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F2C78D" w14:textId="17F4D845" w:rsidR="00ED34B2" w:rsidRPr="00F469CC" w:rsidRDefault="00ED34B2" w:rsidP="00ED34B2">
      <w:pPr>
        <w:pStyle w:val="berschrift1"/>
        <w:numPr>
          <w:ilvl w:val="0"/>
          <w:numId w:val="0"/>
        </w:numPr>
      </w:pPr>
      <w:r>
        <w:t>Supplementary Materials</w:t>
      </w:r>
    </w:p>
    <w:p w14:paraId="7CBD6026" w14:textId="77777777" w:rsidR="00ED34B2" w:rsidRDefault="00ED34B2" w:rsidP="00F330B7">
      <w:pPr>
        <w:pStyle w:val="Beschriftung"/>
        <w:keepNext/>
        <w:rPr>
          <w:lang w:val="en-US"/>
        </w:rPr>
      </w:pPr>
    </w:p>
    <w:p w14:paraId="4F72C61F" w14:textId="04EA15DF" w:rsidR="00F330B7" w:rsidRPr="00F66588" w:rsidRDefault="00F330B7" w:rsidP="00F330B7">
      <w:pPr>
        <w:pStyle w:val="Beschriftung"/>
        <w:keepNext/>
        <w:rPr>
          <w:lang w:val="en-US"/>
        </w:rPr>
      </w:pPr>
      <w:r w:rsidRPr="00F66588">
        <w:rPr>
          <w:lang w:val="en-US"/>
        </w:rPr>
        <w:t xml:space="preserve">Table </w:t>
      </w:r>
      <w:r w:rsidR="00557E2A">
        <w:rPr>
          <w:lang w:val="en-US"/>
        </w:rPr>
        <w:fldChar w:fldCharType="begin"/>
      </w:r>
      <w:r w:rsidR="00557E2A">
        <w:rPr>
          <w:lang w:val="en-US"/>
        </w:rPr>
        <w:instrText xml:space="preserve"> SEQ Table \* ARABIC </w:instrText>
      </w:r>
      <w:r w:rsidR="00557E2A">
        <w:rPr>
          <w:lang w:val="en-US"/>
        </w:rPr>
        <w:fldChar w:fldCharType="separate"/>
      </w:r>
      <w:r w:rsidR="00BE4386">
        <w:rPr>
          <w:noProof/>
          <w:lang w:val="en-US"/>
        </w:rPr>
        <w:t>1</w:t>
      </w:r>
      <w:r w:rsidR="00557E2A">
        <w:rPr>
          <w:lang w:val="en-US"/>
        </w:rPr>
        <w:fldChar w:fldCharType="end"/>
      </w:r>
      <w:r w:rsidRPr="00F66588">
        <w:rPr>
          <w:lang w:val="en-US"/>
        </w:rPr>
        <w:t xml:space="preserve">: </w:t>
      </w:r>
      <w:r w:rsidR="00557E2A">
        <w:rPr>
          <w:lang w:val="en-US"/>
        </w:rPr>
        <w:t>Radiation oncology a</w:t>
      </w:r>
      <w:r w:rsidRPr="00F66588">
        <w:rPr>
          <w:lang w:val="en-US"/>
        </w:rPr>
        <w:t>ction priority (</w:t>
      </w:r>
      <w:r w:rsidR="00557E2A">
        <w:rPr>
          <w:lang w:val="en-US"/>
        </w:rPr>
        <w:t xml:space="preserve">RO </w:t>
      </w:r>
      <w:r w:rsidRPr="00F66588">
        <w:rPr>
          <w:lang w:val="en-US"/>
        </w:rPr>
        <w:t xml:space="preserve">AP) </w:t>
      </w:r>
      <w:r w:rsidR="00557E2A">
        <w:rPr>
          <w:lang w:val="en-US"/>
        </w:rPr>
        <w:t xml:space="preserve">table </w:t>
      </w:r>
      <w:r w:rsidR="00A25690">
        <w:rPr>
          <w:lang w:val="en-US"/>
        </w:rPr>
        <w:t>with fo</w:t>
      </w:r>
      <w:r w:rsidR="00557E2A">
        <w:rPr>
          <w:lang w:val="en-US"/>
        </w:rPr>
        <w:t>u</w:t>
      </w:r>
      <w:r w:rsidR="00A25690">
        <w:rPr>
          <w:lang w:val="en-US"/>
        </w:rPr>
        <w:t xml:space="preserve">r </w:t>
      </w:r>
      <w:r w:rsidR="00557E2A">
        <w:rPr>
          <w:lang w:val="en-US"/>
        </w:rPr>
        <w:t xml:space="preserve">action </w:t>
      </w:r>
      <w:r w:rsidR="00A25690">
        <w:rPr>
          <w:lang w:val="en-US"/>
        </w:rPr>
        <w:t>levels</w:t>
      </w:r>
      <w:r w:rsidR="00557E2A">
        <w:rPr>
          <w:lang w:val="en-US"/>
        </w:rPr>
        <w:t xml:space="preserve"> using </w:t>
      </w:r>
      <w:r w:rsidR="00557E2A" w:rsidRPr="00557E2A">
        <w:rPr>
          <w:lang w:val="en-US"/>
        </w:rPr>
        <w:t>y</w:t>
      </w:r>
      <w:r w:rsidR="00557E2A" w:rsidRPr="00557E2A">
        <w:rPr>
          <w:vertAlign w:val="subscript"/>
          <w:lang w:val="en-US"/>
        </w:rPr>
        <w:t>VH</w:t>
      </w:r>
      <w:r w:rsidR="00557E2A" w:rsidRPr="00557E2A">
        <w:rPr>
          <w:lang w:val="en-US"/>
        </w:rPr>
        <w:t xml:space="preserve"> = 23.0, y</w:t>
      </w:r>
      <w:r w:rsidR="00557E2A" w:rsidRPr="00557E2A">
        <w:rPr>
          <w:vertAlign w:val="subscript"/>
          <w:lang w:val="en-US"/>
        </w:rPr>
        <w:t>H</w:t>
      </w:r>
      <w:r w:rsidR="00557E2A" w:rsidRPr="00557E2A">
        <w:rPr>
          <w:lang w:val="en-US"/>
        </w:rPr>
        <w:t xml:space="preserve"> = 18.0, y</w:t>
      </w:r>
      <w:r w:rsidR="00557E2A" w:rsidRPr="00557E2A">
        <w:rPr>
          <w:vertAlign w:val="subscript"/>
          <w:lang w:val="en-US"/>
        </w:rPr>
        <w:t>M</w:t>
      </w:r>
      <w:r w:rsidR="00557E2A" w:rsidRPr="00557E2A">
        <w:rPr>
          <w:lang w:val="en-US"/>
        </w:rPr>
        <w:t xml:space="preserve"> = 14.0</w:t>
      </w:r>
      <w:r w:rsidR="00557E2A">
        <w:rPr>
          <w:lang w:val="en-US"/>
        </w:rPr>
        <w:t xml:space="preserve">, </w:t>
      </w:r>
      <w:r w:rsidR="00557E2A" w:rsidRPr="004E5B8B">
        <w:rPr>
          <w:i w:val="0"/>
        </w:rPr>
        <w:t>w</w:t>
      </w:r>
      <w:r w:rsidR="00557E2A" w:rsidRPr="004E5B8B">
        <w:rPr>
          <w:i w:val="0"/>
          <w:vertAlign w:val="subscript"/>
        </w:rPr>
        <w:t>S</w:t>
      </w:r>
      <w:r w:rsidR="00557E2A" w:rsidRPr="004E5B8B">
        <w:t xml:space="preserve"> = 1.34, </w:t>
      </w:r>
      <w:r w:rsidR="00557E2A" w:rsidRPr="004E5B8B">
        <w:rPr>
          <w:i w:val="0"/>
        </w:rPr>
        <w:t>w</w:t>
      </w:r>
      <w:r w:rsidR="00557E2A" w:rsidRPr="004E5B8B">
        <w:rPr>
          <w:i w:val="0"/>
          <w:vertAlign w:val="subscript"/>
        </w:rPr>
        <w:t>O</w:t>
      </w:r>
      <w:r w:rsidR="00557E2A" w:rsidRPr="004E5B8B">
        <w:t xml:space="preserve"> = 1.20, and </w:t>
      </w:r>
      <w:r w:rsidR="00557E2A" w:rsidRPr="004E5B8B">
        <w:rPr>
          <w:i w:val="0"/>
        </w:rPr>
        <w:t>w</w:t>
      </w:r>
      <w:r w:rsidR="00557E2A" w:rsidRPr="004E5B8B">
        <w:rPr>
          <w:i w:val="0"/>
          <w:vertAlign w:val="subscript"/>
        </w:rPr>
        <w:t>D</w:t>
      </w:r>
      <w:r w:rsidR="00557E2A" w:rsidRPr="004E5B8B">
        <w:t xml:space="preserve"> = 0.46</w:t>
      </w:r>
      <w:r w:rsidRPr="00F66588">
        <w:rPr>
          <w:lang w:val="en-US"/>
        </w:rPr>
        <w:t xml:space="preserve">. Severity (S), occurrence (O) and detectability (D) </w:t>
      </w:r>
      <w:r w:rsidR="00A25690">
        <w:rPr>
          <w:lang w:val="en-US"/>
        </w:rPr>
        <w:t>criteria are given in</w:t>
      </w:r>
      <w:r w:rsidR="008C774D">
        <w:rPr>
          <w:lang w:val="en-US"/>
        </w:rPr>
        <w:t xml:space="preserve"> Table 1</w:t>
      </w:r>
      <w:r w:rsidR="00557E2A">
        <w:rPr>
          <w:lang w:val="en-US"/>
        </w:rPr>
        <w:t xml:space="preserve"> of the main document</w:t>
      </w:r>
      <w:r w:rsidR="008C774D">
        <w:rPr>
          <w:lang w:val="en-US"/>
        </w:rPr>
        <w:t xml:space="preserve">. </w:t>
      </w:r>
      <w:r w:rsidR="00A003E9" w:rsidRPr="00F66588">
        <w:rPr>
          <w:lang w:val="en-US"/>
        </w:rPr>
        <w:t>V</w:t>
      </w:r>
      <w:r w:rsidR="0073196C">
        <w:rPr>
          <w:lang w:val="en-US"/>
        </w:rPr>
        <w:t>H</w:t>
      </w:r>
      <w:r w:rsidR="00A003E9" w:rsidRPr="00F66588">
        <w:rPr>
          <w:lang w:val="en-US"/>
        </w:rPr>
        <w:t xml:space="preserve">: very high priority, </w:t>
      </w:r>
      <w:r w:rsidRPr="00F66588">
        <w:rPr>
          <w:lang w:val="en-US"/>
        </w:rPr>
        <w:t>H: high priority, M: medium priority, L: low priority.</w:t>
      </w:r>
    </w:p>
    <w:tbl>
      <w:tblPr>
        <w:tblStyle w:val="Tabellenraster"/>
        <w:tblW w:w="51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"/>
        <w:gridCol w:w="431"/>
        <w:gridCol w:w="431"/>
        <w:gridCol w:w="431"/>
        <w:gridCol w:w="431"/>
        <w:gridCol w:w="431"/>
        <w:gridCol w:w="431"/>
        <w:gridCol w:w="370"/>
        <w:gridCol w:w="370"/>
        <w:gridCol w:w="370"/>
        <w:gridCol w:w="308"/>
        <w:gridCol w:w="399"/>
        <w:gridCol w:w="222"/>
        <w:gridCol w:w="308"/>
        <w:gridCol w:w="431"/>
        <w:gridCol w:w="370"/>
        <w:gridCol w:w="370"/>
        <w:gridCol w:w="370"/>
        <w:gridCol w:w="370"/>
        <w:gridCol w:w="370"/>
        <w:gridCol w:w="370"/>
        <w:gridCol w:w="370"/>
        <w:gridCol w:w="308"/>
        <w:gridCol w:w="368"/>
        <w:gridCol w:w="399"/>
      </w:tblGrid>
      <w:tr w:rsidR="00A25690" w:rsidRPr="00F66588" w14:paraId="3E48AB7E" w14:textId="77777777" w:rsidTr="00A25690">
        <w:trPr>
          <w:trHeight w:val="20"/>
        </w:trPr>
        <w:tc>
          <w:tcPr>
            <w:tcW w:w="212" w:type="pct"/>
            <w:vMerge w:val="restart"/>
            <w:tcBorders>
              <w:top w:val="double" w:sz="4" w:space="0" w:color="auto"/>
            </w:tcBorders>
          </w:tcPr>
          <w:p w14:paraId="01276576" w14:textId="77777777" w:rsidR="00A50733" w:rsidRPr="00F66588" w:rsidRDefault="00A50733" w:rsidP="00A50733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S</w:t>
            </w:r>
          </w:p>
        </w:tc>
        <w:tc>
          <w:tcPr>
            <w:tcW w:w="2123" w:type="pct"/>
            <w:gridSpan w:val="10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F6C1D4F" w14:textId="77777777" w:rsidR="00A50733" w:rsidRPr="00F66588" w:rsidRDefault="00A50733" w:rsidP="00A50733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O</w:t>
            </w:r>
          </w:p>
        </w:tc>
        <w:tc>
          <w:tcPr>
            <w:tcW w:w="212" w:type="pct"/>
            <w:vMerge w:val="restart"/>
            <w:tcBorders>
              <w:top w:val="double" w:sz="4" w:space="0" w:color="auto"/>
            </w:tcBorders>
          </w:tcPr>
          <w:p w14:paraId="51AD3771" w14:textId="77777777" w:rsidR="00A50733" w:rsidRPr="00F66588" w:rsidRDefault="00A50733" w:rsidP="00A50733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D</w:t>
            </w:r>
          </w:p>
        </w:tc>
        <w:tc>
          <w:tcPr>
            <w:tcW w:w="118" w:type="pct"/>
            <w:vMerge w:val="restart"/>
            <w:tcBorders>
              <w:top w:val="double" w:sz="4" w:space="0" w:color="auto"/>
            </w:tcBorders>
          </w:tcPr>
          <w:p w14:paraId="7D34C3E3" w14:textId="77777777" w:rsidR="00A50733" w:rsidRPr="00F66588" w:rsidRDefault="00A50733" w:rsidP="00A50733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 w:val="restart"/>
            <w:tcBorders>
              <w:top w:val="double" w:sz="4" w:space="0" w:color="auto"/>
            </w:tcBorders>
          </w:tcPr>
          <w:p w14:paraId="6C4BD37F" w14:textId="77777777" w:rsidR="00A50733" w:rsidRPr="00F66588" w:rsidRDefault="00A50733" w:rsidP="00A50733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S</w:t>
            </w:r>
          </w:p>
        </w:tc>
        <w:tc>
          <w:tcPr>
            <w:tcW w:w="1961" w:type="pct"/>
            <w:gridSpan w:val="10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3FDAF0A" w14:textId="77777777" w:rsidR="00A50733" w:rsidRPr="00F66588" w:rsidRDefault="00A50733" w:rsidP="00A50733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O</w:t>
            </w:r>
          </w:p>
        </w:tc>
        <w:tc>
          <w:tcPr>
            <w:tcW w:w="212" w:type="pct"/>
            <w:vMerge w:val="restart"/>
            <w:tcBorders>
              <w:top w:val="double" w:sz="4" w:space="0" w:color="auto"/>
            </w:tcBorders>
          </w:tcPr>
          <w:p w14:paraId="2630EEDF" w14:textId="77777777" w:rsidR="00A50733" w:rsidRPr="00F66588" w:rsidRDefault="00A50733" w:rsidP="00A50733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D</w:t>
            </w:r>
          </w:p>
        </w:tc>
      </w:tr>
      <w:tr w:rsidR="00A25690" w:rsidRPr="00F66588" w14:paraId="01D7ECE8" w14:textId="77777777" w:rsidTr="00A25690">
        <w:trPr>
          <w:trHeight w:val="20"/>
        </w:trPr>
        <w:tc>
          <w:tcPr>
            <w:tcW w:w="212" w:type="pct"/>
            <w:vMerge/>
            <w:tcBorders>
              <w:bottom w:val="single" w:sz="4" w:space="0" w:color="auto"/>
            </w:tcBorders>
            <w:vAlign w:val="center"/>
          </w:tcPr>
          <w:p w14:paraId="04E7C962" w14:textId="77777777" w:rsidR="00A50733" w:rsidRPr="00F66588" w:rsidRDefault="00A50733" w:rsidP="00A50733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56874" w14:textId="77777777" w:rsidR="00A50733" w:rsidRPr="00F66588" w:rsidRDefault="00A50733" w:rsidP="00A50733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10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4F84A" w14:textId="77777777" w:rsidR="00A50733" w:rsidRPr="00F66588" w:rsidRDefault="00A50733" w:rsidP="00A50733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9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61A08" w14:textId="77777777" w:rsidR="00A50733" w:rsidRPr="00F66588" w:rsidRDefault="00A50733" w:rsidP="00A50733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8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17527" w14:textId="77777777" w:rsidR="00A50733" w:rsidRPr="00F66588" w:rsidRDefault="00A50733" w:rsidP="00A50733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7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8479E" w14:textId="77777777" w:rsidR="00A50733" w:rsidRPr="00F66588" w:rsidRDefault="00A50733" w:rsidP="00A50733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6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021D5" w14:textId="77777777" w:rsidR="00A50733" w:rsidRPr="00F66588" w:rsidRDefault="00A50733" w:rsidP="00A50733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5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ED360" w14:textId="77777777" w:rsidR="00A50733" w:rsidRPr="00F66588" w:rsidRDefault="00A50733" w:rsidP="00A50733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4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FF266" w14:textId="77777777" w:rsidR="00A50733" w:rsidRPr="00F66588" w:rsidRDefault="00A50733" w:rsidP="00A50733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3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31BCD" w14:textId="77777777" w:rsidR="00A50733" w:rsidRPr="00F66588" w:rsidRDefault="00A50733" w:rsidP="00A50733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2</w:t>
            </w:r>
          </w:p>
        </w:tc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E8521" w14:textId="77777777" w:rsidR="00A50733" w:rsidRPr="00F66588" w:rsidRDefault="00A50733" w:rsidP="00A50733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1</w:t>
            </w:r>
          </w:p>
        </w:tc>
        <w:tc>
          <w:tcPr>
            <w:tcW w:w="212" w:type="pct"/>
            <w:vMerge/>
            <w:tcBorders>
              <w:bottom w:val="single" w:sz="4" w:space="0" w:color="auto"/>
            </w:tcBorders>
            <w:vAlign w:val="center"/>
          </w:tcPr>
          <w:p w14:paraId="22C60DEB" w14:textId="77777777" w:rsidR="00A50733" w:rsidRPr="00F66588" w:rsidRDefault="00A50733" w:rsidP="00A50733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8" w:type="pct"/>
            <w:vMerge/>
            <w:vAlign w:val="center"/>
          </w:tcPr>
          <w:p w14:paraId="2310BC6D" w14:textId="77777777" w:rsidR="00A50733" w:rsidRPr="00F66588" w:rsidRDefault="00A50733" w:rsidP="00A50733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tcBorders>
              <w:bottom w:val="single" w:sz="4" w:space="0" w:color="auto"/>
            </w:tcBorders>
            <w:vAlign w:val="center"/>
          </w:tcPr>
          <w:p w14:paraId="54196316" w14:textId="77777777" w:rsidR="00A50733" w:rsidRPr="00F66588" w:rsidRDefault="00A50733" w:rsidP="00A50733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B1363" w14:textId="77777777" w:rsidR="00A50733" w:rsidRPr="00F66588" w:rsidRDefault="00A50733" w:rsidP="00A50733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10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3B958" w14:textId="77777777" w:rsidR="00A50733" w:rsidRPr="00F66588" w:rsidRDefault="00A50733" w:rsidP="00A50733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9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A52E4" w14:textId="77777777" w:rsidR="00A50733" w:rsidRPr="00F66588" w:rsidRDefault="00A50733" w:rsidP="00A50733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8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ABA49" w14:textId="77777777" w:rsidR="00A50733" w:rsidRPr="00F66588" w:rsidRDefault="00A50733" w:rsidP="00A50733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7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96AF8" w14:textId="77777777" w:rsidR="00A50733" w:rsidRPr="00F66588" w:rsidRDefault="00A50733" w:rsidP="00A50733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6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98DE1" w14:textId="77777777" w:rsidR="00A50733" w:rsidRPr="00F66588" w:rsidRDefault="00A50733" w:rsidP="00A50733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5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4A5C9" w14:textId="77777777" w:rsidR="00A50733" w:rsidRPr="00F66588" w:rsidRDefault="00A50733" w:rsidP="00A50733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4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900EF" w14:textId="77777777" w:rsidR="00A50733" w:rsidRPr="00F66588" w:rsidRDefault="00A50733" w:rsidP="00A50733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3</w:t>
            </w:r>
          </w:p>
        </w:tc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5C6D5" w14:textId="77777777" w:rsidR="00A50733" w:rsidRPr="00F66588" w:rsidRDefault="00A50733" w:rsidP="00A50733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2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9DCCE" w14:textId="77777777" w:rsidR="00A50733" w:rsidRPr="00F66588" w:rsidRDefault="00A50733" w:rsidP="00A50733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1</w:t>
            </w:r>
          </w:p>
        </w:tc>
        <w:tc>
          <w:tcPr>
            <w:tcW w:w="212" w:type="pct"/>
            <w:vMerge/>
            <w:tcBorders>
              <w:bottom w:val="single" w:sz="4" w:space="0" w:color="auto"/>
            </w:tcBorders>
            <w:vAlign w:val="center"/>
          </w:tcPr>
          <w:p w14:paraId="3B889564" w14:textId="77777777" w:rsidR="00A50733" w:rsidRPr="00F66588" w:rsidRDefault="00A50733" w:rsidP="00A50733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A25690" w:rsidRPr="00F66588" w14:paraId="6E765B0D" w14:textId="77777777" w:rsidTr="00A25690">
        <w:trPr>
          <w:trHeight w:val="20"/>
        </w:trPr>
        <w:tc>
          <w:tcPr>
            <w:tcW w:w="212" w:type="pct"/>
            <w:vMerge w:val="restart"/>
            <w:tcBorders>
              <w:top w:val="single" w:sz="4" w:space="0" w:color="auto"/>
            </w:tcBorders>
            <w:vAlign w:val="center"/>
          </w:tcPr>
          <w:p w14:paraId="53A83002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10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7C80"/>
            <w:vAlign w:val="center"/>
          </w:tcPr>
          <w:p w14:paraId="7646B19D" w14:textId="252264F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7C80"/>
            <w:vAlign w:val="center"/>
          </w:tcPr>
          <w:p w14:paraId="1118D2AB" w14:textId="28FD04F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7C80"/>
            <w:vAlign w:val="center"/>
          </w:tcPr>
          <w:p w14:paraId="00569CB4" w14:textId="0DB5376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7C80"/>
            <w:vAlign w:val="center"/>
          </w:tcPr>
          <w:p w14:paraId="15C649CF" w14:textId="7C1A331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7C80"/>
            <w:vAlign w:val="center"/>
          </w:tcPr>
          <w:p w14:paraId="730A4850" w14:textId="1426012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7C80"/>
            <w:vAlign w:val="center"/>
          </w:tcPr>
          <w:p w14:paraId="6C852385" w14:textId="1107C15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H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9966"/>
          </w:tcPr>
          <w:p w14:paraId="4AB09E7A" w14:textId="1579408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B54E8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9966"/>
          </w:tcPr>
          <w:p w14:paraId="74BC7D38" w14:textId="71483AF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B54E8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9966"/>
          </w:tcPr>
          <w:p w14:paraId="7E1CB172" w14:textId="32BCABE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B54E8">
              <w:rPr>
                <w:sz w:val="18"/>
                <w:szCs w:val="18"/>
              </w:rPr>
              <w:t>H</w:t>
            </w:r>
          </w:p>
        </w:tc>
        <w:tc>
          <w:tcPr>
            <w:tcW w:w="163" w:type="pct"/>
            <w:tcBorders>
              <w:top w:val="single" w:sz="4" w:space="0" w:color="auto"/>
            </w:tcBorders>
            <w:shd w:val="clear" w:color="auto" w:fill="33CC33"/>
            <w:vAlign w:val="center"/>
          </w:tcPr>
          <w:p w14:paraId="2DD05608" w14:textId="1472256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tcBorders>
              <w:top w:val="single" w:sz="4" w:space="0" w:color="auto"/>
            </w:tcBorders>
            <w:vAlign w:val="center"/>
          </w:tcPr>
          <w:p w14:paraId="2C812EE0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10</w:t>
            </w:r>
          </w:p>
        </w:tc>
        <w:tc>
          <w:tcPr>
            <w:tcW w:w="118" w:type="pct"/>
            <w:vMerge/>
            <w:vAlign w:val="center"/>
          </w:tcPr>
          <w:p w14:paraId="72F0032A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 w:val="restart"/>
            <w:tcBorders>
              <w:top w:val="single" w:sz="4" w:space="0" w:color="auto"/>
            </w:tcBorders>
            <w:vAlign w:val="center"/>
          </w:tcPr>
          <w:p w14:paraId="7CB66082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5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7C80"/>
            <w:vAlign w:val="center"/>
          </w:tcPr>
          <w:p w14:paraId="7BA15DF9" w14:textId="169939F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H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9966"/>
          </w:tcPr>
          <w:p w14:paraId="789F184F" w14:textId="089C78F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21C15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9966"/>
          </w:tcPr>
          <w:p w14:paraId="0A747C79" w14:textId="514A111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21C15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9966"/>
          </w:tcPr>
          <w:p w14:paraId="31D7E57B" w14:textId="19FFA37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21C15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9966"/>
          </w:tcPr>
          <w:p w14:paraId="428B6A03" w14:textId="1C91A6A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21C15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E599"/>
          </w:tcPr>
          <w:p w14:paraId="796ED61E" w14:textId="31CC501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537D4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E599"/>
          </w:tcPr>
          <w:p w14:paraId="2C1945B8" w14:textId="29986BE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537D4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E599"/>
          </w:tcPr>
          <w:p w14:paraId="60947165" w14:textId="310FF44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537D4">
              <w:rPr>
                <w:sz w:val="18"/>
                <w:szCs w:val="18"/>
              </w:rPr>
              <w:t>M</w:t>
            </w:r>
          </w:p>
        </w:tc>
        <w:tc>
          <w:tcPr>
            <w:tcW w:w="163" w:type="pct"/>
            <w:tcBorders>
              <w:top w:val="single" w:sz="4" w:space="0" w:color="auto"/>
            </w:tcBorders>
            <w:shd w:val="clear" w:color="auto" w:fill="33CC33"/>
          </w:tcPr>
          <w:p w14:paraId="39CF0975" w14:textId="488073A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70D5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33CC33"/>
          </w:tcPr>
          <w:p w14:paraId="56AA9835" w14:textId="7BE7408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70D5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9E06C3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10</w:t>
            </w:r>
          </w:p>
        </w:tc>
      </w:tr>
      <w:tr w:rsidR="00A25690" w:rsidRPr="00F66588" w14:paraId="73BC4775" w14:textId="77777777" w:rsidTr="00A25690">
        <w:trPr>
          <w:trHeight w:val="20"/>
        </w:trPr>
        <w:tc>
          <w:tcPr>
            <w:tcW w:w="212" w:type="pct"/>
            <w:vMerge/>
            <w:vAlign w:val="center"/>
          </w:tcPr>
          <w:p w14:paraId="4D8FF75C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  <w:vAlign w:val="center"/>
          </w:tcPr>
          <w:p w14:paraId="27116528" w14:textId="4D69619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6162761D" w14:textId="2A8AAF2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967B3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195A146C" w14:textId="28BBEB1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3340C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2FCE3D91" w14:textId="6941C0A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83A43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161C9E59" w14:textId="3FF599B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A2911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  <w:vAlign w:val="center"/>
          </w:tcPr>
          <w:p w14:paraId="62F3786C" w14:textId="7190DD9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H</w:t>
            </w:r>
          </w:p>
        </w:tc>
        <w:tc>
          <w:tcPr>
            <w:tcW w:w="196" w:type="pct"/>
            <w:shd w:val="clear" w:color="auto" w:fill="FF9966"/>
          </w:tcPr>
          <w:p w14:paraId="315FBB00" w14:textId="67AE22E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B54E8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4095BAD4" w14:textId="7B0A1B1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B54E8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4B2D29F6" w14:textId="0B1B256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B54E8">
              <w:rPr>
                <w:sz w:val="18"/>
                <w:szCs w:val="18"/>
              </w:rPr>
              <w:t>H</w:t>
            </w:r>
          </w:p>
        </w:tc>
        <w:tc>
          <w:tcPr>
            <w:tcW w:w="163" w:type="pct"/>
            <w:shd w:val="clear" w:color="auto" w:fill="33CC33"/>
          </w:tcPr>
          <w:p w14:paraId="1EAF9F21" w14:textId="6C9EECD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527889E2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9</w:t>
            </w:r>
          </w:p>
        </w:tc>
        <w:tc>
          <w:tcPr>
            <w:tcW w:w="118" w:type="pct"/>
            <w:vMerge/>
            <w:vAlign w:val="center"/>
          </w:tcPr>
          <w:p w14:paraId="754E7538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5DF3E88B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9966"/>
          </w:tcPr>
          <w:p w14:paraId="712CF86E" w14:textId="3E32B9C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12A19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65438F4A" w14:textId="34CD66E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12A19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6BDD097C" w14:textId="3B808C8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12A19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19C1C0B4" w14:textId="5323B4E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12A19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390A672C" w14:textId="1AB24B0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21C15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5F24DC26" w14:textId="062A8E0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537D4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241E7D7D" w14:textId="57714FD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537D4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40C0FC87" w14:textId="4C1AD1C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537D4">
              <w:rPr>
                <w:sz w:val="18"/>
                <w:szCs w:val="18"/>
              </w:rPr>
              <w:t>M</w:t>
            </w:r>
          </w:p>
        </w:tc>
        <w:tc>
          <w:tcPr>
            <w:tcW w:w="163" w:type="pct"/>
            <w:shd w:val="clear" w:color="auto" w:fill="33CC33"/>
          </w:tcPr>
          <w:p w14:paraId="46A491E5" w14:textId="02E2EE0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70D5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327DE9A4" w14:textId="71A313F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70D5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2378FE30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9</w:t>
            </w:r>
          </w:p>
        </w:tc>
      </w:tr>
      <w:tr w:rsidR="00A25690" w:rsidRPr="00F66588" w14:paraId="663BEEA8" w14:textId="77777777" w:rsidTr="00A25690">
        <w:trPr>
          <w:trHeight w:val="20"/>
        </w:trPr>
        <w:tc>
          <w:tcPr>
            <w:tcW w:w="212" w:type="pct"/>
            <w:vMerge/>
            <w:vAlign w:val="center"/>
          </w:tcPr>
          <w:p w14:paraId="190E5369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  <w:vAlign w:val="center"/>
          </w:tcPr>
          <w:p w14:paraId="55A29904" w14:textId="5ED2B64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59D51F4B" w14:textId="256D8FD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967B3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601E6F37" w14:textId="4C35D08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3340C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0A9D6B33" w14:textId="1A89665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83A43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54262B50" w14:textId="4C17772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A2911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  <w:vAlign w:val="center"/>
          </w:tcPr>
          <w:p w14:paraId="57588735" w14:textId="5D92433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H</w:t>
            </w:r>
          </w:p>
        </w:tc>
        <w:tc>
          <w:tcPr>
            <w:tcW w:w="196" w:type="pct"/>
            <w:shd w:val="clear" w:color="auto" w:fill="FF9966"/>
          </w:tcPr>
          <w:p w14:paraId="7A47F2B6" w14:textId="1E7F102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B54E8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353736FD" w14:textId="4DBD748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B54E8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22455FF4" w14:textId="2B7645D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B54E8">
              <w:rPr>
                <w:sz w:val="18"/>
                <w:szCs w:val="18"/>
              </w:rPr>
              <w:t>H</w:t>
            </w:r>
          </w:p>
        </w:tc>
        <w:tc>
          <w:tcPr>
            <w:tcW w:w="163" w:type="pct"/>
            <w:shd w:val="clear" w:color="auto" w:fill="33CC33"/>
          </w:tcPr>
          <w:p w14:paraId="5A7ED786" w14:textId="27F0AF3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4F1F1F3F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8</w:t>
            </w:r>
          </w:p>
        </w:tc>
        <w:tc>
          <w:tcPr>
            <w:tcW w:w="118" w:type="pct"/>
            <w:vMerge/>
            <w:vAlign w:val="center"/>
          </w:tcPr>
          <w:p w14:paraId="77FE9F7B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7E392B97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9966"/>
          </w:tcPr>
          <w:p w14:paraId="724A2E12" w14:textId="3B0F16A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12A19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22D6703C" w14:textId="46F122C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12A19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179C85D7" w14:textId="4D9C39A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12A19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6AC74CFD" w14:textId="1BDFC88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12A19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7AE1757A" w14:textId="117FB13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BB488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3664B4FE" w14:textId="45F0152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BB488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50804EDC" w14:textId="766B18C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BB488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655E3EE9" w14:textId="6C2BC6F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4EA9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6BA06D8C" w14:textId="56D311E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70D5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04978C33" w14:textId="1842E3D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70D5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44EA2937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8</w:t>
            </w:r>
          </w:p>
        </w:tc>
      </w:tr>
      <w:tr w:rsidR="00A25690" w:rsidRPr="00F66588" w14:paraId="0A8E9471" w14:textId="77777777" w:rsidTr="00A25690">
        <w:trPr>
          <w:trHeight w:val="20"/>
        </w:trPr>
        <w:tc>
          <w:tcPr>
            <w:tcW w:w="212" w:type="pct"/>
            <w:vMerge/>
            <w:vAlign w:val="center"/>
          </w:tcPr>
          <w:p w14:paraId="243F8E68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  <w:vAlign w:val="center"/>
          </w:tcPr>
          <w:p w14:paraId="3546EA6C" w14:textId="54A881E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7C9C0560" w14:textId="7733A81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967B3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08873368" w14:textId="478EA83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3340C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45CBD640" w14:textId="2427177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83A43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37E73B4E" w14:textId="3B439D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A2911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9966"/>
          </w:tcPr>
          <w:p w14:paraId="3CDAE1F3" w14:textId="49351EC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725EC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341AED1D" w14:textId="4D5BBE7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725EC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0807301B" w14:textId="08F5ADD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725EC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16CD22A0" w14:textId="7361509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B54E8">
              <w:rPr>
                <w:sz w:val="18"/>
                <w:szCs w:val="18"/>
              </w:rPr>
              <w:t>H</w:t>
            </w:r>
          </w:p>
        </w:tc>
        <w:tc>
          <w:tcPr>
            <w:tcW w:w="163" w:type="pct"/>
            <w:shd w:val="clear" w:color="auto" w:fill="33CC33"/>
          </w:tcPr>
          <w:p w14:paraId="56B60B0C" w14:textId="577F03A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20D2AAAC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7</w:t>
            </w:r>
          </w:p>
        </w:tc>
        <w:tc>
          <w:tcPr>
            <w:tcW w:w="118" w:type="pct"/>
            <w:vMerge/>
            <w:vAlign w:val="center"/>
          </w:tcPr>
          <w:p w14:paraId="4CEA3DC2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51501AEF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9966"/>
          </w:tcPr>
          <w:p w14:paraId="09262C67" w14:textId="4CE530C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12A19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18821C46" w14:textId="2BCFFFF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12A19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52836D64" w14:textId="7D5C023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12A19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17086581" w14:textId="731BB46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12A19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382AC6FA" w14:textId="6ABF3F2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BB488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5C2038BD" w14:textId="2668329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BB488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5B2D9548" w14:textId="05A2C2D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BB488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7EC4D733" w14:textId="667D376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4EA9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6080BCE1" w14:textId="7A63D3E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70D5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45DAFF98" w14:textId="592BB6F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70D5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7D8C4DB8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7</w:t>
            </w:r>
          </w:p>
        </w:tc>
      </w:tr>
      <w:tr w:rsidR="00A25690" w:rsidRPr="00F66588" w14:paraId="46363E69" w14:textId="77777777" w:rsidTr="00A25690">
        <w:trPr>
          <w:trHeight w:val="20"/>
        </w:trPr>
        <w:tc>
          <w:tcPr>
            <w:tcW w:w="212" w:type="pct"/>
            <w:vMerge/>
            <w:vAlign w:val="center"/>
          </w:tcPr>
          <w:p w14:paraId="1AE16BA0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  <w:vAlign w:val="center"/>
          </w:tcPr>
          <w:p w14:paraId="54EA91EB" w14:textId="5F8BBA1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45ECD86F" w14:textId="13C509D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967B3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2A380207" w14:textId="46D7E42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3340C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41B28901" w14:textId="0ABC8C4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83A43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793EC99F" w14:textId="2BFCA6D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A2911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9966"/>
          </w:tcPr>
          <w:p w14:paraId="78C9C5EE" w14:textId="15EA061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725EC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6FBB2E53" w14:textId="676202B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725EC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7AED1185" w14:textId="38FED06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725EC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73C626C1" w14:textId="775EBA9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B54E8">
              <w:rPr>
                <w:sz w:val="18"/>
                <w:szCs w:val="18"/>
              </w:rPr>
              <w:t>H</w:t>
            </w:r>
          </w:p>
        </w:tc>
        <w:tc>
          <w:tcPr>
            <w:tcW w:w="163" w:type="pct"/>
            <w:shd w:val="clear" w:color="auto" w:fill="33CC33"/>
          </w:tcPr>
          <w:p w14:paraId="13C9BBAB" w14:textId="3EBD329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3D3144D8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6</w:t>
            </w:r>
          </w:p>
        </w:tc>
        <w:tc>
          <w:tcPr>
            <w:tcW w:w="118" w:type="pct"/>
            <w:vMerge/>
            <w:vAlign w:val="center"/>
          </w:tcPr>
          <w:p w14:paraId="262AF560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591434B9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9966"/>
          </w:tcPr>
          <w:p w14:paraId="773776AB" w14:textId="15FAA9E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8022F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25D079AE" w14:textId="10D629D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8022F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49D8CFEB" w14:textId="56335F9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8022F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1DAD3DB2" w14:textId="125BE7E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506E2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1A24888B" w14:textId="2088732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506E2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0696FCCA" w14:textId="352F816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506E2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696C7F03" w14:textId="50199AA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BB488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025187AF" w14:textId="6CC2D7C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4EA9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0CCF0624" w14:textId="62C5C3E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70D5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7D2B4415" w14:textId="7D166E2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70D5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7FDFC284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6</w:t>
            </w:r>
          </w:p>
        </w:tc>
      </w:tr>
      <w:tr w:rsidR="00A25690" w:rsidRPr="00F66588" w14:paraId="3D1B4916" w14:textId="77777777" w:rsidTr="00A25690">
        <w:trPr>
          <w:trHeight w:val="20"/>
        </w:trPr>
        <w:tc>
          <w:tcPr>
            <w:tcW w:w="212" w:type="pct"/>
            <w:vMerge/>
            <w:vAlign w:val="center"/>
          </w:tcPr>
          <w:p w14:paraId="2A0510BF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  <w:vAlign w:val="center"/>
          </w:tcPr>
          <w:p w14:paraId="1F60379F" w14:textId="0E6F731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49428622" w14:textId="09169A6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967B3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1820A91C" w14:textId="635973E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3340C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38045A15" w14:textId="7E5F057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83A43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9966"/>
          </w:tcPr>
          <w:p w14:paraId="1A00B957" w14:textId="2421DC6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C20E2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28D2ECB0" w14:textId="47501FC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C20E2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3ECEEA9D" w14:textId="3F2C5BC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C20E2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230B583D" w14:textId="56C95A9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725EC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0544CF6A" w14:textId="082993D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B54E8">
              <w:rPr>
                <w:sz w:val="18"/>
                <w:szCs w:val="18"/>
              </w:rPr>
              <w:t>H</w:t>
            </w:r>
          </w:p>
        </w:tc>
        <w:tc>
          <w:tcPr>
            <w:tcW w:w="163" w:type="pct"/>
            <w:shd w:val="clear" w:color="auto" w:fill="33CC33"/>
          </w:tcPr>
          <w:p w14:paraId="3BD5D246" w14:textId="7B4A481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14F0AD2F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5</w:t>
            </w:r>
          </w:p>
        </w:tc>
        <w:tc>
          <w:tcPr>
            <w:tcW w:w="118" w:type="pct"/>
            <w:vMerge/>
            <w:vAlign w:val="center"/>
          </w:tcPr>
          <w:p w14:paraId="7030B12C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1709E1AB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9966"/>
          </w:tcPr>
          <w:p w14:paraId="71231A2F" w14:textId="4C540D5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8022F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6AB07EB3" w14:textId="030FEA2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8022F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0FF97C29" w14:textId="0BE6A2A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8022F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711CF048" w14:textId="6ADCB02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506E2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7E3AED9E" w14:textId="2DB6252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506E2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35BAC328" w14:textId="7A84FF8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506E2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58DD99A4" w14:textId="54DE05D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266E8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485C06B0" w14:textId="09DC24E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4EA9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0D796D2D" w14:textId="57F92D3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70D5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065E05A8" w14:textId="608DB5B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70D5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600BBB3F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5</w:t>
            </w:r>
          </w:p>
        </w:tc>
      </w:tr>
      <w:tr w:rsidR="00A25690" w:rsidRPr="00F66588" w14:paraId="51292F1B" w14:textId="77777777" w:rsidTr="00A25690">
        <w:trPr>
          <w:trHeight w:val="20"/>
        </w:trPr>
        <w:tc>
          <w:tcPr>
            <w:tcW w:w="212" w:type="pct"/>
            <w:vMerge/>
            <w:vAlign w:val="center"/>
          </w:tcPr>
          <w:p w14:paraId="5ACFABBB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</w:tcPr>
          <w:p w14:paraId="6BFBFD7F" w14:textId="66E9DDF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605E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3D38E5CD" w14:textId="432F18F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967B3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4AD4BC45" w14:textId="79C051C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3340C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5E4771E4" w14:textId="1E60A4F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83A43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9966"/>
          </w:tcPr>
          <w:p w14:paraId="75E914F6" w14:textId="42119FC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C20E2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09D6191B" w14:textId="3F7412E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C20E2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758DDE79" w14:textId="709D614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C20E2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5E9CB49A" w14:textId="05A5108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725EC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3CC96079" w14:textId="321CDE6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C9777D">
              <w:rPr>
                <w:sz w:val="18"/>
                <w:szCs w:val="18"/>
              </w:rPr>
              <w:t>M</w:t>
            </w:r>
          </w:p>
        </w:tc>
        <w:tc>
          <w:tcPr>
            <w:tcW w:w="163" w:type="pct"/>
            <w:shd w:val="clear" w:color="auto" w:fill="33CC33"/>
          </w:tcPr>
          <w:p w14:paraId="1486C459" w14:textId="6BBC322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11273B43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4</w:t>
            </w:r>
          </w:p>
        </w:tc>
        <w:tc>
          <w:tcPr>
            <w:tcW w:w="118" w:type="pct"/>
            <w:vMerge/>
            <w:vAlign w:val="center"/>
          </w:tcPr>
          <w:p w14:paraId="29194445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495CD71E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9966"/>
          </w:tcPr>
          <w:p w14:paraId="09B581C1" w14:textId="4F91361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8022F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133F7327" w14:textId="1495E9B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8022F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04314ED4" w14:textId="29FAE47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8022F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72A9BC35" w14:textId="2F5ED88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506E2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74A628FF" w14:textId="3FBC841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506E2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257FC6A2" w14:textId="5B4C8C9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506E2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31F40267" w14:textId="6492B65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266E8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790D032E" w14:textId="5D80ED2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4EA9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033FECC8" w14:textId="0D47741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70D5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466B6BE1" w14:textId="378254E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70D5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22166B90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4</w:t>
            </w:r>
          </w:p>
        </w:tc>
      </w:tr>
      <w:tr w:rsidR="00A25690" w:rsidRPr="00F66588" w14:paraId="775F9EE9" w14:textId="77777777" w:rsidTr="00A25690">
        <w:trPr>
          <w:trHeight w:val="20"/>
        </w:trPr>
        <w:tc>
          <w:tcPr>
            <w:tcW w:w="212" w:type="pct"/>
            <w:vMerge/>
            <w:vAlign w:val="center"/>
          </w:tcPr>
          <w:p w14:paraId="3400F6B3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</w:tcPr>
          <w:p w14:paraId="24050D57" w14:textId="34F5697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605E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70DD940D" w14:textId="00DDC5F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967B3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7F85A191" w14:textId="620E894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3340C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449438C7" w14:textId="7CA5FE6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83A43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9966"/>
          </w:tcPr>
          <w:p w14:paraId="055302F0" w14:textId="392C7EB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C20E2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5CA46017" w14:textId="5530D7B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C20E2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29074752" w14:textId="45C350B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C20E2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1747DD06" w14:textId="2877AAF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725EC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3AF6E68D" w14:textId="188D1B0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C9777D">
              <w:rPr>
                <w:sz w:val="18"/>
                <w:szCs w:val="18"/>
              </w:rPr>
              <w:t>M</w:t>
            </w:r>
          </w:p>
        </w:tc>
        <w:tc>
          <w:tcPr>
            <w:tcW w:w="163" w:type="pct"/>
            <w:shd w:val="clear" w:color="auto" w:fill="33CC33"/>
          </w:tcPr>
          <w:p w14:paraId="2CF791FB" w14:textId="2DDE05E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30A80D19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3</w:t>
            </w:r>
          </w:p>
        </w:tc>
        <w:tc>
          <w:tcPr>
            <w:tcW w:w="118" w:type="pct"/>
            <w:vMerge/>
            <w:vAlign w:val="center"/>
          </w:tcPr>
          <w:p w14:paraId="3A0B336D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5AC0B10A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9966"/>
          </w:tcPr>
          <w:p w14:paraId="2D54C1AC" w14:textId="1129EC1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D0827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2796B2AF" w14:textId="4B431D9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D0827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5B51BD30" w14:textId="70479A3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D4E6F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69D3BD91" w14:textId="2F7DAFA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D4E6F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7B1C496D" w14:textId="617629C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D4E6F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0739CE11" w14:textId="22BADBC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506E2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4FA31234" w14:textId="6B6ADC8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266E8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3DFE3F4A" w14:textId="36173B0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4EA9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5DCED106" w14:textId="093D4E2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70D5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6235B688" w14:textId="1DFFE6B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70D5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41A87A10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3</w:t>
            </w:r>
          </w:p>
        </w:tc>
      </w:tr>
      <w:tr w:rsidR="00A25690" w:rsidRPr="00F66588" w14:paraId="1B7D3219" w14:textId="77777777" w:rsidTr="00A25690">
        <w:trPr>
          <w:trHeight w:val="20"/>
        </w:trPr>
        <w:tc>
          <w:tcPr>
            <w:tcW w:w="212" w:type="pct"/>
            <w:vMerge/>
            <w:vAlign w:val="center"/>
          </w:tcPr>
          <w:p w14:paraId="2A604E73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</w:tcPr>
          <w:p w14:paraId="4BAE6AB8" w14:textId="45DC6D3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605E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7D40DF9E" w14:textId="5700C02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967B3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3CCFBB3E" w14:textId="62B61D6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3340C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9966"/>
            <w:vAlign w:val="center"/>
          </w:tcPr>
          <w:p w14:paraId="084F0355" w14:textId="0F513A2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5A3F8422" w14:textId="7B07483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C20E2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51BCE54A" w14:textId="4DD1AFF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C20E2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56B53906" w14:textId="70FC74D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C20E2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01597FAA" w14:textId="00738DB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879C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6183401F" w14:textId="3F13C0B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879C5">
              <w:rPr>
                <w:sz w:val="18"/>
                <w:szCs w:val="18"/>
              </w:rPr>
              <w:t>M</w:t>
            </w:r>
          </w:p>
        </w:tc>
        <w:tc>
          <w:tcPr>
            <w:tcW w:w="163" w:type="pct"/>
            <w:shd w:val="clear" w:color="auto" w:fill="33CC33"/>
          </w:tcPr>
          <w:p w14:paraId="033FDB47" w14:textId="3996084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43CBF4F4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2</w:t>
            </w:r>
          </w:p>
        </w:tc>
        <w:tc>
          <w:tcPr>
            <w:tcW w:w="118" w:type="pct"/>
            <w:vMerge/>
            <w:vAlign w:val="center"/>
          </w:tcPr>
          <w:p w14:paraId="02811D66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2E5173A0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9966"/>
          </w:tcPr>
          <w:p w14:paraId="05CD82FE" w14:textId="105295A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D0827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382707CA" w14:textId="68D2734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D0827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4C62AF17" w14:textId="05F43C7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D4E6F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00E3F5FA" w14:textId="03C8D6C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D4E6F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44602B85" w14:textId="0D2E9DC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D4E6F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  <w:vAlign w:val="center"/>
          </w:tcPr>
          <w:p w14:paraId="387273E5" w14:textId="7500238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19D4F0AF" w14:textId="7D9B49E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266E8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192230E9" w14:textId="34403C0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4EA9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4FBB0B1F" w14:textId="0FECFA8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70D5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55A6921B" w14:textId="7D42577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70D5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723FFA96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2</w:t>
            </w:r>
          </w:p>
        </w:tc>
      </w:tr>
      <w:tr w:rsidR="00A25690" w:rsidRPr="00F66588" w14:paraId="29811C1D" w14:textId="77777777" w:rsidTr="00A25690">
        <w:trPr>
          <w:trHeight w:val="20"/>
        </w:trPr>
        <w:tc>
          <w:tcPr>
            <w:tcW w:w="212" w:type="pct"/>
            <w:vMerge/>
            <w:tcBorders>
              <w:bottom w:val="single" w:sz="4" w:space="0" w:color="auto"/>
            </w:tcBorders>
            <w:vAlign w:val="center"/>
          </w:tcPr>
          <w:p w14:paraId="2CF7A840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FF7C80"/>
          </w:tcPr>
          <w:p w14:paraId="33FE5773" w14:textId="3456FFD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605E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FF7C80"/>
          </w:tcPr>
          <w:p w14:paraId="3F6D9318" w14:textId="52D8FBE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967B3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FF7C80"/>
          </w:tcPr>
          <w:p w14:paraId="69B0E206" w14:textId="7F9398E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3340C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FF9966"/>
            <w:vAlign w:val="center"/>
          </w:tcPr>
          <w:p w14:paraId="41DBE602" w14:textId="2ACF36D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FF9966"/>
          </w:tcPr>
          <w:p w14:paraId="2C13AECC" w14:textId="616A563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C20E2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FF9966"/>
          </w:tcPr>
          <w:p w14:paraId="0A259A4F" w14:textId="0057D6E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C20E2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F9966"/>
          </w:tcPr>
          <w:p w14:paraId="5F9D8624" w14:textId="201A44D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C20E2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FE599"/>
          </w:tcPr>
          <w:p w14:paraId="392FEAD2" w14:textId="6C100EC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879C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FE599"/>
          </w:tcPr>
          <w:p w14:paraId="7E5048A9" w14:textId="73D4D20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879C5">
              <w:rPr>
                <w:sz w:val="18"/>
                <w:szCs w:val="18"/>
              </w:rPr>
              <w:t>M</w:t>
            </w:r>
          </w:p>
        </w:tc>
        <w:tc>
          <w:tcPr>
            <w:tcW w:w="163" w:type="pct"/>
            <w:tcBorders>
              <w:bottom w:val="single" w:sz="4" w:space="0" w:color="auto"/>
            </w:tcBorders>
            <w:shd w:val="clear" w:color="auto" w:fill="33CC33"/>
          </w:tcPr>
          <w:p w14:paraId="69007B72" w14:textId="4BC8419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vAlign w:val="center"/>
          </w:tcPr>
          <w:p w14:paraId="528CAE96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1</w:t>
            </w:r>
          </w:p>
        </w:tc>
        <w:tc>
          <w:tcPr>
            <w:tcW w:w="118" w:type="pct"/>
            <w:vMerge/>
            <w:vAlign w:val="center"/>
          </w:tcPr>
          <w:p w14:paraId="7A129917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tcBorders>
              <w:bottom w:val="single" w:sz="4" w:space="0" w:color="auto"/>
            </w:tcBorders>
            <w:vAlign w:val="center"/>
          </w:tcPr>
          <w:p w14:paraId="3687F713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FF9966"/>
            <w:vAlign w:val="center"/>
          </w:tcPr>
          <w:p w14:paraId="191E6726" w14:textId="6C9E6E8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FE599"/>
            <w:vAlign w:val="center"/>
          </w:tcPr>
          <w:p w14:paraId="3E67EF14" w14:textId="0D307C9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FE599"/>
          </w:tcPr>
          <w:p w14:paraId="344B96AD" w14:textId="05C0B79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D4E6F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FE599"/>
          </w:tcPr>
          <w:p w14:paraId="52E03E78" w14:textId="4AE4C88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D4E6F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FE599"/>
          </w:tcPr>
          <w:p w14:paraId="7FC95057" w14:textId="5066A76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D4E6F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33CC33"/>
            <w:vAlign w:val="center"/>
          </w:tcPr>
          <w:p w14:paraId="691C1622" w14:textId="215FF95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33CC33"/>
          </w:tcPr>
          <w:p w14:paraId="758A125B" w14:textId="497051D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266E8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33CC33"/>
          </w:tcPr>
          <w:p w14:paraId="4CEF1E80" w14:textId="1F4CCDF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4EA9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tcBorders>
              <w:bottom w:val="single" w:sz="4" w:space="0" w:color="auto"/>
            </w:tcBorders>
            <w:shd w:val="clear" w:color="auto" w:fill="33CC33"/>
          </w:tcPr>
          <w:p w14:paraId="0C71EEA4" w14:textId="1154C3C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70D5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33CC33"/>
          </w:tcPr>
          <w:p w14:paraId="09DCD0C3" w14:textId="752336E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70D5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4191BE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1</w:t>
            </w:r>
          </w:p>
        </w:tc>
      </w:tr>
      <w:tr w:rsidR="00A25690" w:rsidRPr="00F66588" w14:paraId="06197FFD" w14:textId="77777777" w:rsidTr="00A25690">
        <w:trPr>
          <w:trHeight w:val="20"/>
        </w:trPr>
        <w:tc>
          <w:tcPr>
            <w:tcW w:w="212" w:type="pct"/>
            <w:vMerge w:val="restart"/>
            <w:tcBorders>
              <w:top w:val="single" w:sz="4" w:space="0" w:color="auto"/>
            </w:tcBorders>
            <w:vAlign w:val="center"/>
          </w:tcPr>
          <w:p w14:paraId="59204233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9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7C80"/>
          </w:tcPr>
          <w:p w14:paraId="45988B2C" w14:textId="08A2D18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605E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7C80"/>
          </w:tcPr>
          <w:p w14:paraId="081FFF5D" w14:textId="6943A5E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967B3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7C80"/>
          </w:tcPr>
          <w:p w14:paraId="4E94473C" w14:textId="5C5D48C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3340C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7C80"/>
          </w:tcPr>
          <w:p w14:paraId="297DA855" w14:textId="7AD7063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B604A0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7C80"/>
          </w:tcPr>
          <w:p w14:paraId="54AF8F0F" w14:textId="274FA1F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05100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9966"/>
          </w:tcPr>
          <w:p w14:paraId="6E10058B" w14:textId="320DD60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81FD2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9966"/>
          </w:tcPr>
          <w:p w14:paraId="77B19031" w14:textId="5F1B8CC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81FD2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9966"/>
          </w:tcPr>
          <w:p w14:paraId="71F59AD0" w14:textId="516F6D1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81FD2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9966"/>
          </w:tcPr>
          <w:p w14:paraId="764116DE" w14:textId="2637F86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81FD2">
              <w:rPr>
                <w:sz w:val="18"/>
                <w:szCs w:val="18"/>
              </w:rPr>
              <w:t>H</w:t>
            </w:r>
          </w:p>
        </w:tc>
        <w:tc>
          <w:tcPr>
            <w:tcW w:w="163" w:type="pct"/>
            <w:tcBorders>
              <w:top w:val="single" w:sz="4" w:space="0" w:color="auto"/>
            </w:tcBorders>
            <w:shd w:val="clear" w:color="auto" w:fill="33CC33"/>
          </w:tcPr>
          <w:p w14:paraId="3A1745D9" w14:textId="5C8927B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tcBorders>
              <w:top w:val="single" w:sz="4" w:space="0" w:color="auto"/>
            </w:tcBorders>
            <w:vAlign w:val="center"/>
          </w:tcPr>
          <w:p w14:paraId="29DF71C5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10</w:t>
            </w:r>
          </w:p>
        </w:tc>
        <w:tc>
          <w:tcPr>
            <w:tcW w:w="118" w:type="pct"/>
            <w:vMerge/>
            <w:vAlign w:val="center"/>
          </w:tcPr>
          <w:p w14:paraId="7C1C6788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 w:val="restart"/>
            <w:tcBorders>
              <w:top w:val="single" w:sz="4" w:space="0" w:color="auto"/>
            </w:tcBorders>
            <w:vAlign w:val="center"/>
          </w:tcPr>
          <w:p w14:paraId="68BCCBDB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4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9966"/>
          </w:tcPr>
          <w:p w14:paraId="2DE58FB7" w14:textId="1702BF7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77733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9966"/>
          </w:tcPr>
          <w:p w14:paraId="5AC71C52" w14:textId="5F77864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77733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9966"/>
          </w:tcPr>
          <w:p w14:paraId="23966283" w14:textId="07663F8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77733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9966"/>
          </w:tcPr>
          <w:p w14:paraId="5B4E0492" w14:textId="78A02F0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77733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E599"/>
          </w:tcPr>
          <w:p w14:paraId="5B122BBB" w14:textId="11CEC96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A1772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E599"/>
          </w:tcPr>
          <w:p w14:paraId="632484D7" w14:textId="2491D51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A1772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E599"/>
          </w:tcPr>
          <w:p w14:paraId="0B091921" w14:textId="4ADDAC2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A1772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33CC33"/>
          </w:tcPr>
          <w:p w14:paraId="7715C57A" w14:textId="2C02749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945CE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tcBorders>
              <w:top w:val="single" w:sz="4" w:space="0" w:color="auto"/>
            </w:tcBorders>
            <w:shd w:val="clear" w:color="auto" w:fill="33CC33"/>
          </w:tcPr>
          <w:p w14:paraId="1945C5E5" w14:textId="0D85806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945CE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33CC33"/>
          </w:tcPr>
          <w:p w14:paraId="24C59D50" w14:textId="1F6788A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945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30C59A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10</w:t>
            </w:r>
          </w:p>
        </w:tc>
      </w:tr>
      <w:tr w:rsidR="00A25690" w:rsidRPr="00F66588" w14:paraId="189CE99D" w14:textId="77777777" w:rsidTr="00A25690">
        <w:trPr>
          <w:trHeight w:val="20"/>
        </w:trPr>
        <w:tc>
          <w:tcPr>
            <w:tcW w:w="212" w:type="pct"/>
            <w:vMerge/>
            <w:vAlign w:val="center"/>
          </w:tcPr>
          <w:p w14:paraId="1B4FB4A0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</w:tcPr>
          <w:p w14:paraId="5BD11BF1" w14:textId="694CCE6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605E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0029C0C6" w14:textId="63406D7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967B3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5CD525B3" w14:textId="01BEE8E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3340C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78141F97" w14:textId="2615706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B604A0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370CCABC" w14:textId="3504B82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05100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9966"/>
          </w:tcPr>
          <w:p w14:paraId="00CA50EA" w14:textId="57D8A67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81FD2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6C8EC07A" w14:textId="3EF3C73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81FD2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3B7AED40" w14:textId="3AB9BA2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81FD2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75EC8909" w14:textId="4C4125D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81FD2">
              <w:rPr>
                <w:sz w:val="18"/>
                <w:szCs w:val="18"/>
              </w:rPr>
              <w:t>H</w:t>
            </w:r>
          </w:p>
        </w:tc>
        <w:tc>
          <w:tcPr>
            <w:tcW w:w="163" w:type="pct"/>
            <w:shd w:val="clear" w:color="auto" w:fill="33CC33"/>
          </w:tcPr>
          <w:p w14:paraId="0E5227D7" w14:textId="14C5FDA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00CF2978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9</w:t>
            </w:r>
          </w:p>
        </w:tc>
        <w:tc>
          <w:tcPr>
            <w:tcW w:w="118" w:type="pct"/>
            <w:vMerge/>
            <w:vAlign w:val="center"/>
          </w:tcPr>
          <w:p w14:paraId="26768336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2B948550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9966"/>
          </w:tcPr>
          <w:p w14:paraId="7BCB131B" w14:textId="09B4F03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77FE0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38A8EE7B" w14:textId="2466C9C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77FE0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43D1A3B3" w14:textId="0610F0F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77FE0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5C81DAA6" w14:textId="6921A0A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C2CA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7CADFD39" w14:textId="16F8554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C2CA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39D87BA1" w14:textId="371D21D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C2CA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410B9625" w14:textId="35225C3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A1772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748BEE4B" w14:textId="753E786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945CE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37419FD1" w14:textId="559AF7C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945CE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6B9CF668" w14:textId="61F25FB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945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7FA5D9AE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9</w:t>
            </w:r>
          </w:p>
        </w:tc>
      </w:tr>
      <w:tr w:rsidR="00A25690" w:rsidRPr="00F66588" w14:paraId="2D4252A4" w14:textId="77777777" w:rsidTr="00C469DE">
        <w:trPr>
          <w:trHeight w:val="20"/>
        </w:trPr>
        <w:tc>
          <w:tcPr>
            <w:tcW w:w="212" w:type="pct"/>
            <w:vMerge/>
            <w:vAlign w:val="center"/>
          </w:tcPr>
          <w:p w14:paraId="56BAFA2F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</w:tcPr>
          <w:p w14:paraId="5E1CC838" w14:textId="4297459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605E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113A02CF" w14:textId="39B4C40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967B3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798A7957" w14:textId="13FA504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3340C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505DFD02" w14:textId="1F86CB5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B604A0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9966"/>
          </w:tcPr>
          <w:p w14:paraId="40C0200D" w14:textId="3667792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2728E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259A62E6" w14:textId="5BCFDF4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2728E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2ED0D2AB" w14:textId="275A780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2728E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1C2EBE0B" w14:textId="6310CC4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2728E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483D7041" w14:textId="7A55903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81FD2">
              <w:rPr>
                <w:sz w:val="18"/>
                <w:szCs w:val="18"/>
              </w:rPr>
              <w:t>H</w:t>
            </w:r>
          </w:p>
        </w:tc>
        <w:tc>
          <w:tcPr>
            <w:tcW w:w="163" w:type="pct"/>
            <w:shd w:val="clear" w:color="auto" w:fill="33CC33"/>
          </w:tcPr>
          <w:p w14:paraId="780859A8" w14:textId="0AA1163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73647F62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8</w:t>
            </w:r>
          </w:p>
        </w:tc>
        <w:tc>
          <w:tcPr>
            <w:tcW w:w="118" w:type="pct"/>
            <w:vMerge/>
            <w:vAlign w:val="center"/>
          </w:tcPr>
          <w:p w14:paraId="7177CE75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1C384216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9966"/>
          </w:tcPr>
          <w:p w14:paraId="354C08E7" w14:textId="7D6F19A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77FE0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40FE67A0" w14:textId="165810D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77FE0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7ADA3991" w14:textId="52F8543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77FE0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20DF64B7" w14:textId="4A1C7AC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C2CA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35278FD5" w14:textId="4FEB414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C2CA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49C59F91" w14:textId="73A74D4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C2CA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3D875890" w14:textId="709FB40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B66B9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0C5D72D1" w14:textId="789CE05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945CE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780A81FB" w14:textId="351FA43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945CE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46297404" w14:textId="2A4F8CC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945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3F54A4C8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8</w:t>
            </w:r>
          </w:p>
        </w:tc>
      </w:tr>
      <w:tr w:rsidR="00A25690" w:rsidRPr="00F66588" w14:paraId="18DABAC3" w14:textId="77777777" w:rsidTr="00C469DE">
        <w:trPr>
          <w:trHeight w:val="20"/>
        </w:trPr>
        <w:tc>
          <w:tcPr>
            <w:tcW w:w="212" w:type="pct"/>
            <w:vMerge/>
            <w:vAlign w:val="center"/>
          </w:tcPr>
          <w:p w14:paraId="64692A14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</w:tcPr>
          <w:p w14:paraId="31802C90" w14:textId="4056B66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605E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1D3A6E5A" w14:textId="66D0164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967B3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65A82498" w14:textId="04E72DA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3340C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7E90DA5E" w14:textId="1134400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B604A0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9966"/>
          </w:tcPr>
          <w:p w14:paraId="161651B8" w14:textId="3AA0294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2728E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7149C633" w14:textId="50B4741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2728E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364581DF" w14:textId="54BC567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2728E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23941EDB" w14:textId="167A2EE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2728E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04707F0B" w14:textId="7967F38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86EFB">
              <w:rPr>
                <w:sz w:val="18"/>
                <w:szCs w:val="18"/>
              </w:rPr>
              <w:t>M</w:t>
            </w:r>
          </w:p>
        </w:tc>
        <w:tc>
          <w:tcPr>
            <w:tcW w:w="163" w:type="pct"/>
            <w:shd w:val="clear" w:color="auto" w:fill="33CC33"/>
          </w:tcPr>
          <w:p w14:paraId="6AC68769" w14:textId="60DECD7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5D45ACBF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7</w:t>
            </w:r>
          </w:p>
        </w:tc>
        <w:tc>
          <w:tcPr>
            <w:tcW w:w="118" w:type="pct"/>
            <w:vMerge/>
            <w:vAlign w:val="center"/>
          </w:tcPr>
          <w:p w14:paraId="550100EA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228CEF92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9966"/>
          </w:tcPr>
          <w:p w14:paraId="13CF705C" w14:textId="2A373E8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77FE0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1816355E" w14:textId="4B89F1E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77FE0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270A169D" w14:textId="1BC2EBA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77FE0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4912591B" w14:textId="419E53B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C2CA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5FF13301" w14:textId="0F352B0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C2CA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433E912B" w14:textId="744B99E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C2CA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5253F65D" w14:textId="39CB36C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B66B9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7A1F1C28" w14:textId="3556CE4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945CE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16882A96" w14:textId="19ECC56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945CE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00D6804E" w14:textId="48D9AF0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945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4004F293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7</w:t>
            </w:r>
          </w:p>
        </w:tc>
      </w:tr>
      <w:tr w:rsidR="00A25690" w:rsidRPr="00F66588" w14:paraId="39068695" w14:textId="77777777" w:rsidTr="00C469DE">
        <w:trPr>
          <w:trHeight w:val="20"/>
        </w:trPr>
        <w:tc>
          <w:tcPr>
            <w:tcW w:w="212" w:type="pct"/>
            <w:vMerge/>
            <w:vAlign w:val="center"/>
          </w:tcPr>
          <w:p w14:paraId="1A3B831D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</w:tcPr>
          <w:p w14:paraId="7821B2D1" w14:textId="59A199B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605E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3FD60079" w14:textId="57F4942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967B3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0FDD083D" w14:textId="33D0544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3340C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2D91BD51" w14:textId="1C88D11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B604A0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9966"/>
          </w:tcPr>
          <w:p w14:paraId="4B1885E5" w14:textId="2D5D888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2728E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06D5883F" w14:textId="35D6680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2728E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48D89B7F" w14:textId="584E524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2728E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38D24355" w14:textId="6865ABE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2728E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756DF8CE" w14:textId="23F735A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86EFB">
              <w:rPr>
                <w:sz w:val="18"/>
                <w:szCs w:val="18"/>
              </w:rPr>
              <w:t>M</w:t>
            </w:r>
          </w:p>
        </w:tc>
        <w:tc>
          <w:tcPr>
            <w:tcW w:w="163" w:type="pct"/>
            <w:shd w:val="clear" w:color="auto" w:fill="33CC33"/>
          </w:tcPr>
          <w:p w14:paraId="16EEEA61" w14:textId="5E7D4DF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66A2424F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6</w:t>
            </w:r>
          </w:p>
        </w:tc>
        <w:tc>
          <w:tcPr>
            <w:tcW w:w="118" w:type="pct"/>
            <w:vMerge/>
            <w:vAlign w:val="center"/>
          </w:tcPr>
          <w:p w14:paraId="79D6BDF1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3E41C04F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9966"/>
          </w:tcPr>
          <w:p w14:paraId="7B7B76FB" w14:textId="0C4A700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C32DD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4A9064AF" w14:textId="294E1AB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C32DD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20735DD3" w14:textId="7A78EEA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F547F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04E32FBD" w14:textId="07F8811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F547F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1AAB0F19" w14:textId="2AB69F3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F547F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2F6EF6B8" w14:textId="135BB39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C2CA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4EFBB301" w14:textId="44016B6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B66B9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290F161D" w14:textId="5E33886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945CE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42D02DD4" w14:textId="2B5DC2F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945CE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477AE8F2" w14:textId="621D54F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945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514757F7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6</w:t>
            </w:r>
          </w:p>
        </w:tc>
      </w:tr>
      <w:tr w:rsidR="00A25690" w:rsidRPr="00F66588" w14:paraId="024C9B3E" w14:textId="77777777" w:rsidTr="00C469DE">
        <w:trPr>
          <w:trHeight w:val="20"/>
        </w:trPr>
        <w:tc>
          <w:tcPr>
            <w:tcW w:w="212" w:type="pct"/>
            <w:vMerge/>
            <w:vAlign w:val="center"/>
          </w:tcPr>
          <w:p w14:paraId="4A65D287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</w:tcPr>
          <w:p w14:paraId="3F4A5B10" w14:textId="2792CFB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605E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22943C5F" w14:textId="5CE4E35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967B3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2BDCCDE6" w14:textId="5A3E59D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3340C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9966"/>
          </w:tcPr>
          <w:p w14:paraId="50D3ABAC" w14:textId="7767F95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66296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636DCB63" w14:textId="114DC99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66296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06207002" w14:textId="0ED0497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66296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2575A471" w14:textId="2918B31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66296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2D3240DE" w14:textId="044D079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A1806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7BEF58DD" w14:textId="7589F63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A1806">
              <w:rPr>
                <w:sz w:val="18"/>
                <w:szCs w:val="18"/>
              </w:rPr>
              <w:t>M</w:t>
            </w:r>
          </w:p>
        </w:tc>
        <w:tc>
          <w:tcPr>
            <w:tcW w:w="163" w:type="pct"/>
            <w:shd w:val="clear" w:color="auto" w:fill="33CC33"/>
          </w:tcPr>
          <w:p w14:paraId="28311CC9" w14:textId="08258AC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7F2A004A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5</w:t>
            </w:r>
          </w:p>
        </w:tc>
        <w:tc>
          <w:tcPr>
            <w:tcW w:w="118" w:type="pct"/>
            <w:vMerge/>
            <w:vAlign w:val="center"/>
          </w:tcPr>
          <w:p w14:paraId="095A1CB5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610C0F1D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9966"/>
          </w:tcPr>
          <w:p w14:paraId="26ACB0B1" w14:textId="1EB9909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C32DD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4A033205" w14:textId="3464D08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C32DD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77A2BABC" w14:textId="0C678B9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F547F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38E2C518" w14:textId="637D198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F547F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6EAFFADD" w14:textId="3B063A6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F547F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7037E59F" w14:textId="79E0DDA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632EF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2B70EFFC" w14:textId="0582129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B66B9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26B36DB1" w14:textId="7A059E4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945CE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4C83DC4B" w14:textId="470CEFD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945CE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79A6FD8A" w14:textId="1A529B3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945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16597E3D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5</w:t>
            </w:r>
          </w:p>
        </w:tc>
      </w:tr>
      <w:tr w:rsidR="00A25690" w:rsidRPr="00F66588" w14:paraId="436E6DA5" w14:textId="77777777" w:rsidTr="00C469DE">
        <w:trPr>
          <w:trHeight w:val="20"/>
        </w:trPr>
        <w:tc>
          <w:tcPr>
            <w:tcW w:w="212" w:type="pct"/>
            <w:vMerge/>
            <w:vAlign w:val="center"/>
          </w:tcPr>
          <w:p w14:paraId="4FEC4C06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</w:tcPr>
          <w:p w14:paraId="372D6C5B" w14:textId="46371E8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605E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64A2B84C" w14:textId="53F1DFB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967B3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51852243" w14:textId="2508BD4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3340C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9966"/>
          </w:tcPr>
          <w:p w14:paraId="7B803855" w14:textId="6AD618E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66296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00FE0679" w14:textId="703ABE9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66296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2C4B1185" w14:textId="679F4F6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66296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56EBF2AF" w14:textId="339BA9F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66296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34CA00F9" w14:textId="1A2984C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A1806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44942713" w14:textId="48B6BFF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A1806">
              <w:rPr>
                <w:sz w:val="18"/>
                <w:szCs w:val="18"/>
              </w:rPr>
              <w:t>M</w:t>
            </w:r>
          </w:p>
        </w:tc>
        <w:tc>
          <w:tcPr>
            <w:tcW w:w="163" w:type="pct"/>
            <w:shd w:val="clear" w:color="auto" w:fill="33CC33"/>
          </w:tcPr>
          <w:p w14:paraId="02ABDCD9" w14:textId="234999A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16441540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4</w:t>
            </w:r>
          </w:p>
        </w:tc>
        <w:tc>
          <w:tcPr>
            <w:tcW w:w="118" w:type="pct"/>
            <w:vMerge/>
            <w:vAlign w:val="center"/>
          </w:tcPr>
          <w:p w14:paraId="4CEFF65E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2CCB54E2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9966"/>
          </w:tcPr>
          <w:p w14:paraId="0F8428B0" w14:textId="4FEBEF7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C32DD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5C199F75" w14:textId="1AA18FC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C32DD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5E073C32" w14:textId="7B63692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F547F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569D2B32" w14:textId="51496FD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F547F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668EFF9E" w14:textId="78FB30D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F547F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16F1442A" w14:textId="42A349F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632EF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40D0CB16" w14:textId="6A10830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B66B9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250BDDF1" w14:textId="4495099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945CE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534E1CF3" w14:textId="565B00B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945CE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76B96B2B" w14:textId="6E19925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945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4251491B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4</w:t>
            </w:r>
          </w:p>
        </w:tc>
      </w:tr>
      <w:tr w:rsidR="00A25690" w:rsidRPr="00F66588" w14:paraId="6B3CFBA9" w14:textId="77777777" w:rsidTr="00C469DE">
        <w:trPr>
          <w:trHeight w:val="20"/>
        </w:trPr>
        <w:tc>
          <w:tcPr>
            <w:tcW w:w="212" w:type="pct"/>
            <w:vMerge/>
            <w:vAlign w:val="center"/>
          </w:tcPr>
          <w:p w14:paraId="7E712ECD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</w:tcPr>
          <w:p w14:paraId="571D62D6" w14:textId="4B9A2D3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605E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1D658908" w14:textId="01202CE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967B3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5B46B0DA" w14:textId="5B53486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3340C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9966"/>
          </w:tcPr>
          <w:p w14:paraId="41FB76D5" w14:textId="328772D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66296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670AA8D6" w14:textId="18AF0E9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66296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1EFC0352" w14:textId="65B6990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66296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451811A4" w14:textId="75D4211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66296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4769AAE7" w14:textId="45D7740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A1806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3BCE3018" w14:textId="25EF64D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A1806">
              <w:rPr>
                <w:sz w:val="18"/>
                <w:szCs w:val="18"/>
              </w:rPr>
              <w:t>M</w:t>
            </w:r>
          </w:p>
        </w:tc>
        <w:tc>
          <w:tcPr>
            <w:tcW w:w="163" w:type="pct"/>
            <w:shd w:val="clear" w:color="auto" w:fill="33CC33"/>
          </w:tcPr>
          <w:p w14:paraId="7017C9D4" w14:textId="59999A8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5BA6C44C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3</w:t>
            </w:r>
          </w:p>
        </w:tc>
        <w:tc>
          <w:tcPr>
            <w:tcW w:w="118" w:type="pct"/>
            <w:vMerge/>
            <w:vAlign w:val="center"/>
          </w:tcPr>
          <w:p w14:paraId="27C5823C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5F21FD7B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9966"/>
          </w:tcPr>
          <w:p w14:paraId="36062EAD" w14:textId="6399174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068BE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26397845" w14:textId="674B475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E18E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05C7A53E" w14:textId="63891AD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E18E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571AFB83" w14:textId="269A06F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E18E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412FAF13" w14:textId="16EC2AA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36990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5D5C479D" w14:textId="0D5A93A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632EF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38343877" w14:textId="167F584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B66B9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4666EC52" w14:textId="249DC7F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945CE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7584DD61" w14:textId="7C369FD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945CE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052DB90B" w14:textId="66106CD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945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46209690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3</w:t>
            </w:r>
          </w:p>
        </w:tc>
      </w:tr>
      <w:tr w:rsidR="00A25690" w:rsidRPr="00F66588" w14:paraId="536527BD" w14:textId="77777777" w:rsidTr="00C469DE">
        <w:trPr>
          <w:trHeight w:val="20"/>
        </w:trPr>
        <w:tc>
          <w:tcPr>
            <w:tcW w:w="212" w:type="pct"/>
            <w:vMerge/>
            <w:vAlign w:val="center"/>
          </w:tcPr>
          <w:p w14:paraId="1D8F6B12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</w:tcPr>
          <w:p w14:paraId="220B61F0" w14:textId="74C504C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605E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29B90A35" w14:textId="4A68317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967B3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9966"/>
          </w:tcPr>
          <w:p w14:paraId="3AC95AD0" w14:textId="360F647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C6015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59ADA2F2" w14:textId="7D49CC3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C6015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7550FF65" w14:textId="3C833D7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C6015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3F62AB98" w14:textId="4F5674D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C6015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475DC142" w14:textId="0453A7E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26806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72CBCF0D" w14:textId="366D291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26806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0FD309E8" w14:textId="1A54EB4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26806">
              <w:rPr>
                <w:sz w:val="18"/>
                <w:szCs w:val="18"/>
              </w:rPr>
              <w:t>M</w:t>
            </w:r>
          </w:p>
        </w:tc>
        <w:tc>
          <w:tcPr>
            <w:tcW w:w="163" w:type="pct"/>
            <w:shd w:val="clear" w:color="auto" w:fill="33CC33"/>
          </w:tcPr>
          <w:p w14:paraId="2E2FB737" w14:textId="74CAF41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779479B7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2</w:t>
            </w:r>
          </w:p>
        </w:tc>
        <w:tc>
          <w:tcPr>
            <w:tcW w:w="118" w:type="pct"/>
            <w:vMerge/>
            <w:vAlign w:val="center"/>
          </w:tcPr>
          <w:p w14:paraId="160E5F4A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406A4C76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9966"/>
          </w:tcPr>
          <w:p w14:paraId="490415A5" w14:textId="032011C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068BE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3CBF3F6C" w14:textId="4DFBB63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E18E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0FF0DBF8" w14:textId="1DD70D5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E18E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26336262" w14:textId="7E09EE5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E18E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1C52004D" w14:textId="7D2D92A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36990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10E25461" w14:textId="66E03E1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632EF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55CBCEE0" w14:textId="2E6B0A4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B66B9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06CC45B7" w14:textId="540C131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945CE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659B24E4" w14:textId="569E68D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945CE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0BE32D80" w14:textId="1F2BA44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945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255545D8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2</w:t>
            </w:r>
          </w:p>
        </w:tc>
      </w:tr>
      <w:tr w:rsidR="00A25690" w:rsidRPr="00F66588" w14:paraId="03D05860" w14:textId="77777777" w:rsidTr="00C469DE">
        <w:trPr>
          <w:trHeight w:val="20"/>
        </w:trPr>
        <w:tc>
          <w:tcPr>
            <w:tcW w:w="212" w:type="pct"/>
            <w:vMerge/>
            <w:tcBorders>
              <w:bottom w:val="single" w:sz="4" w:space="0" w:color="auto"/>
            </w:tcBorders>
            <w:vAlign w:val="center"/>
          </w:tcPr>
          <w:p w14:paraId="6AB2674F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FF7C80"/>
          </w:tcPr>
          <w:p w14:paraId="59321FE2" w14:textId="4554F47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605E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FF7C80"/>
          </w:tcPr>
          <w:p w14:paraId="72FE074D" w14:textId="1A3EE3B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967B3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FF9966"/>
          </w:tcPr>
          <w:p w14:paraId="166B0BE3" w14:textId="078E687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C6015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FF9966"/>
          </w:tcPr>
          <w:p w14:paraId="23B3C122" w14:textId="132CE61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C6015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FF9966"/>
          </w:tcPr>
          <w:p w14:paraId="4204FBA2" w14:textId="11D9106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C6015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FF9966"/>
          </w:tcPr>
          <w:p w14:paraId="54365E3A" w14:textId="42CE266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C6015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FE599"/>
          </w:tcPr>
          <w:p w14:paraId="44C9B1E2" w14:textId="185CAD3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26806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FE599"/>
          </w:tcPr>
          <w:p w14:paraId="08BA0AA4" w14:textId="14CD12B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26806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FE599"/>
          </w:tcPr>
          <w:p w14:paraId="6436D964" w14:textId="46D1C32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26806">
              <w:rPr>
                <w:sz w:val="18"/>
                <w:szCs w:val="18"/>
              </w:rPr>
              <w:t>M</w:t>
            </w:r>
          </w:p>
        </w:tc>
        <w:tc>
          <w:tcPr>
            <w:tcW w:w="163" w:type="pct"/>
            <w:tcBorders>
              <w:bottom w:val="single" w:sz="4" w:space="0" w:color="auto"/>
            </w:tcBorders>
            <w:shd w:val="clear" w:color="auto" w:fill="33CC33"/>
          </w:tcPr>
          <w:p w14:paraId="273ECACA" w14:textId="2903845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vAlign w:val="center"/>
          </w:tcPr>
          <w:p w14:paraId="2EF66BB8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1</w:t>
            </w:r>
          </w:p>
        </w:tc>
        <w:tc>
          <w:tcPr>
            <w:tcW w:w="118" w:type="pct"/>
            <w:vMerge/>
            <w:vAlign w:val="center"/>
          </w:tcPr>
          <w:p w14:paraId="3E8F3E7F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tcBorders>
              <w:bottom w:val="single" w:sz="4" w:space="0" w:color="auto"/>
            </w:tcBorders>
            <w:vAlign w:val="center"/>
          </w:tcPr>
          <w:p w14:paraId="185D6103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FFE599"/>
            <w:vAlign w:val="center"/>
          </w:tcPr>
          <w:p w14:paraId="515F5F85" w14:textId="32EB1B2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FE599"/>
          </w:tcPr>
          <w:p w14:paraId="52E04A55" w14:textId="4C89F50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E18E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FE599"/>
          </w:tcPr>
          <w:p w14:paraId="019070A1" w14:textId="5E27594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E18E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FE599"/>
          </w:tcPr>
          <w:p w14:paraId="1D3D8A7C" w14:textId="5E09A42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E18E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33CC33"/>
          </w:tcPr>
          <w:p w14:paraId="5CF68127" w14:textId="5860C54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36990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33CC33"/>
          </w:tcPr>
          <w:p w14:paraId="77C58CCB" w14:textId="43BB0E4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632EF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33CC33"/>
          </w:tcPr>
          <w:p w14:paraId="70B7452C" w14:textId="5B7698F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B66B9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33CC33"/>
          </w:tcPr>
          <w:p w14:paraId="41E5ABE2" w14:textId="6E45F99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945CE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tcBorders>
              <w:bottom w:val="single" w:sz="4" w:space="0" w:color="auto"/>
            </w:tcBorders>
            <w:shd w:val="clear" w:color="auto" w:fill="33CC33"/>
          </w:tcPr>
          <w:p w14:paraId="22FFE388" w14:textId="1628343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945CE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33CC33"/>
          </w:tcPr>
          <w:p w14:paraId="4DC8977F" w14:textId="684B336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945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68BABB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1</w:t>
            </w:r>
          </w:p>
        </w:tc>
      </w:tr>
      <w:tr w:rsidR="00A25690" w:rsidRPr="00F66588" w14:paraId="3145A204" w14:textId="77777777" w:rsidTr="00C469DE">
        <w:trPr>
          <w:trHeight w:val="20"/>
        </w:trPr>
        <w:tc>
          <w:tcPr>
            <w:tcW w:w="212" w:type="pct"/>
            <w:vMerge w:val="restart"/>
            <w:tcBorders>
              <w:top w:val="single" w:sz="4" w:space="0" w:color="auto"/>
            </w:tcBorders>
            <w:vAlign w:val="center"/>
          </w:tcPr>
          <w:p w14:paraId="6ADB1671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8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7C80"/>
          </w:tcPr>
          <w:p w14:paraId="71F8D666" w14:textId="6732B56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605E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7C80"/>
          </w:tcPr>
          <w:p w14:paraId="7245EFE0" w14:textId="0373845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A6268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7C80"/>
          </w:tcPr>
          <w:p w14:paraId="00106914" w14:textId="71FC8A1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B30C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7C80"/>
          </w:tcPr>
          <w:p w14:paraId="109BCBC2" w14:textId="642AA26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718A7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9966"/>
          </w:tcPr>
          <w:p w14:paraId="43E47A64" w14:textId="53A121A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33802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9966"/>
          </w:tcPr>
          <w:p w14:paraId="2F381634" w14:textId="5637720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33802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9966"/>
          </w:tcPr>
          <w:p w14:paraId="15B8A248" w14:textId="35717F8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33802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9966"/>
          </w:tcPr>
          <w:p w14:paraId="67367261" w14:textId="0E16CC2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33802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E599"/>
          </w:tcPr>
          <w:p w14:paraId="2ECEE55B" w14:textId="4958614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A56DF">
              <w:rPr>
                <w:sz w:val="18"/>
                <w:szCs w:val="18"/>
              </w:rPr>
              <w:t>M</w:t>
            </w:r>
          </w:p>
        </w:tc>
        <w:tc>
          <w:tcPr>
            <w:tcW w:w="163" w:type="pct"/>
            <w:tcBorders>
              <w:top w:val="single" w:sz="4" w:space="0" w:color="auto"/>
            </w:tcBorders>
            <w:shd w:val="clear" w:color="auto" w:fill="33CC33"/>
          </w:tcPr>
          <w:p w14:paraId="5241A009" w14:textId="06F8602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tcBorders>
              <w:top w:val="single" w:sz="4" w:space="0" w:color="auto"/>
            </w:tcBorders>
            <w:vAlign w:val="center"/>
          </w:tcPr>
          <w:p w14:paraId="3AA55A27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10</w:t>
            </w:r>
          </w:p>
        </w:tc>
        <w:tc>
          <w:tcPr>
            <w:tcW w:w="118" w:type="pct"/>
            <w:vMerge/>
            <w:vAlign w:val="center"/>
          </w:tcPr>
          <w:p w14:paraId="74805EAF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 w:val="restart"/>
            <w:tcBorders>
              <w:top w:val="single" w:sz="4" w:space="0" w:color="auto"/>
            </w:tcBorders>
            <w:vAlign w:val="center"/>
          </w:tcPr>
          <w:p w14:paraId="7BBD5B94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3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9966"/>
          </w:tcPr>
          <w:p w14:paraId="2A6F2E49" w14:textId="0B0F47C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61F9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9966"/>
          </w:tcPr>
          <w:p w14:paraId="064F6131" w14:textId="644103A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61F9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9966"/>
          </w:tcPr>
          <w:p w14:paraId="2E5050E5" w14:textId="2D368C5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61F9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E599"/>
          </w:tcPr>
          <w:p w14:paraId="5A3C2E97" w14:textId="2774F54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97D7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E599"/>
          </w:tcPr>
          <w:p w14:paraId="51D4490C" w14:textId="237A267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97D7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E599"/>
          </w:tcPr>
          <w:p w14:paraId="5803244E" w14:textId="771F29A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97D7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33CC33"/>
          </w:tcPr>
          <w:p w14:paraId="0B94A11A" w14:textId="5818FFC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33CC33"/>
          </w:tcPr>
          <w:p w14:paraId="5FF510F9" w14:textId="0540921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tcBorders>
              <w:top w:val="single" w:sz="4" w:space="0" w:color="auto"/>
            </w:tcBorders>
            <w:shd w:val="clear" w:color="auto" w:fill="33CC33"/>
          </w:tcPr>
          <w:p w14:paraId="579918F1" w14:textId="6AEF8D5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33CC33"/>
          </w:tcPr>
          <w:p w14:paraId="275EB264" w14:textId="07AD458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EE5BD3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10</w:t>
            </w:r>
          </w:p>
        </w:tc>
      </w:tr>
      <w:tr w:rsidR="00A25690" w:rsidRPr="00F66588" w14:paraId="08B2747F" w14:textId="77777777" w:rsidTr="00C469DE">
        <w:trPr>
          <w:trHeight w:val="20"/>
        </w:trPr>
        <w:tc>
          <w:tcPr>
            <w:tcW w:w="212" w:type="pct"/>
            <w:vMerge/>
            <w:vAlign w:val="center"/>
          </w:tcPr>
          <w:p w14:paraId="576550BD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</w:tcPr>
          <w:p w14:paraId="64D741F8" w14:textId="1F66BB5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605E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310AA2BB" w14:textId="01A9A66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A6268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0011BF65" w14:textId="004A21B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B30C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43E848E7" w14:textId="52A5F17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718A7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9966"/>
          </w:tcPr>
          <w:p w14:paraId="41419D23" w14:textId="6794BC8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33802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0D361951" w14:textId="281F45E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33802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6F75E47B" w14:textId="5E3605F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33802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18CB3B65" w14:textId="1BA23BF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33802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47B25D25" w14:textId="5E988F7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A56DF">
              <w:rPr>
                <w:sz w:val="18"/>
                <w:szCs w:val="18"/>
              </w:rPr>
              <w:t>M</w:t>
            </w:r>
          </w:p>
        </w:tc>
        <w:tc>
          <w:tcPr>
            <w:tcW w:w="163" w:type="pct"/>
            <w:shd w:val="clear" w:color="auto" w:fill="33CC33"/>
          </w:tcPr>
          <w:p w14:paraId="20AC2AE9" w14:textId="018DCFF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07F6F7A7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9</w:t>
            </w:r>
          </w:p>
        </w:tc>
        <w:tc>
          <w:tcPr>
            <w:tcW w:w="118" w:type="pct"/>
            <w:vMerge/>
            <w:vAlign w:val="center"/>
          </w:tcPr>
          <w:p w14:paraId="28876E54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6EA049E1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9966"/>
          </w:tcPr>
          <w:p w14:paraId="163F33E1" w14:textId="5165B2A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C40CFF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11B5EB06" w14:textId="2B369D0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C40CFF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0B060612" w14:textId="3CEFFAB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01EBC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01239F8F" w14:textId="39BCB59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01EBC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4EACDB35" w14:textId="4AB30DE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01EBC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58626B2D" w14:textId="018E74B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97D7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52B68A5E" w14:textId="521A75D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3FE71D01" w14:textId="193072F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20507593" w14:textId="030D577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49BB4372" w14:textId="1D50224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30174B59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9</w:t>
            </w:r>
          </w:p>
        </w:tc>
      </w:tr>
      <w:tr w:rsidR="00A25690" w:rsidRPr="00F66588" w14:paraId="30C1BF39" w14:textId="77777777" w:rsidTr="00C469DE">
        <w:trPr>
          <w:trHeight w:val="20"/>
        </w:trPr>
        <w:tc>
          <w:tcPr>
            <w:tcW w:w="212" w:type="pct"/>
            <w:vMerge/>
            <w:vAlign w:val="center"/>
          </w:tcPr>
          <w:p w14:paraId="412BD379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</w:tcPr>
          <w:p w14:paraId="495CB0A8" w14:textId="432CC60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605E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03F205DC" w14:textId="64615CE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A6268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76D780D1" w14:textId="36FB756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B30C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9966"/>
          </w:tcPr>
          <w:p w14:paraId="4475BF19" w14:textId="251AD5E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572E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7430EE95" w14:textId="0CF956A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572E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143DB56E" w14:textId="5CC5E40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572E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1E65F4A3" w14:textId="29BBD6E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572E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4866C31E" w14:textId="39E3907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33802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29582EB1" w14:textId="1DC4F50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A56DF">
              <w:rPr>
                <w:sz w:val="18"/>
                <w:szCs w:val="18"/>
              </w:rPr>
              <w:t>M</w:t>
            </w:r>
          </w:p>
        </w:tc>
        <w:tc>
          <w:tcPr>
            <w:tcW w:w="163" w:type="pct"/>
            <w:shd w:val="clear" w:color="auto" w:fill="33CC33"/>
          </w:tcPr>
          <w:p w14:paraId="3703F925" w14:textId="38705D7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2E79C6CD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8</w:t>
            </w:r>
          </w:p>
        </w:tc>
        <w:tc>
          <w:tcPr>
            <w:tcW w:w="118" w:type="pct"/>
            <w:vMerge/>
            <w:vAlign w:val="center"/>
          </w:tcPr>
          <w:p w14:paraId="10CC6F75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0DDC8BD6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9966"/>
          </w:tcPr>
          <w:p w14:paraId="60ED4A49" w14:textId="45838E8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C40CFF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0A47BF8B" w14:textId="69336B1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C40CFF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7D8BF5FC" w14:textId="5D72CFB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01EBC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7D68B11D" w14:textId="178E9EF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01EBC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345FAD62" w14:textId="5228B11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01EBC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558B4837" w14:textId="04B062A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34499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5B5E47FC" w14:textId="5C27006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4AFC7EDD" w14:textId="72B6361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539BC8D7" w14:textId="31E1073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1A74B0CE" w14:textId="264070D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09AF9A5E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8</w:t>
            </w:r>
          </w:p>
        </w:tc>
      </w:tr>
      <w:tr w:rsidR="00A25690" w:rsidRPr="00F66588" w14:paraId="29AE77E7" w14:textId="77777777" w:rsidTr="00C469DE">
        <w:trPr>
          <w:trHeight w:val="20"/>
        </w:trPr>
        <w:tc>
          <w:tcPr>
            <w:tcW w:w="212" w:type="pct"/>
            <w:vMerge/>
            <w:vAlign w:val="center"/>
          </w:tcPr>
          <w:p w14:paraId="13D1B498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</w:tcPr>
          <w:p w14:paraId="6F09D840" w14:textId="27B6C05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605E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67B9EF75" w14:textId="0635556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A6268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63243E08" w14:textId="67D455D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B30C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9966"/>
          </w:tcPr>
          <w:p w14:paraId="006CB3A5" w14:textId="118DB92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572E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65346248" w14:textId="547EF93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572E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25AB5DD8" w14:textId="2EC93B0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572E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3A3BE5CF" w14:textId="262F974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572E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26EC14D6" w14:textId="6F6C6A9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55869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49E81907" w14:textId="00C8FBF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A56DF">
              <w:rPr>
                <w:sz w:val="18"/>
                <w:szCs w:val="18"/>
              </w:rPr>
              <w:t>M</w:t>
            </w:r>
          </w:p>
        </w:tc>
        <w:tc>
          <w:tcPr>
            <w:tcW w:w="163" w:type="pct"/>
            <w:shd w:val="clear" w:color="auto" w:fill="33CC33"/>
          </w:tcPr>
          <w:p w14:paraId="6814FFBA" w14:textId="49BDBE0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08A368C7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7</w:t>
            </w:r>
          </w:p>
        </w:tc>
        <w:tc>
          <w:tcPr>
            <w:tcW w:w="118" w:type="pct"/>
            <w:vMerge/>
            <w:vAlign w:val="center"/>
          </w:tcPr>
          <w:p w14:paraId="7FF74479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4C0AE046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9966"/>
          </w:tcPr>
          <w:p w14:paraId="584AC342" w14:textId="6300A7E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C40CFF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47318F0C" w14:textId="74A01EC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C40CFF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5349918E" w14:textId="189896E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01EBC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4861D864" w14:textId="55747BE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01EBC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6CB74C11" w14:textId="7E1E308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01EBC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4EEE1CEA" w14:textId="7DC6596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34499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1FD816D9" w14:textId="5F469C8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3FF15481" w14:textId="534595C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2843B241" w14:textId="20DF599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481A35D7" w14:textId="11351B1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309044DC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7</w:t>
            </w:r>
          </w:p>
        </w:tc>
      </w:tr>
      <w:tr w:rsidR="00A25690" w:rsidRPr="00F66588" w14:paraId="7E71F198" w14:textId="77777777" w:rsidTr="00C469DE">
        <w:trPr>
          <w:trHeight w:val="20"/>
        </w:trPr>
        <w:tc>
          <w:tcPr>
            <w:tcW w:w="212" w:type="pct"/>
            <w:vMerge/>
            <w:vAlign w:val="center"/>
          </w:tcPr>
          <w:p w14:paraId="253A9370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</w:tcPr>
          <w:p w14:paraId="53370435" w14:textId="28FD4E0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605E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00A93AE7" w14:textId="4719DC5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A6268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774554A1" w14:textId="57EE551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B30C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9966"/>
          </w:tcPr>
          <w:p w14:paraId="39CCA4D8" w14:textId="050578D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572E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7ADCB753" w14:textId="262BD96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572E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0071E896" w14:textId="78E96F2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572E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2CF478AB" w14:textId="0ACB96A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9572E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  <w:vAlign w:val="center"/>
          </w:tcPr>
          <w:p w14:paraId="39C5F81D" w14:textId="2FD52AE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7ACC3428" w14:textId="3977466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A56DF">
              <w:rPr>
                <w:sz w:val="18"/>
                <w:szCs w:val="18"/>
              </w:rPr>
              <w:t>M</w:t>
            </w:r>
          </w:p>
        </w:tc>
        <w:tc>
          <w:tcPr>
            <w:tcW w:w="163" w:type="pct"/>
            <w:shd w:val="clear" w:color="auto" w:fill="33CC33"/>
          </w:tcPr>
          <w:p w14:paraId="06F9CCEF" w14:textId="0F2FC8C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38379D9A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6</w:t>
            </w:r>
          </w:p>
        </w:tc>
        <w:tc>
          <w:tcPr>
            <w:tcW w:w="118" w:type="pct"/>
            <w:vMerge/>
            <w:vAlign w:val="center"/>
          </w:tcPr>
          <w:p w14:paraId="48A6004D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23665E45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9966"/>
          </w:tcPr>
          <w:p w14:paraId="293B3DCE" w14:textId="1C288C9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C72B6C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60BEDF47" w14:textId="40767CD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B18C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15887FA9" w14:textId="5587993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B18C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30963A35" w14:textId="74AA9F3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B18C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0E43C57E" w14:textId="6EFB365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E0CF5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58FC3C21" w14:textId="3D613E2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34499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5F9B9128" w14:textId="32F084B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6E1C9D32" w14:textId="2F8EC39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5AC7760E" w14:textId="337C1F8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3108F0B2" w14:textId="3D5E228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3F06AEF0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6</w:t>
            </w:r>
          </w:p>
        </w:tc>
      </w:tr>
      <w:tr w:rsidR="00A25690" w:rsidRPr="00F66588" w14:paraId="19D0A0F2" w14:textId="77777777" w:rsidTr="00C469DE">
        <w:trPr>
          <w:trHeight w:val="20"/>
        </w:trPr>
        <w:tc>
          <w:tcPr>
            <w:tcW w:w="212" w:type="pct"/>
            <w:vMerge/>
            <w:vAlign w:val="center"/>
          </w:tcPr>
          <w:p w14:paraId="744E4E33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</w:tcPr>
          <w:p w14:paraId="7B1AEFA3" w14:textId="18A7318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605E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53683CD2" w14:textId="46267E2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A6268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9966"/>
          </w:tcPr>
          <w:p w14:paraId="60F220D3" w14:textId="36FDD42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BD4678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43E22501" w14:textId="78BF6E7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BD4678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55B275D9" w14:textId="392276E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BD4678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3A5FE18C" w14:textId="5E9D483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BD4678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0B5C77ED" w14:textId="320975E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35BA9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75717E2F" w14:textId="7934E07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35BA9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1E02CF08" w14:textId="7AB37F8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35BA9">
              <w:rPr>
                <w:sz w:val="18"/>
                <w:szCs w:val="18"/>
              </w:rPr>
              <w:t>M</w:t>
            </w:r>
          </w:p>
        </w:tc>
        <w:tc>
          <w:tcPr>
            <w:tcW w:w="163" w:type="pct"/>
            <w:shd w:val="clear" w:color="auto" w:fill="33CC33"/>
          </w:tcPr>
          <w:p w14:paraId="6CCD266B" w14:textId="3736DAB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1547BFC6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5</w:t>
            </w:r>
          </w:p>
        </w:tc>
        <w:tc>
          <w:tcPr>
            <w:tcW w:w="118" w:type="pct"/>
            <w:vMerge/>
            <w:vAlign w:val="center"/>
          </w:tcPr>
          <w:p w14:paraId="7C94CDCB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73A7CDCB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9966"/>
          </w:tcPr>
          <w:p w14:paraId="078ED811" w14:textId="5AA758F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C72B6C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0E03A646" w14:textId="1CA039D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B18C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3D0E7158" w14:textId="4E0D6CC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B18C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6E1F135C" w14:textId="50ABCE7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B18C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39369AD2" w14:textId="3660BDE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E0CF5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7EDE416D" w14:textId="569A47B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34499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2F80FC51" w14:textId="50215DB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025C83E0" w14:textId="12F22D5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323BD0B0" w14:textId="3BD2C16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3BC1BF24" w14:textId="5F5F885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12CE9256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5</w:t>
            </w:r>
          </w:p>
        </w:tc>
      </w:tr>
      <w:tr w:rsidR="00A25690" w:rsidRPr="00F66588" w14:paraId="60F3DB34" w14:textId="77777777" w:rsidTr="00C469DE">
        <w:trPr>
          <w:trHeight w:val="20"/>
        </w:trPr>
        <w:tc>
          <w:tcPr>
            <w:tcW w:w="212" w:type="pct"/>
            <w:vMerge/>
            <w:vAlign w:val="center"/>
          </w:tcPr>
          <w:p w14:paraId="73BB2420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</w:tcPr>
          <w:p w14:paraId="6D65D303" w14:textId="6123800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605E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765D0FCD" w14:textId="4DC2466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A6268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9966"/>
          </w:tcPr>
          <w:p w14:paraId="6B341319" w14:textId="42C0ADC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BD4678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47CD8803" w14:textId="62FDE36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BD4678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32E7C484" w14:textId="7A38978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BD4678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006AC53D" w14:textId="52E78A6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BD4678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1B1D5B00" w14:textId="2FFD405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35BA9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5038DE6D" w14:textId="7C94504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35BA9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30B9CF42" w14:textId="532FA8D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35BA9">
              <w:rPr>
                <w:sz w:val="18"/>
                <w:szCs w:val="18"/>
              </w:rPr>
              <w:t>M</w:t>
            </w:r>
          </w:p>
        </w:tc>
        <w:tc>
          <w:tcPr>
            <w:tcW w:w="163" w:type="pct"/>
            <w:shd w:val="clear" w:color="auto" w:fill="33CC33"/>
          </w:tcPr>
          <w:p w14:paraId="6350D610" w14:textId="4E7105C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2F3121C5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4</w:t>
            </w:r>
          </w:p>
        </w:tc>
        <w:tc>
          <w:tcPr>
            <w:tcW w:w="118" w:type="pct"/>
            <w:vMerge/>
            <w:vAlign w:val="center"/>
          </w:tcPr>
          <w:p w14:paraId="0AE94302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31BC5F4C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E599"/>
          </w:tcPr>
          <w:p w14:paraId="22A0A999" w14:textId="5904549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64AA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089714E6" w14:textId="2111931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64AA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27096584" w14:textId="7D9759E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64AA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2E884801" w14:textId="6A1D5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B18C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3D3F1A0B" w14:textId="38627BD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E0CF5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38D6DD01" w14:textId="77BF1B3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34499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25E9545E" w14:textId="2B15168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03566E4C" w14:textId="6FC2CA0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25D20C6A" w14:textId="1F5194A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0632F7D5" w14:textId="6EFD89E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6C5A5821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4</w:t>
            </w:r>
          </w:p>
        </w:tc>
      </w:tr>
      <w:tr w:rsidR="00A25690" w:rsidRPr="00F66588" w14:paraId="67634530" w14:textId="77777777" w:rsidTr="00C469DE">
        <w:trPr>
          <w:trHeight w:val="20"/>
        </w:trPr>
        <w:tc>
          <w:tcPr>
            <w:tcW w:w="212" w:type="pct"/>
            <w:vMerge/>
            <w:vAlign w:val="center"/>
          </w:tcPr>
          <w:p w14:paraId="062D456B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</w:tcPr>
          <w:p w14:paraId="11CCC016" w14:textId="29F355A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605E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9966"/>
          </w:tcPr>
          <w:p w14:paraId="76F1D7E4" w14:textId="5CF8477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C830E2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36F4461B" w14:textId="14B31DB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C830E2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54325273" w14:textId="50F4FB4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C830E2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2991DB0C" w14:textId="72A46BC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C830E2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5B8D29F5" w14:textId="17B6061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BD4678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518F8A99" w14:textId="219920A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35BA9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0AC4ED52" w14:textId="60D7C6C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35BA9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3FD11F2E" w14:textId="666D41C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35BA9">
              <w:rPr>
                <w:sz w:val="18"/>
                <w:szCs w:val="18"/>
              </w:rPr>
              <w:t>M</w:t>
            </w:r>
          </w:p>
        </w:tc>
        <w:tc>
          <w:tcPr>
            <w:tcW w:w="163" w:type="pct"/>
            <w:shd w:val="clear" w:color="auto" w:fill="33CC33"/>
          </w:tcPr>
          <w:p w14:paraId="54A610FC" w14:textId="60F6993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01E67542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3</w:t>
            </w:r>
          </w:p>
        </w:tc>
        <w:tc>
          <w:tcPr>
            <w:tcW w:w="118" w:type="pct"/>
            <w:vMerge/>
            <w:vAlign w:val="center"/>
          </w:tcPr>
          <w:p w14:paraId="012D1310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3940F521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E599"/>
          </w:tcPr>
          <w:p w14:paraId="0C08B2D3" w14:textId="162D66D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64AA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44C10618" w14:textId="3A43B47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64AA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3C139E76" w14:textId="3261F86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64AA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57B2E33E" w14:textId="486BB1E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03F8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04C49B37" w14:textId="3536E6E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E0CF5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058350B8" w14:textId="7984DD7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34499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19BC5E1D" w14:textId="630D820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6A734C02" w14:textId="1ECE7EA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6437E1E2" w14:textId="17C1CD6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4EE1904A" w14:textId="0FA0542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3E694405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3</w:t>
            </w:r>
          </w:p>
        </w:tc>
      </w:tr>
      <w:tr w:rsidR="00A25690" w:rsidRPr="00F66588" w14:paraId="0BEC0FE4" w14:textId="77777777" w:rsidTr="00C469DE">
        <w:trPr>
          <w:trHeight w:val="20"/>
        </w:trPr>
        <w:tc>
          <w:tcPr>
            <w:tcW w:w="212" w:type="pct"/>
            <w:vMerge/>
            <w:vAlign w:val="center"/>
          </w:tcPr>
          <w:p w14:paraId="66622651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</w:tcPr>
          <w:p w14:paraId="5E64D022" w14:textId="772A8C1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605E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9966"/>
          </w:tcPr>
          <w:p w14:paraId="5C9198F8" w14:textId="3BDA683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C830E2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58A63C28" w14:textId="3686FB9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C830E2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7C5EB11B" w14:textId="6157F5B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C830E2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57BD4C32" w14:textId="28C8D93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C830E2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E599"/>
          </w:tcPr>
          <w:p w14:paraId="14210FE1" w14:textId="4880E2A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B3F0C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536AEBED" w14:textId="560AD90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35BA9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47E9BDFC" w14:textId="584F711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35BA9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6D2A530C" w14:textId="088265C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35BA9">
              <w:rPr>
                <w:sz w:val="18"/>
                <w:szCs w:val="18"/>
              </w:rPr>
              <w:t>M</w:t>
            </w:r>
          </w:p>
        </w:tc>
        <w:tc>
          <w:tcPr>
            <w:tcW w:w="163" w:type="pct"/>
            <w:shd w:val="clear" w:color="auto" w:fill="33CC33"/>
          </w:tcPr>
          <w:p w14:paraId="0BC0DFC9" w14:textId="6F601C6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0155CF35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2</w:t>
            </w:r>
          </w:p>
        </w:tc>
        <w:tc>
          <w:tcPr>
            <w:tcW w:w="118" w:type="pct"/>
            <w:vMerge/>
            <w:vAlign w:val="center"/>
          </w:tcPr>
          <w:p w14:paraId="53FAC5AC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567E31C6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E599"/>
          </w:tcPr>
          <w:p w14:paraId="42485983" w14:textId="66CE2A7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64AA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6C9ED599" w14:textId="526E0E8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64AA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247534B6" w14:textId="73831B1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64AA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3F73F3C6" w14:textId="6694247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03F8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5E5BBB9C" w14:textId="16447A3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E0CF5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003930DC" w14:textId="7931AE4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34499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2D140B97" w14:textId="1842D3C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750D6503" w14:textId="72DDF1B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1DE9256B" w14:textId="00F0A08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144D4122" w14:textId="14C887E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72C85EDC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2</w:t>
            </w:r>
          </w:p>
        </w:tc>
      </w:tr>
      <w:tr w:rsidR="00A25690" w:rsidRPr="00F66588" w14:paraId="285D42A0" w14:textId="77777777" w:rsidTr="00C469DE">
        <w:trPr>
          <w:trHeight w:val="20"/>
        </w:trPr>
        <w:tc>
          <w:tcPr>
            <w:tcW w:w="212" w:type="pct"/>
            <w:vMerge/>
            <w:tcBorders>
              <w:bottom w:val="single" w:sz="4" w:space="0" w:color="auto"/>
            </w:tcBorders>
            <w:vAlign w:val="center"/>
          </w:tcPr>
          <w:p w14:paraId="7A2A5BF1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FF7C80"/>
          </w:tcPr>
          <w:p w14:paraId="46161CA5" w14:textId="364E0C3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605E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FF9966"/>
          </w:tcPr>
          <w:p w14:paraId="5955B597" w14:textId="44DDB4F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C830E2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FF9966"/>
          </w:tcPr>
          <w:p w14:paraId="48243EEB" w14:textId="736DFBE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C830E2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FF9966"/>
          </w:tcPr>
          <w:p w14:paraId="318E87C7" w14:textId="067AF03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C830E2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FF9966"/>
          </w:tcPr>
          <w:p w14:paraId="43FB9EEE" w14:textId="3C42C88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C830E2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FFE599"/>
          </w:tcPr>
          <w:p w14:paraId="270CEECC" w14:textId="1383DDC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B3F0C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FE599"/>
          </w:tcPr>
          <w:p w14:paraId="3631D5E3" w14:textId="0041E9A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B3F0C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FE599"/>
          </w:tcPr>
          <w:p w14:paraId="30E72DC6" w14:textId="2D6B318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B3F0C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33CC33"/>
            <w:vAlign w:val="center"/>
          </w:tcPr>
          <w:p w14:paraId="2FD3C345" w14:textId="677D045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tcBorders>
              <w:bottom w:val="single" w:sz="4" w:space="0" w:color="auto"/>
            </w:tcBorders>
            <w:shd w:val="clear" w:color="auto" w:fill="33CC33"/>
          </w:tcPr>
          <w:p w14:paraId="69F70CB3" w14:textId="552F9F2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vAlign w:val="center"/>
          </w:tcPr>
          <w:p w14:paraId="45AF18AD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1</w:t>
            </w:r>
          </w:p>
        </w:tc>
        <w:tc>
          <w:tcPr>
            <w:tcW w:w="118" w:type="pct"/>
            <w:vMerge/>
            <w:vAlign w:val="center"/>
          </w:tcPr>
          <w:p w14:paraId="69528308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tcBorders>
              <w:bottom w:val="single" w:sz="4" w:space="0" w:color="auto"/>
            </w:tcBorders>
            <w:vAlign w:val="center"/>
          </w:tcPr>
          <w:p w14:paraId="1D79B01C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FFE599"/>
          </w:tcPr>
          <w:p w14:paraId="6065F2B8" w14:textId="0E40804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64AA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FE599"/>
          </w:tcPr>
          <w:p w14:paraId="421D60CC" w14:textId="6330CCE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64AA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FE599"/>
          </w:tcPr>
          <w:p w14:paraId="7C1757C9" w14:textId="07B46BB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64AA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33CC33"/>
          </w:tcPr>
          <w:p w14:paraId="268FA684" w14:textId="5C488CC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03F8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33CC33"/>
          </w:tcPr>
          <w:p w14:paraId="6FF3F064" w14:textId="5C1265F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E0CF5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33CC33"/>
          </w:tcPr>
          <w:p w14:paraId="7C5A0F61" w14:textId="01F861C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34499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33CC33"/>
          </w:tcPr>
          <w:p w14:paraId="260D018A" w14:textId="56C2ABA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33CC33"/>
          </w:tcPr>
          <w:p w14:paraId="5C00C401" w14:textId="478F990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tcBorders>
              <w:bottom w:val="single" w:sz="4" w:space="0" w:color="auto"/>
            </w:tcBorders>
            <w:shd w:val="clear" w:color="auto" w:fill="33CC33"/>
          </w:tcPr>
          <w:p w14:paraId="246C2F09" w14:textId="2A4A83C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33CC33"/>
          </w:tcPr>
          <w:p w14:paraId="6555297C" w14:textId="6C1168F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03D21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256340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1</w:t>
            </w:r>
          </w:p>
        </w:tc>
      </w:tr>
      <w:tr w:rsidR="00A25690" w:rsidRPr="00F66588" w14:paraId="37E3684D" w14:textId="77777777" w:rsidTr="00C469DE">
        <w:trPr>
          <w:trHeight w:val="20"/>
        </w:trPr>
        <w:tc>
          <w:tcPr>
            <w:tcW w:w="212" w:type="pct"/>
            <w:vMerge w:val="restart"/>
            <w:tcBorders>
              <w:top w:val="single" w:sz="4" w:space="0" w:color="auto"/>
            </w:tcBorders>
            <w:vAlign w:val="center"/>
          </w:tcPr>
          <w:p w14:paraId="1CD1CCB1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7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7C80"/>
          </w:tcPr>
          <w:p w14:paraId="37A6709A" w14:textId="6B36EE7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605E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7C80"/>
          </w:tcPr>
          <w:p w14:paraId="073A96AC" w14:textId="6ED725D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22ED7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7C80"/>
          </w:tcPr>
          <w:p w14:paraId="6DB2E5FA" w14:textId="3E6102D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D7861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9966"/>
          </w:tcPr>
          <w:p w14:paraId="032D8915" w14:textId="11F2CAA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675D0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9966"/>
          </w:tcPr>
          <w:p w14:paraId="04F0956B" w14:textId="0C3F974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675D0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9966"/>
          </w:tcPr>
          <w:p w14:paraId="1CA0D27D" w14:textId="0D274D1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675D0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9966"/>
          </w:tcPr>
          <w:p w14:paraId="60B7BAC0" w14:textId="4841562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675D0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E599"/>
          </w:tcPr>
          <w:p w14:paraId="03842EEF" w14:textId="13BA519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CF278F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E599"/>
          </w:tcPr>
          <w:p w14:paraId="01093416" w14:textId="18FD2EB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CF278F">
              <w:rPr>
                <w:sz w:val="18"/>
                <w:szCs w:val="18"/>
              </w:rPr>
              <w:t>M</w:t>
            </w:r>
          </w:p>
        </w:tc>
        <w:tc>
          <w:tcPr>
            <w:tcW w:w="163" w:type="pct"/>
            <w:tcBorders>
              <w:top w:val="single" w:sz="4" w:space="0" w:color="auto"/>
            </w:tcBorders>
            <w:shd w:val="clear" w:color="auto" w:fill="33CC33"/>
          </w:tcPr>
          <w:p w14:paraId="591FD861" w14:textId="1EFA348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tcBorders>
              <w:top w:val="single" w:sz="4" w:space="0" w:color="auto"/>
            </w:tcBorders>
            <w:vAlign w:val="center"/>
          </w:tcPr>
          <w:p w14:paraId="35BCD768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10</w:t>
            </w:r>
          </w:p>
        </w:tc>
        <w:tc>
          <w:tcPr>
            <w:tcW w:w="118" w:type="pct"/>
            <w:vMerge/>
            <w:vAlign w:val="center"/>
          </w:tcPr>
          <w:p w14:paraId="28A091BD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 w:val="restart"/>
            <w:tcBorders>
              <w:top w:val="single" w:sz="4" w:space="0" w:color="auto"/>
            </w:tcBorders>
            <w:vAlign w:val="center"/>
          </w:tcPr>
          <w:p w14:paraId="3303DB26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2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9966"/>
          </w:tcPr>
          <w:p w14:paraId="35FB1254" w14:textId="5F72234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92DF6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9966"/>
          </w:tcPr>
          <w:p w14:paraId="7BFAEBF7" w14:textId="38BF553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92DF6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E599"/>
          </w:tcPr>
          <w:p w14:paraId="643B5F8F" w14:textId="654C014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076F8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E599"/>
          </w:tcPr>
          <w:p w14:paraId="54CDE277" w14:textId="357F45C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076F8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E599"/>
          </w:tcPr>
          <w:p w14:paraId="7975D02F" w14:textId="2C5DE05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076F8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33CC33"/>
          </w:tcPr>
          <w:p w14:paraId="37C09CED" w14:textId="7C23FD0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33CC33"/>
          </w:tcPr>
          <w:p w14:paraId="735101B1" w14:textId="5DB8C25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33CC33"/>
          </w:tcPr>
          <w:p w14:paraId="05BADC17" w14:textId="671CD60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tcBorders>
              <w:top w:val="single" w:sz="4" w:space="0" w:color="auto"/>
            </w:tcBorders>
            <w:shd w:val="clear" w:color="auto" w:fill="33CC33"/>
          </w:tcPr>
          <w:p w14:paraId="6C9A0A56" w14:textId="06AB32C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33CC33"/>
          </w:tcPr>
          <w:p w14:paraId="6C8B76FB" w14:textId="7C1F2A4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607132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10</w:t>
            </w:r>
          </w:p>
        </w:tc>
      </w:tr>
      <w:tr w:rsidR="00A25690" w:rsidRPr="00F66588" w14:paraId="6EB7F0D7" w14:textId="77777777" w:rsidTr="00C469DE">
        <w:trPr>
          <w:trHeight w:val="20"/>
        </w:trPr>
        <w:tc>
          <w:tcPr>
            <w:tcW w:w="212" w:type="pct"/>
            <w:vMerge/>
            <w:vAlign w:val="center"/>
          </w:tcPr>
          <w:p w14:paraId="2A252359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</w:tcPr>
          <w:p w14:paraId="6DC9CAD8" w14:textId="3566772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605E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7177C58A" w14:textId="4ED3137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22ED7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1AE22FC1" w14:textId="2AB7449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0D7861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9966"/>
          </w:tcPr>
          <w:p w14:paraId="724EB2E3" w14:textId="2A54A4B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675D0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50319C02" w14:textId="7E9AA13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675D0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1A3AE826" w14:textId="37C629E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675D0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9966"/>
          </w:tcPr>
          <w:p w14:paraId="60E8B11A" w14:textId="0D92357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675D0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59DF0E3B" w14:textId="6DD82B2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CF278F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5D31DAD4" w14:textId="43F62CE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CF278F">
              <w:rPr>
                <w:sz w:val="18"/>
                <w:szCs w:val="18"/>
              </w:rPr>
              <w:t>M</w:t>
            </w:r>
          </w:p>
        </w:tc>
        <w:tc>
          <w:tcPr>
            <w:tcW w:w="163" w:type="pct"/>
            <w:shd w:val="clear" w:color="auto" w:fill="33CC33"/>
          </w:tcPr>
          <w:p w14:paraId="5CA4D859" w14:textId="7FBDD4D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3B0CA64C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9</w:t>
            </w:r>
          </w:p>
        </w:tc>
        <w:tc>
          <w:tcPr>
            <w:tcW w:w="118" w:type="pct"/>
            <w:vMerge/>
            <w:vAlign w:val="center"/>
          </w:tcPr>
          <w:p w14:paraId="6F5494E3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1AE0BC28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9966"/>
          </w:tcPr>
          <w:p w14:paraId="3A9F0F64" w14:textId="7353538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42A1F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031E4666" w14:textId="04C1952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A772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3B7F6D14" w14:textId="00ECBD3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A772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228870AF" w14:textId="7CEF403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A772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6757C0F0" w14:textId="2874214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076F8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2C91AF73" w14:textId="0BAFB6E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6C0496B5" w14:textId="1404817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071685FC" w14:textId="584B108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061EBB24" w14:textId="70C69B6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63FDF618" w14:textId="52A63EC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20D6E265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9</w:t>
            </w:r>
          </w:p>
        </w:tc>
      </w:tr>
      <w:tr w:rsidR="00A25690" w:rsidRPr="00F66588" w14:paraId="00571C74" w14:textId="77777777" w:rsidTr="00C469DE">
        <w:trPr>
          <w:trHeight w:val="20"/>
        </w:trPr>
        <w:tc>
          <w:tcPr>
            <w:tcW w:w="212" w:type="pct"/>
            <w:vMerge/>
            <w:vAlign w:val="center"/>
          </w:tcPr>
          <w:p w14:paraId="219F5222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</w:tcPr>
          <w:p w14:paraId="781E96B9" w14:textId="36F6418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605E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48893623" w14:textId="129E101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22ED7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9966"/>
          </w:tcPr>
          <w:p w14:paraId="52EEAB2A" w14:textId="0576AD8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E0CAC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29294AEB" w14:textId="438498D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E0CAC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302BD8FD" w14:textId="05D9DA8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E0CAC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1D301D8E" w14:textId="2FDF110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E0CAC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59EA9A8A" w14:textId="5500EE1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76F07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183784B0" w14:textId="4C60D40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76F07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24EA24A3" w14:textId="027852C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76F07">
              <w:rPr>
                <w:sz w:val="18"/>
                <w:szCs w:val="18"/>
              </w:rPr>
              <w:t>M</w:t>
            </w:r>
          </w:p>
        </w:tc>
        <w:tc>
          <w:tcPr>
            <w:tcW w:w="163" w:type="pct"/>
            <w:shd w:val="clear" w:color="auto" w:fill="33CC33"/>
          </w:tcPr>
          <w:p w14:paraId="458C4CBE" w14:textId="309B25F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3268F276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8</w:t>
            </w:r>
          </w:p>
        </w:tc>
        <w:tc>
          <w:tcPr>
            <w:tcW w:w="118" w:type="pct"/>
            <w:vMerge/>
            <w:vAlign w:val="center"/>
          </w:tcPr>
          <w:p w14:paraId="7F2A5FBF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17A81C26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9966"/>
          </w:tcPr>
          <w:p w14:paraId="274C97BA" w14:textId="5EB9521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A42A1F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40657DB5" w14:textId="1184C07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A772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10945901" w14:textId="152369C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A772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26274372" w14:textId="0180238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A772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4B533C36" w14:textId="3365DD7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E5DA9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5339CE9D" w14:textId="6F08E4B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6BB8458F" w14:textId="0BE851E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175167B4" w14:textId="52C6B46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29041578" w14:textId="0E45C73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1CB87576" w14:textId="4EC3800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6B7EF3AD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8</w:t>
            </w:r>
          </w:p>
        </w:tc>
      </w:tr>
      <w:tr w:rsidR="00A25690" w:rsidRPr="00F66588" w14:paraId="28F4EAC6" w14:textId="77777777" w:rsidTr="00C469DE">
        <w:trPr>
          <w:trHeight w:val="20"/>
        </w:trPr>
        <w:tc>
          <w:tcPr>
            <w:tcW w:w="212" w:type="pct"/>
            <w:vMerge/>
            <w:vAlign w:val="center"/>
          </w:tcPr>
          <w:p w14:paraId="28EB3122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</w:tcPr>
          <w:p w14:paraId="61C8B886" w14:textId="203CA58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605E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7C80"/>
          </w:tcPr>
          <w:p w14:paraId="6C5BC65E" w14:textId="54DC697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22ED7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9966"/>
          </w:tcPr>
          <w:p w14:paraId="17D5EE40" w14:textId="34EB67E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E0CAC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0521C886" w14:textId="50E7467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E0CAC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7C1663CA" w14:textId="11A0CF2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E0CAC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01FF358C" w14:textId="1B9D89F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E0CAC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36B5E465" w14:textId="1FBB6BA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76F07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7B07DACB" w14:textId="39B40D8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76F07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7761A85C" w14:textId="5D0C47E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76F07">
              <w:rPr>
                <w:sz w:val="18"/>
                <w:szCs w:val="18"/>
              </w:rPr>
              <w:t>M</w:t>
            </w:r>
          </w:p>
        </w:tc>
        <w:tc>
          <w:tcPr>
            <w:tcW w:w="163" w:type="pct"/>
            <w:shd w:val="clear" w:color="auto" w:fill="33CC33"/>
          </w:tcPr>
          <w:p w14:paraId="7884D31F" w14:textId="4B0CDAF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1AA4364A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7</w:t>
            </w:r>
          </w:p>
        </w:tc>
        <w:tc>
          <w:tcPr>
            <w:tcW w:w="118" w:type="pct"/>
            <w:vMerge/>
            <w:vAlign w:val="center"/>
          </w:tcPr>
          <w:p w14:paraId="28C36942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6BA9E18A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E599"/>
          </w:tcPr>
          <w:p w14:paraId="6F3E5FCB" w14:textId="566C448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16A1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46EDE7E8" w14:textId="7485D70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16A1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2FE67E2F" w14:textId="78FB811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16A1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38838ED1" w14:textId="2BE0A57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A772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2A0AB52E" w14:textId="65ED740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E5DA9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77D56399" w14:textId="433BBCD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505AE622" w14:textId="6A9A0AC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4A3B8270" w14:textId="2C04DD8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6807E597" w14:textId="25F782F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11FFC912" w14:textId="3D148D8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1CD16AA5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7</w:t>
            </w:r>
          </w:p>
        </w:tc>
      </w:tr>
      <w:tr w:rsidR="00A25690" w:rsidRPr="00F66588" w14:paraId="2CCB974D" w14:textId="77777777" w:rsidTr="00C469DE">
        <w:trPr>
          <w:trHeight w:val="20"/>
        </w:trPr>
        <w:tc>
          <w:tcPr>
            <w:tcW w:w="212" w:type="pct"/>
            <w:vMerge/>
            <w:vAlign w:val="center"/>
          </w:tcPr>
          <w:p w14:paraId="56DF758F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</w:tcPr>
          <w:p w14:paraId="55ADE1AA" w14:textId="51A6B21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605E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9966"/>
          </w:tcPr>
          <w:p w14:paraId="0AB7141F" w14:textId="7CFE223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106F6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2C8BA92D" w14:textId="3445136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106F6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04E5FADE" w14:textId="291BEB9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106F6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05D5D01F" w14:textId="333B966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106F6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769DF4F3" w14:textId="05C3BB8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E0CAC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24CAF741" w14:textId="741EE54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76F07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197C3E86" w14:textId="4B78CCB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76F07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4E776036" w14:textId="3B2F37D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76F07">
              <w:rPr>
                <w:sz w:val="18"/>
                <w:szCs w:val="18"/>
              </w:rPr>
              <w:t>M</w:t>
            </w:r>
          </w:p>
        </w:tc>
        <w:tc>
          <w:tcPr>
            <w:tcW w:w="163" w:type="pct"/>
            <w:shd w:val="clear" w:color="auto" w:fill="33CC33"/>
          </w:tcPr>
          <w:p w14:paraId="54B2E709" w14:textId="4739D65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6E5621ED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6</w:t>
            </w:r>
          </w:p>
        </w:tc>
        <w:tc>
          <w:tcPr>
            <w:tcW w:w="118" w:type="pct"/>
            <w:vMerge/>
            <w:vAlign w:val="center"/>
          </w:tcPr>
          <w:p w14:paraId="7960833F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0697F55C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E599"/>
          </w:tcPr>
          <w:p w14:paraId="0EAC8C70" w14:textId="128D705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16A1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0C945924" w14:textId="4D97FAD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16A1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322C7340" w14:textId="6394404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16A1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6E4E286D" w14:textId="676824A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75D28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4771D70E" w14:textId="6189C01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E5DA9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75541EDB" w14:textId="65C854F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3730B18B" w14:textId="329CD05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6217F03E" w14:textId="51B3E17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4B68770E" w14:textId="2366E66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01AC2995" w14:textId="588631D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44C3F645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6</w:t>
            </w:r>
          </w:p>
        </w:tc>
      </w:tr>
      <w:tr w:rsidR="00A25690" w:rsidRPr="00F66588" w14:paraId="609FBFD4" w14:textId="77777777" w:rsidTr="00C469DE">
        <w:trPr>
          <w:trHeight w:val="20"/>
        </w:trPr>
        <w:tc>
          <w:tcPr>
            <w:tcW w:w="212" w:type="pct"/>
            <w:vMerge/>
            <w:vAlign w:val="center"/>
          </w:tcPr>
          <w:p w14:paraId="19783479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</w:tcPr>
          <w:p w14:paraId="3381D515" w14:textId="030BD15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605E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9966"/>
          </w:tcPr>
          <w:p w14:paraId="16D85947" w14:textId="3C72E5B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106F6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04E5B9AF" w14:textId="5906D55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106F6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7C112D96" w14:textId="2F299C7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106F6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3A0ECA7B" w14:textId="1006528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106F6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E599"/>
          </w:tcPr>
          <w:p w14:paraId="647A953E" w14:textId="1759FF4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B3FCD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4DBC4D14" w14:textId="680CC14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76F07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4BE5E523" w14:textId="14F7D37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76F07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4D9446A2" w14:textId="1D7D480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976F07">
              <w:rPr>
                <w:sz w:val="18"/>
                <w:szCs w:val="18"/>
              </w:rPr>
              <w:t>M</w:t>
            </w:r>
          </w:p>
        </w:tc>
        <w:tc>
          <w:tcPr>
            <w:tcW w:w="163" w:type="pct"/>
            <w:shd w:val="clear" w:color="auto" w:fill="33CC33"/>
          </w:tcPr>
          <w:p w14:paraId="4C66834D" w14:textId="10E12E9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13C801A2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5</w:t>
            </w:r>
          </w:p>
        </w:tc>
        <w:tc>
          <w:tcPr>
            <w:tcW w:w="118" w:type="pct"/>
            <w:vMerge/>
            <w:vAlign w:val="center"/>
          </w:tcPr>
          <w:p w14:paraId="7AF36376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663BAE3C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E599"/>
          </w:tcPr>
          <w:p w14:paraId="1A98241E" w14:textId="571AB0A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16A1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59AE5116" w14:textId="5A7E0FB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16A1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0F69B00E" w14:textId="49728D1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16A1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6493D49D" w14:textId="21524F3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75D28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16506879" w14:textId="7C9AC9A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E5DA9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25C4B0D7" w14:textId="516FEE1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05C0FB81" w14:textId="44F21F4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577D3DB5" w14:textId="7CDD15A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7AB52B48" w14:textId="3DA13C7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134A63E4" w14:textId="2F33992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27E6E9B0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5</w:t>
            </w:r>
          </w:p>
        </w:tc>
      </w:tr>
      <w:tr w:rsidR="00A25690" w:rsidRPr="00F66588" w14:paraId="01D874F3" w14:textId="77777777" w:rsidTr="00C469DE">
        <w:trPr>
          <w:trHeight w:val="20"/>
        </w:trPr>
        <w:tc>
          <w:tcPr>
            <w:tcW w:w="212" w:type="pct"/>
            <w:vMerge/>
            <w:vAlign w:val="center"/>
          </w:tcPr>
          <w:p w14:paraId="6B8F1F60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</w:tcPr>
          <w:p w14:paraId="6CB38D46" w14:textId="776B938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605E5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9966"/>
          </w:tcPr>
          <w:p w14:paraId="3F3FA9BF" w14:textId="1EE308E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106F6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085FCCD9" w14:textId="7632A8B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106F6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5E4246BF" w14:textId="6A64DCF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106F6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2FA0E3C8" w14:textId="5D99B03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3106F6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E599"/>
          </w:tcPr>
          <w:p w14:paraId="4A4F33B1" w14:textId="72A41CD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B3FCD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5B7EE471" w14:textId="15B2E4F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B3FCD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2E0EA668" w14:textId="75F275C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B3FCD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0312B814" w14:textId="49546A2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F51C0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002C9802" w14:textId="29C5F07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49D035CF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4</w:t>
            </w:r>
          </w:p>
        </w:tc>
        <w:tc>
          <w:tcPr>
            <w:tcW w:w="118" w:type="pct"/>
            <w:vMerge/>
            <w:vAlign w:val="center"/>
          </w:tcPr>
          <w:p w14:paraId="53AD0FB3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314016E0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E599"/>
          </w:tcPr>
          <w:p w14:paraId="02BA68D8" w14:textId="35F7358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16A1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4454D54D" w14:textId="312EFAD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16A1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0587B29C" w14:textId="4A9B155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16A1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41DBC7AA" w14:textId="6DB5CE3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75D28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2787990E" w14:textId="59371EA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E5DA9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18076ED4" w14:textId="4E0E570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70336C17" w14:textId="17A5E58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7FC6AD95" w14:textId="4895755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03FE1775" w14:textId="6D991BD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45D68D64" w14:textId="6986DA3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52FAFD69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4</w:t>
            </w:r>
          </w:p>
        </w:tc>
      </w:tr>
      <w:tr w:rsidR="00A25690" w:rsidRPr="00F66588" w14:paraId="5D1306B3" w14:textId="77777777" w:rsidTr="00C469DE">
        <w:trPr>
          <w:trHeight w:val="20"/>
        </w:trPr>
        <w:tc>
          <w:tcPr>
            <w:tcW w:w="212" w:type="pct"/>
            <w:vMerge/>
            <w:vAlign w:val="center"/>
          </w:tcPr>
          <w:p w14:paraId="680B2C8C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9966"/>
          </w:tcPr>
          <w:p w14:paraId="0FB8DF64" w14:textId="77A5028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2607F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425EB25B" w14:textId="55EF23C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2607F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45ED1B49" w14:textId="796BD3F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2607F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343C8B46" w14:textId="5F501CC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2607F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E599"/>
          </w:tcPr>
          <w:p w14:paraId="11B7C869" w14:textId="5F405C4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61751">
              <w:rPr>
                <w:sz w:val="18"/>
                <w:szCs w:val="18"/>
              </w:rPr>
              <w:t>M</w:t>
            </w:r>
          </w:p>
        </w:tc>
        <w:tc>
          <w:tcPr>
            <w:tcW w:w="229" w:type="pct"/>
            <w:shd w:val="clear" w:color="auto" w:fill="FFE599"/>
          </w:tcPr>
          <w:p w14:paraId="52901EAA" w14:textId="3BB3120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B3FCD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7DF53446" w14:textId="47455FF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B3FCD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42E35D70" w14:textId="719DFC0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EB3FCD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27845CD8" w14:textId="4679046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F51C0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1BEA8511" w14:textId="29A5C36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0EFF924E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3</w:t>
            </w:r>
          </w:p>
        </w:tc>
        <w:tc>
          <w:tcPr>
            <w:tcW w:w="118" w:type="pct"/>
            <w:vMerge/>
            <w:vAlign w:val="center"/>
          </w:tcPr>
          <w:p w14:paraId="7D9C657E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73EE8496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E599"/>
          </w:tcPr>
          <w:p w14:paraId="20616B66" w14:textId="4B85E09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B631A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5461FA1A" w14:textId="1CB84A5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B631A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4DC48D50" w14:textId="24260B0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C1F53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086E160D" w14:textId="72B4062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75D28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025097FD" w14:textId="32A0BB6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E5DA9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68E37F47" w14:textId="172C88F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7A96B3BD" w14:textId="5263D2A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027A4E8D" w14:textId="28C2C52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2924387D" w14:textId="25CDB79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6D97CEE7" w14:textId="756E252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73E96D4D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3</w:t>
            </w:r>
          </w:p>
        </w:tc>
      </w:tr>
      <w:tr w:rsidR="00A25690" w:rsidRPr="00F66588" w14:paraId="0E36F5A5" w14:textId="77777777" w:rsidTr="00C469DE">
        <w:trPr>
          <w:trHeight w:val="20"/>
        </w:trPr>
        <w:tc>
          <w:tcPr>
            <w:tcW w:w="212" w:type="pct"/>
            <w:vMerge/>
            <w:vAlign w:val="center"/>
          </w:tcPr>
          <w:p w14:paraId="3DF4F83D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9966"/>
          </w:tcPr>
          <w:p w14:paraId="79E4159F" w14:textId="105E868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2607F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3E1E7052" w14:textId="523D9C0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2607F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30C7C17F" w14:textId="38B00A0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2607F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7A56F874" w14:textId="1F6CDB9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2607F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E599"/>
          </w:tcPr>
          <w:p w14:paraId="758679BE" w14:textId="43221E0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61751">
              <w:rPr>
                <w:sz w:val="18"/>
                <w:szCs w:val="18"/>
              </w:rPr>
              <w:t>M</w:t>
            </w:r>
          </w:p>
        </w:tc>
        <w:tc>
          <w:tcPr>
            <w:tcW w:w="229" w:type="pct"/>
            <w:shd w:val="clear" w:color="auto" w:fill="FFE599"/>
          </w:tcPr>
          <w:p w14:paraId="42F954C0" w14:textId="0BD7DE5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6175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723524C9" w14:textId="5AA8F4F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6175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7BD12774" w14:textId="7E7D0BE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846C1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21E397D6" w14:textId="2BABB48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F51C0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3344A89C" w14:textId="5745B0D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6C054787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2</w:t>
            </w:r>
          </w:p>
        </w:tc>
        <w:tc>
          <w:tcPr>
            <w:tcW w:w="118" w:type="pct"/>
            <w:vMerge/>
            <w:vAlign w:val="center"/>
          </w:tcPr>
          <w:p w14:paraId="21960499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133B337B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E599"/>
          </w:tcPr>
          <w:p w14:paraId="6132BD9D" w14:textId="6A06AA1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B631A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72A11842" w14:textId="65099DF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B631A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292C8F38" w14:textId="6281C65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C1F53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2D7F18E8" w14:textId="7F5C72E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75D28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7FEB53A5" w14:textId="5B41144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E5DA9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01F4D935" w14:textId="22906AF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293D67E6" w14:textId="5A95EDC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33C7AB63" w14:textId="53120E0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0E06D4BA" w14:textId="6008BD0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371B9C4B" w14:textId="1D952E3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3947AFFB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2</w:t>
            </w:r>
          </w:p>
        </w:tc>
      </w:tr>
      <w:tr w:rsidR="00A25690" w:rsidRPr="00F66588" w14:paraId="50F8E4E8" w14:textId="77777777" w:rsidTr="00C469DE">
        <w:trPr>
          <w:trHeight w:val="20"/>
        </w:trPr>
        <w:tc>
          <w:tcPr>
            <w:tcW w:w="212" w:type="pct"/>
            <w:vMerge/>
            <w:tcBorders>
              <w:bottom w:val="single" w:sz="4" w:space="0" w:color="auto"/>
            </w:tcBorders>
            <w:vAlign w:val="center"/>
          </w:tcPr>
          <w:p w14:paraId="6D7A7D07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FF9966"/>
          </w:tcPr>
          <w:p w14:paraId="0F1B5754" w14:textId="155AC2C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2607F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FF9966"/>
          </w:tcPr>
          <w:p w14:paraId="26F1E6A4" w14:textId="2097C4F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2607F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FF9966"/>
          </w:tcPr>
          <w:p w14:paraId="2929F31A" w14:textId="547D206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2607F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FF9966"/>
          </w:tcPr>
          <w:p w14:paraId="495FF7E6" w14:textId="2E309C1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2607F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FFE599"/>
          </w:tcPr>
          <w:p w14:paraId="01B60907" w14:textId="0EE7293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61751">
              <w:rPr>
                <w:sz w:val="18"/>
                <w:szCs w:val="18"/>
              </w:rPr>
              <w:t>M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FFE599"/>
          </w:tcPr>
          <w:p w14:paraId="3F84F62F" w14:textId="7379F4B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6175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FE599"/>
          </w:tcPr>
          <w:p w14:paraId="6AE53C18" w14:textId="1ECA5CE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61751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33CC33"/>
          </w:tcPr>
          <w:p w14:paraId="773F5F73" w14:textId="1E3E33D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846C1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33CC33"/>
          </w:tcPr>
          <w:p w14:paraId="553DACFF" w14:textId="753933D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F51C0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tcBorders>
              <w:bottom w:val="single" w:sz="4" w:space="0" w:color="auto"/>
            </w:tcBorders>
            <w:shd w:val="clear" w:color="auto" w:fill="33CC33"/>
          </w:tcPr>
          <w:p w14:paraId="3A2293F8" w14:textId="279DF5F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vAlign w:val="center"/>
          </w:tcPr>
          <w:p w14:paraId="5B93690F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1</w:t>
            </w:r>
          </w:p>
        </w:tc>
        <w:tc>
          <w:tcPr>
            <w:tcW w:w="118" w:type="pct"/>
            <w:vMerge/>
            <w:vAlign w:val="center"/>
          </w:tcPr>
          <w:p w14:paraId="413247BB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tcBorders>
              <w:bottom w:val="single" w:sz="4" w:space="0" w:color="auto"/>
            </w:tcBorders>
            <w:vAlign w:val="center"/>
          </w:tcPr>
          <w:p w14:paraId="40F69E43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FFE599"/>
            <w:vAlign w:val="center"/>
          </w:tcPr>
          <w:p w14:paraId="50223533" w14:textId="3CFEC25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33CC33"/>
            <w:vAlign w:val="center"/>
          </w:tcPr>
          <w:p w14:paraId="4B5FBC98" w14:textId="4C69C21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33CC33"/>
          </w:tcPr>
          <w:p w14:paraId="32D2EF9B" w14:textId="27A3A7D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C1F53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33CC33"/>
          </w:tcPr>
          <w:p w14:paraId="613EE5B9" w14:textId="18B13AC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75D28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33CC33"/>
          </w:tcPr>
          <w:p w14:paraId="44FFD0EF" w14:textId="6AB325A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E5DA9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33CC33"/>
          </w:tcPr>
          <w:p w14:paraId="24FF3BCA" w14:textId="1965494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33CC33"/>
          </w:tcPr>
          <w:p w14:paraId="6EA57B7D" w14:textId="44CF7DE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33CC33"/>
          </w:tcPr>
          <w:p w14:paraId="5D7F52B5" w14:textId="76B130D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tcBorders>
              <w:bottom w:val="single" w:sz="4" w:space="0" w:color="auto"/>
            </w:tcBorders>
            <w:shd w:val="clear" w:color="auto" w:fill="33CC33"/>
          </w:tcPr>
          <w:p w14:paraId="7894E3F5" w14:textId="4A49611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33CC33"/>
          </w:tcPr>
          <w:p w14:paraId="02FA3807" w14:textId="7F1A484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B24FF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440822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1</w:t>
            </w:r>
          </w:p>
        </w:tc>
      </w:tr>
      <w:tr w:rsidR="00A25690" w:rsidRPr="00F66588" w14:paraId="264999D8" w14:textId="77777777" w:rsidTr="00C469DE">
        <w:trPr>
          <w:trHeight w:val="20"/>
        </w:trPr>
        <w:tc>
          <w:tcPr>
            <w:tcW w:w="212" w:type="pct"/>
            <w:vMerge w:val="restart"/>
            <w:tcBorders>
              <w:top w:val="single" w:sz="4" w:space="0" w:color="auto"/>
            </w:tcBorders>
            <w:vAlign w:val="center"/>
          </w:tcPr>
          <w:p w14:paraId="77727FFB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6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7C80"/>
          </w:tcPr>
          <w:p w14:paraId="7EA4A901" w14:textId="766FF94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C6286F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7C80"/>
            <w:vAlign w:val="center"/>
          </w:tcPr>
          <w:p w14:paraId="0DF49011" w14:textId="66B3FD0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9966"/>
          </w:tcPr>
          <w:p w14:paraId="7A4783A9" w14:textId="4BAD0ED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D6F54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9966"/>
          </w:tcPr>
          <w:p w14:paraId="2492E009" w14:textId="46B4957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D6F54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9966"/>
          </w:tcPr>
          <w:p w14:paraId="31A973A4" w14:textId="1A87F06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D6F54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FF9966"/>
          </w:tcPr>
          <w:p w14:paraId="4CC62129" w14:textId="5DA4C34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D6F54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E599"/>
          </w:tcPr>
          <w:p w14:paraId="67F2FFC7" w14:textId="791A704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909AE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E599"/>
          </w:tcPr>
          <w:p w14:paraId="704B65FC" w14:textId="2B4A687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909AE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E599"/>
          </w:tcPr>
          <w:p w14:paraId="17945595" w14:textId="0FE5EC6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909AE">
              <w:rPr>
                <w:sz w:val="18"/>
                <w:szCs w:val="18"/>
              </w:rPr>
              <w:t>M</w:t>
            </w:r>
          </w:p>
        </w:tc>
        <w:tc>
          <w:tcPr>
            <w:tcW w:w="163" w:type="pct"/>
            <w:tcBorders>
              <w:top w:val="single" w:sz="4" w:space="0" w:color="auto"/>
            </w:tcBorders>
            <w:shd w:val="clear" w:color="auto" w:fill="33CC33"/>
          </w:tcPr>
          <w:p w14:paraId="30A3F14C" w14:textId="71F1874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tcBorders>
              <w:top w:val="single" w:sz="4" w:space="0" w:color="auto"/>
            </w:tcBorders>
            <w:vAlign w:val="center"/>
          </w:tcPr>
          <w:p w14:paraId="1C6CC4FB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10</w:t>
            </w:r>
          </w:p>
        </w:tc>
        <w:tc>
          <w:tcPr>
            <w:tcW w:w="118" w:type="pct"/>
            <w:vMerge/>
            <w:vAlign w:val="center"/>
          </w:tcPr>
          <w:p w14:paraId="13CD98E5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 w:val="restart"/>
            <w:tcBorders>
              <w:top w:val="single" w:sz="4" w:space="0" w:color="auto"/>
            </w:tcBorders>
            <w:vAlign w:val="center"/>
          </w:tcPr>
          <w:p w14:paraId="516F3626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1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33CC33"/>
          </w:tcPr>
          <w:p w14:paraId="327D290C" w14:textId="2C0AF0A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33CC33"/>
          </w:tcPr>
          <w:p w14:paraId="069C71A7" w14:textId="3357991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33CC33"/>
          </w:tcPr>
          <w:p w14:paraId="3AC0C14D" w14:textId="7E31F91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33CC33"/>
          </w:tcPr>
          <w:p w14:paraId="0FC47234" w14:textId="7CDBCEE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33CC33"/>
          </w:tcPr>
          <w:p w14:paraId="7E5DF673" w14:textId="2290A9E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33CC33"/>
          </w:tcPr>
          <w:p w14:paraId="75C49781" w14:textId="4A43444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33CC33"/>
          </w:tcPr>
          <w:p w14:paraId="11F52847" w14:textId="38CB761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33CC33"/>
          </w:tcPr>
          <w:p w14:paraId="0516DB60" w14:textId="46A3282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tcBorders>
              <w:top w:val="single" w:sz="4" w:space="0" w:color="auto"/>
            </w:tcBorders>
            <w:shd w:val="clear" w:color="auto" w:fill="33CC33"/>
          </w:tcPr>
          <w:p w14:paraId="58EAB276" w14:textId="68A215A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33CC33"/>
          </w:tcPr>
          <w:p w14:paraId="3ECD48BC" w14:textId="4B3C2C3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tcBorders>
              <w:top w:val="single" w:sz="4" w:space="0" w:color="auto"/>
            </w:tcBorders>
            <w:vAlign w:val="center"/>
          </w:tcPr>
          <w:p w14:paraId="646C3567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10</w:t>
            </w:r>
          </w:p>
        </w:tc>
      </w:tr>
      <w:tr w:rsidR="00A25690" w:rsidRPr="00F66588" w14:paraId="13A6BC31" w14:textId="77777777" w:rsidTr="00C469DE">
        <w:trPr>
          <w:trHeight w:val="20"/>
        </w:trPr>
        <w:tc>
          <w:tcPr>
            <w:tcW w:w="212" w:type="pct"/>
            <w:vMerge/>
            <w:vAlign w:val="center"/>
          </w:tcPr>
          <w:p w14:paraId="709FBCBF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</w:tcPr>
          <w:p w14:paraId="3B18DDF4" w14:textId="40BC08B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C6286F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9966"/>
          </w:tcPr>
          <w:p w14:paraId="4407A924" w14:textId="609A2BB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4089C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74F09933" w14:textId="383F004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4089C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4D323289" w14:textId="3A31440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4089C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19C99919" w14:textId="4C259E7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4089C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66031A10" w14:textId="14E58FC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D6F54">
              <w:rPr>
                <w:sz w:val="18"/>
                <w:szCs w:val="18"/>
              </w:rPr>
              <w:t>H</w:t>
            </w:r>
          </w:p>
        </w:tc>
        <w:tc>
          <w:tcPr>
            <w:tcW w:w="196" w:type="pct"/>
            <w:shd w:val="clear" w:color="auto" w:fill="FFE599"/>
          </w:tcPr>
          <w:p w14:paraId="200BCAAE" w14:textId="06537E3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909AE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7F6B3A24" w14:textId="60971BA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909AE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4FA27B7A" w14:textId="02AC101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909AE">
              <w:rPr>
                <w:sz w:val="18"/>
                <w:szCs w:val="18"/>
              </w:rPr>
              <w:t>M</w:t>
            </w:r>
          </w:p>
        </w:tc>
        <w:tc>
          <w:tcPr>
            <w:tcW w:w="163" w:type="pct"/>
            <w:shd w:val="clear" w:color="auto" w:fill="33CC33"/>
          </w:tcPr>
          <w:p w14:paraId="2767CFAA" w14:textId="59DF8F6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54966627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9</w:t>
            </w:r>
          </w:p>
        </w:tc>
        <w:tc>
          <w:tcPr>
            <w:tcW w:w="118" w:type="pct"/>
            <w:vMerge/>
            <w:vAlign w:val="center"/>
          </w:tcPr>
          <w:p w14:paraId="28D9C541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45711558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33CC33"/>
          </w:tcPr>
          <w:p w14:paraId="1E4CBCCB" w14:textId="3ABE524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00F379D6" w14:textId="4298B3A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1795C22A" w14:textId="5E2CD16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67467A4E" w14:textId="179C910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15CEFEC2" w14:textId="22D2669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41101060" w14:textId="119FA16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2050F9AF" w14:textId="707E297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5D877B00" w14:textId="7C4815B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31869355" w14:textId="2D2554C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12CEDFAD" w14:textId="5E79FEC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2567A161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9</w:t>
            </w:r>
          </w:p>
        </w:tc>
      </w:tr>
      <w:tr w:rsidR="00A25690" w:rsidRPr="00F66588" w14:paraId="1D58EEBA" w14:textId="77777777" w:rsidTr="00C469DE">
        <w:trPr>
          <w:trHeight w:val="20"/>
        </w:trPr>
        <w:tc>
          <w:tcPr>
            <w:tcW w:w="212" w:type="pct"/>
            <w:vMerge/>
            <w:vAlign w:val="center"/>
          </w:tcPr>
          <w:p w14:paraId="7E8E4EE2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</w:tcPr>
          <w:p w14:paraId="34751EF3" w14:textId="08A642C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C6286F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9966"/>
          </w:tcPr>
          <w:p w14:paraId="0C312B05" w14:textId="158D39F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4089C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554C1104" w14:textId="63F9566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4089C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6235BB1D" w14:textId="0F0CCA5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4089C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4258409F" w14:textId="5A3CFCF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4089C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E599"/>
          </w:tcPr>
          <w:p w14:paraId="4EB3DB9E" w14:textId="45C7296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02403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64FD1DA7" w14:textId="2975E7C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909AE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5D678707" w14:textId="549915C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909AE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67B3FEF1" w14:textId="1DF19A1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5909AE">
              <w:rPr>
                <w:sz w:val="18"/>
                <w:szCs w:val="18"/>
              </w:rPr>
              <w:t>M</w:t>
            </w:r>
          </w:p>
        </w:tc>
        <w:tc>
          <w:tcPr>
            <w:tcW w:w="163" w:type="pct"/>
            <w:shd w:val="clear" w:color="auto" w:fill="33CC33"/>
          </w:tcPr>
          <w:p w14:paraId="7F4856DD" w14:textId="708C34F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15394B08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8</w:t>
            </w:r>
          </w:p>
        </w:tc>
        <w:tc>
          <w:tcPr>
            <w:tcW w:w="118" w:type="pct"/>
            <w:vMerge/>
            <w:vAlign w:val="center"/>
          </w:tcPr>
          <w:p w14:paraId="5200375D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6D58D33C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33CC33"/>
          </w:tcPr>
          <w:p w14:paraId="03AC8695" w14:textId="3266C54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0CB3B742" w14:textId="77305B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658A0A22" w14:textId="786B0AC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7BB3AC2A" w14:textId="6C7402E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36E0C417" w14:textId="7CB6BC1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67CF7182" w14:textId="3400A49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1C426930" w14:textId="3308D32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3ACA0B90" w14:textId="7476EEF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742A64D5" w14:textId="0C32171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196B3133" w14:textId="09309B6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404B21B5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8</w:t>
            </w:r>
          </w:p>
        </w:tc>
      </w:tr>
      <w:tr w:rsidR="00A25690" w:rsidRPr="00F66588" w14:paraId="4E480020" w14:textId="77777777" w:rsidTr="00C469DE">
        <w:trPr>
          <w:trHeight w:val="20"/>
        </w:trPr>
        <w:tc>
          <w:tcPr>
            <w:tcW w:w="212" w:type="pct"/>
            <w:vMerge/>
            <w:vAlign w:val="center"/>
          </w:tcPr>
          <w:p w14:paraId="77CB2477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7C80"/>
          </w:tcPr>
          <w:p w14:paraId="4742F3B3" w14:textId="6D5B680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C6286F">
              <w:rPr>
                <w:sz w:val="18"/>
                <w:szCs w:val="18"/>
              </w:rPr>
              <w:t>VH</w:t>
            </w:r>
          </w:p>
        </w:tc>
        <w:tc>
          <w:tcPr>
            <w:tcW w:w="229" w:type="pct"/>
            <w:shd w:val="clear" w:color="auto" w:fill="FF9966"/>
          </w:tcPr>
          <w:p w14:paraId="6E8BE747" w14:textId="65F4C08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4089C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0834730D" w14:textId="6F74FF1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4089C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5F2E6EB2" w14:textId="78BC469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4089C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13598C9E" w14:textId="70C08ED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4089C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E599"/>
          </w:tcPr>
          <w:p w14:paraId="6D7436BA" w14:textId="048D247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02403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1E6479A7" w14:textId="7F012D2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02403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0F9BCDB8" w14:textId="7FC0882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02403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672FBB59" w14:textId="4F25B70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C43E4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2D332551" w14:textId="4DD8881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1E2B620E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7</w:t>
            </w:r>
          </w:p>
        </w:tc>
        <w:tc>
          <w:tcPr>
            <w:tcW w:w="118" w:type="pct"/>
            <w:vMerge/>
            <w:vAlign w:val="center"/>
          </w:tcPr>
          <w:p w14:paraId="015D6D76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783CE815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33CC33"/>
          </w:tcPr>
          <w:p w14:paraId="53A071E1" w14:textId="2BAA448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4D3D9AAE" w14:textId="1531C99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4F63EC29" w14:textId="3D8864E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4767D0C3" w14:textId="39A0E19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74C0A9F2" w14:textId="095ACD9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1E449257" w14:textId="17B643F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47AEDCF6" w14:textId="7498753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1A5F9C8A" w14:textId="11BB5F8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6105256F" w14:textId="78AD453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1D7A0238" w14:textId="28C64FE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6CB3F196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7</w:t>
            </w:r>
          </w:p>
        </w:tc>
      </w:tr>
      <w:tr w:rsidR="00A25690" w:rsidRPr="00F66588" w14:paraId="41BFD0EB" w14:textId="77777777" w:rsidTr="00C469DE">
        <w:trPr>
          <w:trHeight w:val="20"/>
        </w:trPr>
        <w:tc>
          <w:tcPr>
            <w:tcW w:w="212" w:type="pct"/>
            <w:vMerge/>
            <w:vAlign w:val="center"/>
          </w:tcPr>
          <w:p w14:paraId="3B39B68C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9966"/>
          </w:tcPr>
          <w:p w14:paraId="301CFA6B" w14:textId="1CBBF68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31A75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62BFA160" w14:textId="733DA9F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31A75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6C9EDD27" w14:textId="342B657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31A75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259715FC" w14:textId="181F953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31A75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30331EEB" w14:textId="2635313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14089C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E599"/>
          </w:tcPr>
          <w:p w14:paraId="3435E3F4" w14:textId="35BD02A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02403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1276E587" w14:textId="6B2F171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02403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7650365E" w14:textId="183541E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802403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7E42BB8A" w14:textId="74EBF07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C43E4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6121A606" w14:textId="06EA12E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62EB2EFC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6</w:t>
            </w:r>
          </w:p>
        </w:tc>
        <w:tc>
          <w:tcPr>
            <w:tcW w:w="118" w:type="pct"/>
            <w:vMerge/>
            <w:vAlign w:val="center"/>
          </w:tcPr>
          <w:p w14:paraId="73766E95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217D3FB2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33CC33"/>
          </w:tcPr>
          <w:p w14:paraId="5D0142FD" w14:textId="3E14AB5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1473CE03" w14:textId="3210365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39B3045C" w14:textId="3492F2C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23BB0AE6" w14:textId="6BFC21C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599DEC59" w14:textId="7B8F0BA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1A810786" w14:textId="4659324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630A5673" w14:textId="17D5FC8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1EA37184" w14:textId="5C4C0B5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7F469277" w14:textId="2A454A1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516DE44D" w14:textId="5AF32A9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7FDC4E96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6</w:t>
            </w:r>
          </w:p>
        </w:tc>
      </w:tr>
      <w:tr w:rsidR="00A25690" w:rsidRPr="00F66588" w14:paraId="032C2B32" w14:textId="77777777" w:rsidTr="00C469DE">
        <w:trPr>
          <w:trHeight w:val="20"/>
        </w:trPr>
        <w:tc>
          <w:tcPr>
            <w:tcW w:w="212" w:type="pct"/>
            <w:vMerge/>
            <w:vAlign w:val="center"/>
          </w:tcPr>
          <w:p w14:paraId="76BEAE18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9966"/>
          </w:tcPr>
          <w:p w14:paraId="0C29D00C" w14:textId="71ECE4F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31A75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3B1F239E" w14:textId="1FAEA25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31A75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34A63446" w14:textId="7FE0DFA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31A75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67302D08" w14:textId="0EABFA8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31A75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E599"/>
          </w:tcPr>
          <w:p w14:paraId="3E3C7050" w14:textId="2D796C7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31C2E">
              <w:rPr>
                <w:sz w:val="18"/>
                <w:szCs w:val="18"/>
              </w:rPr>
              <w:t>M</w:t>
            </w:r>
          </w:p>
        </w:tc>
        <w:tc>
          <w:tcPr>
            <w:tcW w:w="229" w:type="pct"/>
            <w:shd w:val="clear" w:color="auto" w:fill="FFE599"/>
          </w:tcPr>
          <w:p w14:paraId="2FAD6FD3" w14:textId="760D1A2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31C2E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2BA7C56C" w14:textId="5643763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31C2E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5E4D9CEB" w14:textId="6BF3BBF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B6221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6289D7A8" w14:textId="1A76074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C43E4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5D2344A3" w14:textId="5CE4105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2D0CFDAE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5</w:t>
            </w:r>
          </w:p>
        </w:tc>
        <w:tc>
          <w:tcPr>
            <w:tcW w:w="118" w:type="pct"/>
            <w:vMerge/>
            <w:vAlign w:val="center"/>
          </w:tcPr>
          <w:p w14:paraId="666CB53B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73717B09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33CC33"/>
          </w:tcPr>
          <w:p w14:paraId="638A09F8" w14:textId="39FD10F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41AD591E" w14:textId="3302A60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3240AE90" w14:textId="047819A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76759BE8" w14:textId="42A8655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18EB0C12" w14:textId="39BDE22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0C3ABA87" w14:textId="66EB347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4412720F" w14:textId="074675F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12AE78F4" w14:textId="6C5AFD6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4A62D167" w14:textId="3F38189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4C082F10" w14:textId="3DB5405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71026010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5</w:t>
            </w:r>
          </w:p>
        </w:tc>
      </w:tr>
      <w:tr w:rsidR="00A25690" w:rsidRPr="00F66588" w14:paraId="4C3FFBC0" w14:textId="77777777" w:rsidTr="00C469DE">
        <w:trPr>
          <w:trHeight w:val="20"/>
        </w:trPr>
        <w:tc>
          <w:tcPr>
            <w:tcW w:w="212" w:type="pct"/>
            <w:vMerge/>
            <w:vAlign w:val="center"/>
          </w:tcPr>
          <w:p w14:paraId="5081C77F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9966"/>
          </w:tcPr>
          <w:p w14:paraId="1DCF4508" w14:textId="2818CEB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31A75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339811FC" w14:textId="0996478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31A75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6BF6AE5C" w14:textId="70F1A7F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31A75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718BFA00" w14:textId="76B8046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31A75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E599"/>
          </w:tcPr>
          <w:p w14:paraId="2202D880" w14:textId="2642FF7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31C2E">
              <w:rPr>
                <w:sz w:val="18"/>
                <w:szCs w:val="18"/>
              </w:rPr>
              <w:t>M</w:t>
            </w:r>
          </w:p>
        </w:tc>
        <w:tc>
          <w:tcPr>
            <w:tcW w:w="229" w:type="pct"/>
            <w:shd w:val="clear" w:color="auto" w:fill="FFE599"/>
          </w:tcPr>
          <w:p w14:paraId="62385BC6" w14:textId="6FB22AA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31C2E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27259A64" w14:textId="751AA08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31C2E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68A0B189" w14:textId="00801D8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B6221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77C7D259" w14:textId="3D0167F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C43E4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47DD8AA8" w14:textId="3454C7E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191D1F48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4</w:t>
            </w:r>
          </w:p>
        </w:tc>
        <w:tc>
          <w:tcPr>
            <w:tcW w:w="118" w:type="pct"/>
            <w:vMerge/>
            <w:vAlign w:val="center"/>
          </w:tcPr>
          <w:p w14:paraId="0D45D53E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4B1254F5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33CC33"/>
          </w:tcPr>
          <w:p w14:paraId="19522601" w14:textId="3C8021E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7F88B685" w14:textId="07A8AB1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3ACF1B6E" w14:textId="0E7DDED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365C2267" w14:textId="5143E43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07A0A249" w14:textId="449AA54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387E8E55" w14:textId="6849D06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6A27151D" w14:textId="3528DFF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7861E940" w14:textId="79B7AC6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5F3E35C8" w14:textId="66152B1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70A22B78" w14:textId="6D71210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186A976D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4</w:t>
            </w:r>
          </w:p>
        </w:tc>
      </w:tr>
      <w:tr w:rsidR="00A25690" w:rsidRPr="00F66588" w14:paraId="3E58F56E" w14:textId="77777777" w:rsidTr="00C469DE">
        <w:trPr>
          <w:trHeight w:val="20"/>
        </w:trPr>
        <w:tc>
          <w:tcPr>
            <w:tcW w:w="212" w:type="pct"/>
            <w:vMerge/>
            <w:vAlign w:val="center"/>
          </w:tcPr>
          <w:p w14:paraId="4DA9D5B5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9966"/>
          </w:tcPr>
          <w:p w14:paraId="07785C3F" w14:textId="5C2F2B6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73A77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2F77880C" w14:textId="129AA43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73A77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17AAFFD1" w14:textId="52CAC0C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73A77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E599"/>
          </w:tcPr>
          <w:p w14:paraId="1624A508" w14:textId="144349A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41785">
              <w:rPr>
                <w:sz w:val="18"/>
                <w:szCs w:val="18"/>
              </w:rPr>
              <w:t>M</w:t>
            </w:r>
          </w:p>
        </w:tc>
        <w:tc>
          <w:tcPr>
            <w:tcW w:w="229" w:type="pct"/>
            <w:shd w:val="clear" w:color="auto" w:fill="FFE599"/>
          </w:tcPr>
          <w:p w14:paraId="16DBEEEA" w14:textId="2F29EA4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31C2E">
              <w:rPr>
                <w:sz w:val="18"/>
                <w:szCs w:val="18"/>
              </w:rPr>
              <w:t>M</w:t>
            </w:r>
          </w:p>
        </w:tc>
        <w:tc>
          <w:tcPr>
            <w:tcW w:w="229" w:type="pct"/>
            <w:shd w:val="clear" w:color="auto" w:fill="FFE599"/>
          </w:tcPr>
          <w:p w14:paraId="0E6933AB" w14:textId="090D174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31C2E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FFE599"/>
          </w:tcPr>
          <w:p w14:paraId="74EFE47C" w14:textId="198E1E2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231C2E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321D602F" w14:textId="4DF9692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B6221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2BFFBDB9" w14:textId="79FF15C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C43E4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0D1E2319" w14:textId="3386D0E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58353518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3</w:t>
            </w:r>
          </w:p>
        </w:tc>
        <w:tc>
          <w:tcPr>
            <w:tcW w:w="118" w:type="pct"/>
            <w:vMerge/>
            <w:vAlign w:val="center"/>
          </w:tcPr>
          <w:p w14:paraId="0C42D0B5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7A4D744F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33CC33"/>
          </w:tcPr>
          <w:p w14:paraId="0874029F" w14:textId="1AA17CC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6595546B" w14:textId="6CB7986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2CD471BA" w14:textId="0DDA7B2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6D1BB2C7" w14:textId="3496DB4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5AA65DB3" w14:textId="7BC4435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3B657AF6" w14:textId="72CC678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3F2B0E87" w14:textId="7C25195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71D91EBE" w14:textId="165F06B4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317D46BA" w14:textId="55229B9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2E0F1008" w14:textId="280C7C2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12E6E12B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3</w:t>
            </w:r>
          </w:p>
        </w:tc>
      </w:tr>
      <w:tr w:rsidR="00A25690" w:rsidRPr="00F66588" w14:paraId="2CDDD26A" w14:textId="77777777" w:rsidTr="00C469DE">
        <w:trPr>
          <w:trHeight w:val="20"/>
        </w:trPr>
        <w:tc>
          <w:tcPr>
            <w:tcW w:w="212" w:type="pct"/>
            <w:vMerge/>
            <w:vAlign w:val="center"/>
          </w:tcPr>
          <w:p w14:paraId="75CC4963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FF9966"/>
          </w:tcPr>
          <w:p w14:paraId="39283F4B" w14:textId="18A1DB2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73A77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5811027A" w14:textId="519B064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73A77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9966"/>
          </w:tcPr>
          <w:p w14:paraId="1F98E12F" w14:textId="4752CB7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73A77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shd w:val="clear" w:color="auto" w:fill="FFE599"/>
          </w:tcPr>
          <w:p w14:paraId="470379E7" w14:textId="746E793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41785">
              <w:rPr>
                <w:sz w:val="18"/>
                <w:szCs w:val="18"/>
              </w:rPr>
              <w:t>M</w:t>
            </w:r>
          </w:p>
        </w:tc>
        <w:tc>
          <w:tcPr>
            <w:tcW w:w="229" w:type="pct"/>
            <w:shd w:val="clear" w:color="auto" w:fill="FFE599"/>
          </w:tcPr>
          <w:p w14:paraId="6B6864BD" w14:textId="77603DA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41785">
              <w:rPr>
                <w:sz w:val="18"/>
                <w:szCs w:val="18"/>
              </w:rPr>
              <w:t>M</w:t>
            </w:r>
          </w:p>
        </w:tc>
        <w:tc>
          <w:tcPr>
            <w:tcW w:w="229" w:type="pct"/>
            <w:shd w:val="clear" w:color="auto" w:fill="FFE599"/>
          </w:tcPr>
          <w:p w14:paraId="1EED8DFD" w14:textId="54FD4A0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4178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shd w:val="clear" w:color="auto" w:fill="33CC33"/>
          </w:tcPr>
          <w:p w14:paraId="1A6CE8F9" w14:textId="3B27782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13B8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5F324590" w14:textId="744313D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B6221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26A38C7E" w14:textId="49F4187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C43E4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6B5175D1" w14:textId="5607EBE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2F21CE09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2</w:t>
            </w:r>
          </w:p>
        </w:tc>
        <w:tc>
          <w:tcPr>
            <w:tcW w:w="118" w:type="pct"/>
            <w:vMerge/>
            <w:vAlign w:val="center"/>
          </w:tcPr>
          <w:p w14:paraId="3EE9F388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vAlign w:val="center"/>
          </w:tcPr>
          <w:p w14:paraId="30306E17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shd w:val="clear" w:color="auto" w:fill="33CC33"/>
          </w:tcPr>
          <w:p w14:paraId="4CFC3F59" w14:textId="403C9A5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04170EC1" w14:textId="5A5F3AA1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039DB84A" w14:textId="11B45979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54B3AEDF" w14:textId="1A66658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0C487F80" w14:textId="3358BF5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545006D9" w14:textId="26AC0EF8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1D239943" w14:textId="364AF0A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shd w:val="clear" w:color="auto" w:fill="33CC33"/>
          </w:tcPr>
          <w:p w14:paraId="79BB5E6D" w14:textId="5690DBE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shd w:val="clear" w:color="auto" w:fill="33CC33"/>
          </w:tcPr>
          <w:p w14:paraId="2422798E" w14:textId="2BB8F82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shd w:val="clear" w:color="auto" w:fill="33CC33"/>
          </w:tcPr>
          <w:p w14:paraId="599DFD19" w14:textId="0202EA9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vAlign w:val="center"/>
          </w:tcPr>
          <w:p w14:paraId="1D0390FC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2</w:t>
            </w:r>
          </w:p>
        </w:tc>
      </w:tr>
      <w:tr w:rsidR="00A25690" w:rsidRPr="00F66588" w14:paraId="4A32A4BC" w14:textId="77777777" w:rsidTr="00C469DE">
        <w:trPr>
          <w:trHeight w:val="20"/>
        </w:trPr>
        <w:tc>
          <w:tcPr>
            <w:tcW w:w="212" w:type="pct"/>
            <w:vMerge/>
            <w:tcBorders>
              <w:bottom w:val="double" w:sz="4" w:space="0" w:color="auto"/>
            </w:tcBorders>
            <w:vAlign w:val="center"/>
          </w:tcPr>
          <w:p w14:paraId="54DDEF31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tcBorders>
              <w:bottom w:val="double" w:sz="4" w:space="0" w:color="auto"/>
            </w:tcBorders>
            <w:shd w:val="clear" w:color="auto" w:fill="FF9966"/>
          </w:tcPr>
          <w:p w14:paraId="612E1DF7" w14:textId="14621A6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73A77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tcBorders>
              <w:bottom w:val="double" w:sz="4" w:space="0" w:color="auto"/>
            </w:tcBorders>
            <w:shd w:val="clear" w:color="auto" w:fill="FF9966"/>
          </w:tcPr>
          <w:p w14:paraId="41406D8A" w14:textId="434BECDD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73A77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tcBorders>
              <w:bottom w:val="double" w:sz="4" w:space="0" w:color="auto"/>
            </w:tcBorders>
            <w:shd w:val="clear" w:color="auto" w:fill="FF9966"/>
          </w:tcPr>
          <w:p w14:paraId="5FB714AF" w14:textId="4E53818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773A77">
              <w:rPr>
                <w:sz w:val="18"/>
                <w:szCs w:val="18"/>
              </w:rPr>
              <w:t>H</w:t>
            </w:r>
          </w:p>
        </w:tc>
        <w:tc>
          <w:tcPr>
            <w:tcW w:w="229" w:type="pct"/>
            <w:tcBorders>
              <w:bottom w:val="double" w:sz="4" w:space="0" w:color="auto"/>
            </w:tcBorders>
            <w:shd w:val="clear" w:color="auto" w:fill="FFE599"/>
          </w:tcPr>
          <w:p w14:paraId="0DA15757" w14:textId="7DDA67B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41785">
              <w:rPr>
                <w:sz w:val="18"/>
                <w:szCs w:val="18"/>
              </w:rPr>
              <w:t>M</w:t>
            </w:r>
          </w:p>
        </w:tc>
        <w:tc>
          <w:tcPr>
            <w:tcW w:w="229" w:type="pct"/>
            <w:tcBorders>
              <w:bottom w:val="double" w:sz="4" w:space="0" w:color="auto"/>
            </w:tcBorders>
            <w:shd w:val="clear" w:color="auto" w:fill="FFE599"/>
          </w:tcPr>
          <w:p w14:paraId="01A06F50" w14:textId="422A8E35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41785">
              <w:rPr>
                <w:sz w:val="18"/>
                <w:szCs w:val="18"/>
              </w:rPr>
              <w:t>M</w:t>
            </w:r>
          </w:p>
        </w:tc>
        <w:tc>
          <w:tcPr>
            <w:tcW w:w="229" w:type="pct"/>
            <w:tcBorders>
              <w:bottom w:val="double" w:sz="4" w:space="0" w:color="auto"/>
            </w:tcBorders>
            <w:shd w:val="clear" w:color="auto" w:fill="FFE599"/>
          </w:tcPr>
          <w:p w14:paraId="02DB0737" w14:textId="140EA62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41785">
              <w:rPr>
                <w:sz w:val="18"/>
                <w:szCs w:val="18"/>
              </w:rPr>
              <w:t>M</w:t>
            </w:r>
          </w:p>
        </w:tc>
        <w:tc>
          <w:tcPr>
            <w:tcW w:w="196" w:type="pct"/>
            <w:tcBorders>
              <w:bottom w:val="double" w:sz="4" w:space="0" w:color="auto"/>
            </w:tcBorders>
            <w:shd w:val="clear" w:color="auto" w:fill="33CC33"/>
          </w:tcPr>
          <w:p w14:paraId="27B07078" w14:textId="7439F06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13B8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bottom w:val="double" w:sz="4" w:space="0" w:color="auto"/>
            </w:tcBorders>
            <w:shd w:val="clear" w:color="auto" w:fill="33CC33"/>
          </w:tcPr>
          <w:p w14:paraId="36D7865E" w14:textId="4C5C35C2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B6221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bottom w:val="double" w:sz="4" w:space="0" w:color="auto"/>
            </w:tcBorders>
            <w:shd w:val="clear" w:color="auto" w:fill="33CC33"/>
          </w:tcPr>
          <w:p w14:paraId="054A9C61" w14:textId="345C441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6C43E4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tcBorders>
              <w:bottom w:val="double" w:sz="4" w:space="0" w:color="auto"/>
            </w:tcBorders>
            <w:shd w:val="clear" w:color="auto" w:fill="33CC33"/>
          </w:tcPr>
          <w:p w14:paraId="1A5DF754" w14:textId="08F2D90A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D25DCE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tcBorders>
              <w:bottom w:val="double" w:sz="4" w:space="0" w:color="auto"/>
            </w:tcBorders>
            <w:vAlign w:val="center"/>
          </w:tcPr>
          <w:p w14:paraId="21E60CF0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1</w:t>
            </w:r>
          </w:p>
        </w:tc>
        <w:tc>
          <w:tcPr>
            <w:tcW w:w="118" w:type="pct"/>
            <w:vMerge/>
            <w:tcBorders>
              <w:bottom w:val="double" w:sz="4" w:space="0" w:color="auto"/>
            </w:tcBorders>
            <w:vAlign w:val="center"/>
          </w:tcPr>
          <w:p w14:paraId="118B083D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3" w:type="pct"/>
            <w:vMerge/>
            <w:tcBorders>
              <w:bottom w:val="double" w:sz="4" w:space="0" w:color="auto"/>
            </w:tcBorders>
            <w:vAlign w:val="center"/>
          </w:tcPr>
          <w:p w14:paraId="1DC7D6B7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29" w:type="pct"/>
            <w:tcBorders>
              <w:bottom w:val="double" w:sz="4" w:space="0" w:color="auto"/>
            </w:tcBorders>
            <w:shd w:val="clear" w:color="auto" w:fill="33CC33"/>
          </w:tcPr>
          <w:p w14:paraId="1684FA0F" w14:textId="6FF8B57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bottom w:val="double" w:sz="4" w:space="0" w:color="auto"/>
            </w:tcBorders>
            <w:shd w:val="clear" w:color="auto" w:fill="33CC33"/>
          </w:tcPr>
          <w:p w14:paraId="0679C12F" w14:textId="125912C6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bottom w:val="double" w:sz="4" w:space="0" w:color="auto"/>
            </w:tcBorders>
            <w:shd w:val="clear" w:color="auto" w:fill="33CC33"/>
          </w:tcPr>
          <w:p w14:paraId="07F4D03D" w14:textId="4ED92E8E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bottom w:val="double" w:sz="4" w:space="0" w:color="auto"/>
            </w:tcBorders>
            <w:shd w:val="clear" w:color="auto" w:fill="33CC33"/>
          </w:tcPr>
          <w:p w14:paraId="55E5756C" w14:textId="655254E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bottom w:val="double" w:sz="4" w:space="0" w:color="auto"/>
            </w:tcBorders>
            <w:shd w:val="clear" w:color="auto" w:fill="33CC33"/>
          </w:tcPr>
          <w:p w14:paraId="5ED69217" w14:textId="6EB253BC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bottom w:val="double" w:sz="4" w:space="0" w:color="auto"/>
            </w:tcBorders>
            <w:shd w:val="clear" w:color="auto" w:fill="33CC33"/>
          </w:tcPr>
          <w:p w14:paraId="68AF5EBC" w14:textId="31C6F5A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bottom w:val="double" w:sz="4" w:space="0" w:color="auto"/>
            </w:tcBorders>
            <w:shd w:val="clear" w:color="auto" w:fill="33CC33"/>
          </w:tcPr>
          <w:p w14:paraId="2AD23F18" w14:textId="740032A0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bottom w:val="double" w:sz="4" w:space="0" w:color="auto"/>
            </w:tcBorders>
            <w:shd w:val="clear" w:color="auto" w:fill="33CC33"/>
          </w:tcPr>
          <w:p w14:paraId="5ECB4BAA" w14:textId="0E518683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63" w:type="pct"/>
            <w:tcBorders>
              <w:bottom w:val="double" w:sz="4" w:space="0" w:color="auto"/>
            </w:tcBorders>
            <w:shd w:val="clear" w:color="auto" w:fill="33CC33"/>
          </w:tcPr>
          <w:p w14:paraId="3822B1B1" w14:textId="7215D93F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195" w:type="pct"/>
            <w:tcBorders>
              <w:bottom w:val="double" w:sz="4" w:space="0" w:color="auto"/>
            </w:tcBorders>
            <w:shd w:val="clear" w:color="auto" w:fill="33CC33"/>
          </w:tcPr>
          <w:p w14:paraId="2607B396" w14:textId="44ED515B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4C0D3D">
              <w:rPr>
                <w:sz w:val="18"/>
                <w:szCs w:val="18"/>
              </w:rPr>
              <w:t>L</w:t>
            </w:r>
          </w:p>
        </w:tc>
        <w:tc>
          <w:tcPr>
            <w:tcW w:w="212" w:type="pct"/>
            <w:tcBorders>
              <w:bottom w:val="double" w:sz="4" w:space="0" w:color="auto"/>
            </w:tcBorders>
            <w:vAlign w:val="center"/>
          </w:tcPr>
          <w:p w14:paraId="108144A2" w14:textId="77777777" w:rsidR="00A25690" w:rsidRPr="00F66588" w:rsidRDefault="00A25690" w:rsidP="00A25690">
            <w:pPr>
              <w:pStyle w:val="Paper-Paragraph"/>
              <w:ind w:firstLine="0"/>
              <w:jc w:val="center"/>
              <w:rPr>
                <w:sz w:val="18"/>
                <w:szCs w:val="18"/>
              </w:rPr>
            </w:pPr>
            <w:r w:rsidRPr="00F66588">
              <w:rPr>
                <w:sz w:val="18"/>
                <w:szCs w:val="18"/>
              </w:rPr>
              <w:t>1</w:t>
            </w:r>
          </w:p>
        </w:tc>
      </w:tr>
    </w:tbl>
    <w:p w14:paraId="13E6AEBF" w14:textId="5CA5AB6C" w:rsidR="00C469DE" w:rsidRDefault="00C469DE" w:rsidP="00A97836">
      <w:pPr>
        <w:pStyle w:val="Paper-Paragraph"/>
      </w:pPr>
    </w:p>
    <w:p w14:paraId="5AAE3449" w14:textId="77777777" w:rsidR="00C469DE" w:rsidRDefault="00C469DE">
      <w:pPr>
        <w:rPr>
          <w:rFonts w:cstheme="minorHAnsi"/>
          <w:lang w:val="en-US"/>
        </w:rPr>
      </w:pPr>
      <w:r>
        <w:br w:type="page"/>
      </w:r>
    </w:p>
    <w:p w14:paraId="365FEE88" w14:textId="6F418F7D" w:rsidR="00BE4386" w:rsidRPr="00BE4386" w:rsidRDefault="00BE4386" w:rsidP="00BE4386">
      <w:pPr>
        <w:pStyle w:val="Beschriftung"/>
        <w:keepNext/>
        <w:rPr>
          <w:lang w:val="en-US"/>
        </w:rPr>
      </w:pPr>
      <w:r w:rsidRPr="00BE4386">
        <w:rPr>
          <w:lang w:val="en-US"/>
        </w:rPr>
        <w:lastRenderedPageBreak/>
        <w:t xml:space="preserve">Table </w:t>
      </w:r>
      <w:r w:rsidRPr="00BE4386">
        <w:rPr>
          <w:lang w:val="en-US"/>
        </w:rPr>
        <w:fldChar w:fldCharType="begin"/>
      </w:r>
      <w:r w:rsidRPr="00BE4386">
        <w:rPr>
          <w:lang w:val="en-US"/>
        </w:rPr>
        <w:instrText xml:space="preserve"> SEQ Table \* ARABIC </w:instrText>
      </w:r>
      <w:r w:rsidRPr="00BE4386">
        <w:rPr>
          <w:lang w:val="en-US"/>
        </w:rPr>
        <w:fldChar w:fldCharType="separate"/>
      </w:r>
      <w:r>
        <w:rPr>
          <w:noProof/>
          <w:lang w:val="en-US"/>
        </w:rPr>
        <w:t>2</w:t>
      </w:r>
      <w:r w:rsidRPr="00BE4386">
        <w:rPr>
          <w:lang w:val="en-US"/>
        </w:rPr>
        <w:fldChar w:fldCharType="end"/>
      </w:r>
      <w:r w:rsidRPr="00BE4386">
        <w:rPr>
          <w:lang w:val="en-US"/>
        </w:rPr>
        <w:t xml:space="preserve">: Mapped ten-step rating systems </w:t>
      </w:r>
      <w:r w:rsidR="00A0156F">
        <w:rPr>
          <w:lang w:val="en-US"/>
        </w:rPr>
        <w:t>between</w:t>
      </w:r>
      <w:r w:rsidRPr="00BE4386">
        <w:rPr>
          <w:lang w:val="en-US"/>
        </w:rPr>
        <w:t xml:space="preserve"> the AIAG FMEA handbook </w:t>
      </w:r>
      <w:r w:rsidRPr="00BE4386">
        <w:rPr>
          <w:lang w:val="en-US"/>
        </w:rPr>
        <w:fldChar w:fldCharType="begin"/>
      </w:r>
      <w:r w:rsidRPr="00BE4386">
        <w:rPr>
          <w:lang w:val="en-US"/>
        </w:rPr>
        <w:instrText xml:space="preserve"> ADDIN EN.CITE &lt;EndNote&gt;&lt;Cite&gt;&lt;Year&gt;2019&lt;/Year&gt;&lt;RecNum&gt;102&lt;/RecNum&gt;&lt;DisplayText&gt;[1]&lt;/DisplayText&gt;&lt;record&gt;&lt;rec-number&gt;102&lt;/rec-number&gt;&lt;foreign-keys&gt;&lt;key app="EN" db-id="zptar20x1v9d5rezfvhpppw62everepvafrz" timestamp="1661172030"&gt;102&lt;/key&gt;&lt;/foreign-keys&gt;&lt;ref-type name="Book"&gt;6&lt;/ref-type&gt;&lt;contributors&gt;&lt;/contributors&gt;&lt;titles&gt;&lt;title&gt;AIAG &amp;amp; VDA FMEA-Handbook. Design FMEA, Process FMEA, Supplemental FMEA for Monitoring &amp;amp; System Response. First Edition Issued June 2019&lt;/title&gt;&lt;/titles&gt;&lt;dates&gt;&lt;year&gt;2019&lt;/year&gt;&lt;/dates&gt;&lt;publisher&gt;AIAG, VDA&lt;/publisher&gt;&lt;isbn&gt;1605343676&lt;/isbn&gt;&lt;urls&gt;&lt;/urls&gt;&lt;/record&gt;&lt;/Cite&gt;&lt;/EndNote&gt;</w:instrText>
      </w:r>
      <w:r w:rsidRPr="00BE4386">
        <w:rPr>
          <w:lang w:val="en-US"/>
        </w:rPr>
        <w:fldChar w:fldCharType="separate"/>
      </w:r>
      <w:r w:rsidRPr="00BE4386">
        <w:rPr>
          <w:noProof/>
          <w:lang w:val="en-US"/>
        </w:rPr>
        <w:t>[1]</w:t>
      </w:r>
      <w:r w:rsidRPr="00BE4386">
        <w:rPr>
          <w:lang w:val="en-US"/>
        </w:rPr>
        <w:fldChar w:fldCharType="end"/>
      </w:r>
      <w:r w:rsidRPr="00BE4386">
        <w:rPr>
          <w:lang w:val="en-US"/>
        </w:rPr>
        <w:t xml:space="preserve"> and the joint recommendations of the BFS, DEGRO, DGMP, and DGN </w:t>
      </w:r>
      <w:r w:rsidRPr="00BE4386">
        <w:rPr>
          <w:lang w:val="en-US"/>
        </w:rPr>
        <w:fldChar w:fldCharType="begin"/>
      </w:r>
      <w:r w:rsidRPr="00BE4386">
        <w:rPr>
          <w:lang w:val="en-US"/>
        </w:rPr>
        <w:instrText xml:space="preserve"> ADDIN EN.CITE &lt;EndNote&gt;&lt;Cite&gt;&lt;Year&gt;2015&lt;/Year&gt;&lt;RecNum&gt;47&lt;/RecNum&gt;&lt;DisplayText&gt;[2]&lt;/DisplayText&gt;&lt;record&gt;&lt;rec-number&gt;47&lt;/rec-number&gt;&lt;foreign-keys&gt;&lt;key app="EN" db-id="zptar20x1v9d5rezfvhpppw62everepvafrz" timestamp="1657201625"&gt;47&lt;/key&gt;&lt;/foreign-keys&gt;&lt;ref-type name="Electronic Article"&gt;43&lt;/ref-type&gt;&lt;contributors&gt;&lt;/contributors&gt;&lt;titles&gt;&lt;title&gt;Empfehlungen von BfS, DEGRO, DGMP und DGN zur Risikoanalyse bei therapeutischen Strahlenanwendungen nach Artikel 63 Buchstabe b der EU-Direktive 2013/59/Euratom&lt;/title&gt;&lt;/titles&gt;&lt;dates&gt;&lt;year&gt;2015&lt;/year&gt;&lt;pub-dates&gt;&lt;date&gt;2022-07-07&lt;/date&gt;&lt;/pub-dates&gt;&lt;/dates&gt;&lt;urls&gt;&lt;related-urls&gt;&lt;url&gt;cdn.dgmp.de/media/document/1507/Empfehlungen-zur-Risikoanalyse-finaleVersion.pdf&lt;/url&gt;&lt;/related-urls&gt;&lt;/urls&gt;&lt;/record&gt;&lt;/Cite&gt;&lt;/EndNote&gt;</w:instrText>
      </w:r>
      <w:r w:rsidRPr="00BE4386">
        <w:rPr>
          <w:lang w:val="en-US"/>
        </w:rPr>
        <w:fldChar w:fldCharType="separate"/>
      </w:r>
      <w:r w:rsidRPr="00BE4386">
        <w:rPr>
          <w:noProof/>
          <w:lang w:val="en-US"/>
        </w:rPr>
        <w:t>[2]</w:t>
      </w:r>
      <w:r w:rsidRPr="00BE4386">
        <w:rPr>
          <w:lang w:val="en-US"/>
        </w:rPr>
        <w:fldChar w:fldCharType="end"/>
      </w:r>
      <w:r w:rsidRPr="00BE4386">
        <w:rPr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835"/>
        <w:gridCol w:w="1134"/>
        <w:gridCol w:w="3959"/>
      </w:tblGrid>
      <w:tr w:rsidR="00BE4386" w14:paraId="2323FB1D" w14:textId="77777777" w:rsidTr="006E6B73">
        <w:trPr>
          <w:trHeight w:val="227"/>
        </w:trPr>
        <w:tc>
          <w:tcPr>
            <w:tcW w:w="9062" w:type="dxa"/>
            <w:gridSpan w:val="4"/>
            <w:tcBorders>
              <w:top w:val="double" w:sz="4" w:space="0" w:color="auto"/>
            </w:tcBorders>
          </w:tcPr>
          <w:p w14:paraId="7B2DB274" w14:textId="79A824E8" w:rsidR="00BE4386" w:rsidRPr="00BE4386" w:rsidRDefault="00BE4386" w:rsidP="006E6B7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 w:rsidRPr="00BE4386">
              <w:rPr>
                <w:b/>
                <w:sz w:val="18"/>
                <w:szCs w:val="18"/>
              </w:rPr>
              <w:t>Severity S</w:t>
            </w:r>
          </w:p>
        </w:tc>
      </w:tr>
      <w:tr w:rsidR="00EA2900" w14:paraId="155CBD84" w14:textId="77777777" w:rsidTr="007C3FD4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36653B76" w14:textId="6487E8BF" w:rsidR="00BE4386" w:rsidRPr="00BE4386" w:rsidRDefault="00BE4386" w:rsidP="006E6B7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 w:rsidRPr="00BE4386">
              <w:rPr>
                <w:b/>
                <w:sz w:val="18"/>
                <w:szCs w:val="18"/>
              </w:rPr>
              <w:t xml:space="preserve">Rating in </w:t>
            </w:r>
            <w:r w:rsidRPr="00BE4386">
              <w:rPr>
                <w:b/>
                <w:sz w:val="18"/>
                <w:szCs w:val="18"/>
              </w:rPr>
              <w:fldChar w:fldCharType="begin"/>
            </w:r>
            <w:r w:rsidRPr="00BE4386">
              <w:rPr>
                <w:b/>
                <w:sz w:val="18"/>
                <w:szCs w:val="18"/>
              </w:rPr>
              <w:instrText xml:space="preserve"> ADDIN EN.CITE &lt;EndNote&gt;&lt;Cite&gt;&lt;Year&gt;2019&lt;/Year&gt;&lt;RecNum&gt;102&lt;/RecNum&gt;&lt;DisplayText&gt;[1]&lt;/DisplayText&gt;&lt;record&gt;&lt;rec-number&gt;102&lt;/rec-number&gt;&lt;foreign-keys&gt;&lt;key app="EN" db-id="zptar20x1v9d5rezfvhpppw62everepvafrz" timestamp="1661172030"&gt;102&lt;/key&gt;&lt;/foreign-keys&gt;&lt;ref-type name="Book"&gt;6&lt;/ref-type&gt;&lt;contributors&gt;&lt;/contributors&gt;&lt;titles&gt;&lt;title&gt;AIAG &amp;amp; VDA FMEA-Handbook. Design FMEA, Process FMEA, Supplemental FMEA for Monitoring &amp;amp; System Response. First Edition Issued June 2019&lt;/title&gt;&lt;/titles&gt;&lt;dates&gt;&lt;year&gt;2019&lt;/year&gt;&lt;/dates&gt;&lt;publisher&gt;AIAG, VDA&lt;/publisher&gt;&lt;isbn&gt;1605343676&lt;/isbn&gt;&lt;urls&gt;&lt;/urls&gt;&lt;/record&gt;&lt;/Cite&gt;&lt;/EndNote&gt;</w:instrText>
            </w:r>
            <w:r w:rsidRPr="00BE4386">
              <w:rPr>
                <w:b/>
                <w:sz w:val="18"/>
                <w:szCs w:val="18"/>
              </w:rPr>
              <w:fldChar w:fldCharType="separate"/>
            </w:r>
            <w:r w:rsidRPr="00BE4386">
              <w:rPr>
                <w:b/>
                <w:noProof/>
                <w:sz w:val="18"/>
                <w:szCs w:val="18"/>
              </w:rPr>
              <w:t>[1]</w:t>
            </w:r>
            <w:r w:rsidRPr="00BE4386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</w:tcPr>
          <w:p w14:paraId="64A6F2FC" w14:textId="31887EB4" w:rsidR="00BE4386" w:rsidRPr="00BE4386" w:rsidRDefault="00286A30" w:rsidP="006E6B7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riteria given in t</w:t>
            </w:r>
            <w:r w:rsidR="00BE4386" w:rsidRPr="00BE4386">
              <w:rPr>
                <w:b/>
                <w:sz w:val="18"/>
                <w:szCs w:val="18"/>
              </w:rPr>
              <w:t>able C2.1</w:t>
            </w:r>
            <w:r w:rsidR="006E6B73">
              <w:rPr>
                <w:b/>
                <w:sz w:val="18"/>
                <w:szCs w:val="18"/>
              </w:rPr>
              <w:t xml:space="preserve"> </w:t>
            </w:r>
            <w:r w:rsidR="00BE4386" w:rsidRPr="00BE4386">
              <w:rPr>
                <w:b/>
                <w:sz w:val="18"/>
                <w:szCs w:val="18"/>
              </w:rPr>
              <w:t xml:space="preserve">in </w:t>
            </w:r>
            <w:r w:rsidR="00BE4386" w:rsidRPr="00BE4386">
              <w:rPr>
                <w:b/>
                <w:sz w:val="18"/>
                <w:szCs w:val="18"/>
              </w:rPr>
              <w:fldChar w:fldCharType="begin"/>
            </w:r>
            <w:r w:rsidR="00BE4386" w:rsidRPr="00BE4386">
              <w:rPr>
                <w:b/>
                <w:sz w:val="18"/>
                <w:szCs w:val="18"/>
              </w:rPr>
              <w:instrText xml:space="preserve"> ADDIN EN.CITE &lt;EndNote&gt;&lt;Cite&gt;&lt;Year&gt;2019&lt;/Year&gt;&lt;RecNum&gt;102&lt;/RecNum&gt;&lt;DisplayText&gt;[1]&lt;/DisplayText&gt;&lt;record&gt;&lt;rec-number&gt;102&lt;/rec-number&gt;&lt;foreign-keys&gt;&lt;key app="EN" db-id="zptar20x1v9d5rezfvhpppw62everepvafrz" timestamp="1661172030"&gt;102&lt;/key&gt;&lt;/foreign-keys&gt;&lt;ref-type name="Book"&gt;6&lt;/ref-type&gt;&lt;contributors&gt;&lt;/contributors&gt;&lt;titles&gt;&lt;title&gt;AIAG &amp;amp; VDA FMEA-Handbook. Design FMEA, Process FMEA, Supplemental FMEA for Monitoring &amp;amp; System Response. First Edition Issued June 2019&lt;/title&gt;&lt;/titles&gt;&lt;dates&gt;&lt;year&gt;2019&lt;/year&gt;&lt;/dates&gt;&lt;publisher&gt;AIAG, VDA&lt;/publisher&gt;&lt;isbn&gt;1605343676&lt;/isbn&gt;&lt;urls&gt;&lt;/urls&gt;&lt;/record&gt;&lt;/Cite&gt;&lt;/EndNote&gt;</w:instrText>
            </w:r>
            <w:r w:rsidR="00BE4386" w:rsidRPr="00BE4386">
              <w:rPr>
                <w:b/>
                <w:sz w:val="18"/>
                <w:szCs w:val="18"/>
              </w:rPr>
              <w:fldChar w:fldCharType="separate"/>
            </w:r>
            <w:r w:rsidR="00BE4386" w:rsidRPr="00BE4386">
              <w:rPr>
                <w:b/>
                <w:noProof/>
                <w:sz w:val="18"/>
                <w:szCs w:val="18"/>
              </w:rPr>
              <w:t>[1]</w:t>
            </w:r>
            <w:r w:rsidR="00BE4386" w:rsidRPr="00BE4386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73C49492" w14:textId="21EC5E66" w:rsidR="00BE4386" w:rsidRPr="00BE4386" w:rsidRDefault="005D053A" w:rsidP="006E6B7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</w:t>
            </w:r>
            <w:r w:rsidR="006E6B73">
              <w:rPr>
                <w:b/>
                <w:sz w:val="18"/>
                <w:szCs w:val="18"/>
              </w:rPr>
              <w:t>ating</w:t>
            </w:r>
            <w:r w:rsidR="00EA2900">
              <w:rPr>
                <w:b/>
                <w:sz w:val="18"/>
                <w:szCs w:val="18"/>
              </w:rPr>
              <w:t xml:space="preserve"> in</w:t>
            </w:r>
            <w:r w:rsidR="00BE4386" w:rsidRPr="00BE4386">
              <w:rPr>
                <w:b/>
                <w:sz w:val="18"/>
                <w:szCs w:val="18"/>
              </w:rPr>
              <w:t xml:space="preserve"> </w:t>
            </w:r>
            <w:r w:rsidR="00BE4386" w:rsidRPr="00BE4386">
              <w:rPr>
                <w:b/>
                <w:sz w:val="18"/>
                <w:szCs w:val="18"/>
              </w:rPr>
              <w:fldChar w:fldCharType="begin"/>
            </w:r>
            <w:r w:rsidR="00BE4386" w:rsidRPr="00BE4386">
              <w:rPr>
                <w:b/>
                <w:sz w:val="18"/>
                <w:szCs w:val="18"/>
              </w:rPr>
              <w:instrText xml:space="preserve"> ADDIN EN.CITE &lt;EndNote&gt;&lt;Cite&gt;&lt;Year&gt;2015&lt;/Year&gt;&lt;RecNum&gt;47&lt;/RecNum&gt;&lt;DisplayText&gt;[2]&lt;/DisplayText&gt;&lt;record&gt;&lt;rec-number&gt;47&lt;/rec-number&gt;&lt;foreign-keys&gt;&lt;key app="EN" db-id="zptar20x1v9d5rezfvhpppw62everepvafrz" timestamp="1657201625"&gt;47&lt;/key&gt;&lt;/foreign-keys&gt;&lt;ref-type name="Electronic Article"&gt;43&lt;/ref-type&gt;&lt;contributors&gt;&lt;/contributors&gt;&lt;titles&gt;&lt;title&gt;Empfehlungen von BfS, DEGRO, DGMP und DGN zur Risikoanalyse bei therapeutischen Strahlenanwendungen nach Artikel 63 Buchstabe b der EU-Direktive 2013/59/Euratom&lt;/title&gt;&lt;/titles&gt;&lt;dates&gt;&lt;year&gt;2015&lt;/year&gt;&lt;pub-dates&gt;&lt;date&gt;2022-07-07&lt;/date&gt;&lt;/pub-dates&gt;&lt;/dates&gt;&lt;urls&gt;&lt;related-urls&gt;&lt;url&gt;cdn.dgmp.de/media/document/1507/Empfehlungen-zur-Risikoanalyse-finaleVersion.pdf&lt;/url&gt;&lt;/related-urls&gt;&lt;/urls&gt;&lt;/record&gt;&lt;/Cite&gt;&lt;/EndNote&gt;</w:instrText>
            </w:r>
            <w:r w:rsidR="00BE4386" w:rsidRPr="00BE4386">
              <w:rPr>
                <w:b/>
                <w:sz w:val="18"/>
                <w:szCs w:val="18"/>
              </w:rPr>
              <w:fldChar w:fldCharType="separate"/>
            </w:r>
            <w:r w:rsidR="00BE4386" w:rsidRPr="00BE4386">
              <w:rPr>
                <w:b/>
                <w:noProof/>
                <w:sz w:val="18"/>
                <w:szCs w:val="18"/>
              </w:rPr>
              <w:t>[2]</w:t>
            </w:r>
            <w:r w:rsidR="00BE4386" w:rsidRPr="00BE4386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3959" w:type="dxa"/>
            <w:tcBorders>
              <w:top w:val="single" w:sz="4" w:space="0" w:color="auto"/>
              <w:bottom w:val="single" w:sz="12" w:space="0" w:color="auto"/>
            </w:tcBorders>
          </w:tcPr>
          <w:p w14:paraId="57849BE0" w14:textId="41590322" w:rsidR="00BE4386" w:rsidRPr="00BE4386" w:rsidRDefault="00A96213" w:rsidP="006E6B7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apped criteria given </w:t>
            </w:r>
            <w:r w:rsidR="007C3FD4">
              <w:rPr>
                <w:b/>
                <w:sz w:val="18"/>
                <w:szCs w:val="18"/>
              </w:rPr>
              <w:t>t</w:t>
            </w:r>
            <w:r w:rsidR="00BE4386" w:rsidRPr="00BE4386">
              <w:rPr>
                <w:b/>
                <w:sz w:val="18"/>
                <w:szCs w:val="18"/>
              </w:rPr>
              <w:t>able 1</w:t>
            </w:r>
            <w:r w:rsidR="006E6B73">
              <w:rPr>
                <w:b/>
                <w:sz w:val="18"/>
                <w:szCs w:val="18"/>
              </w:rPr>
              <w:t xml:space="preserve"> </w:t>
            </w:r>
            <w:r w:rsidR="00BE4386" w:rsidRPr="00BE4386">
              <w:rPr>
                <w:b/>
                <w:sz w:val="18"/>
                <w:szCs w:val="18"/>
              </w:rPr>
              <w:t xml:space="preserve">in </w:t>
            </w:r>
            <w:r w:rsidR="00BE4386" w:rsidRPr="00BE4386">
              <w:rPr>
                <w:b/>
                <w:sz w:val="18"/>
                <w:szCs w:val="18"/>
              </w:rPr>
              <w:fldChar w:fldCharType="begin"/>
            </w:r>
            <w:r w:rsidR="00BE4386" w:rsidRPr="00BE4386">
              <w:rPr>
                <w:b/>
                <w:sz w:val="18"/>
                <w:szCs w:val="18"/>
              </w:rPr>
              <w:instrText xml:space="preserve"> ADDIN EN.CITE &lt;EndNote&gt;&lt;Cite&gt;&lt;Year&gt;2015&lt;/Year&gt;&lt;RecNum&gt;47&lt;/RecNum&gt;&lt;DisplayText&gt;[2]&lt;/DisplayText&gt;&lt;record&gt;&lt;rec-number&gt;47&lt;/rec-number&gt;&lt;foreign-keys&gt;&lt;key app="EN" db-id="zptar20x1v9d5rezfvhpppw62everepvafrz" timestamp="1657201625"&gt;47&lt;/key&gt;&lt;/foreign-keys&gt;&lt;ref-type name="Electronic Article"&gt;43&lt;/ref-type&gt;&lt;contributors&gt;&lt;/contributors&gt;&lt;titles&gt;&lt;title&gt;Empfehlungen von BfS, DEGRO, DGMP und DGN zur Risikoanalyse bei therapeutischen Strahlenanwendungen nach Artikel 63 Buchstabe b der EU-Direktive 2013/59/Euratom&lt;/title&gt;&lt;/titles&gt;&lt;dates&gt;&lt;year&gt;2015&lt;/year&gt;&lt;pub-dates&gt;&lt;date&gt;2022-07-07&lt;/date&gt;&lt;/pub-dates&gt;&lt;/dates&gt;&lt;urls&gt;&lt;related-urls&gt;&lt;url&gt;cdn.dgmp.de/media/document/1507/Empfehlungen-zur-Risikoanalyse-finaleVersion.pdf&lt;/url&gt;&lt;/related-urls&gt;&lt;/urls&gt;&lt;/record&gt;&lt;/Cite&gt;&lt;/EndNote&gt;</w:instrText>
            </w:r>
            <w:r w:rsidR="00BE4386" w:rsidRPr="00BE4386">
              <w:rPr>
                <w:b/>
                <w:sz w:val="18"/>
                <w:szCs w:val="18"/>
              </w:rPr>
              <w:fldChar w:fldCharType="separate"/>
            </w:r>
            <w:r w:rsidR="00BE4386" w:rsidRPr="00BE4386">
              <w:rPr>
                <w:b/>
                <w:noProof/>
                <w:sz w:val="18"/>
                <w:szCs w:val="18"/>
              </w:rPr>
              <w:t>[2]</w:t>
            </w:r>
            <w:r w:rsidR="00BE4386" w:rsidRPr="00BE4386">
              <w:rPr>
                <w:b/>
                <w:sz w:val="18"/>
                <w:szCs w:val="18"/>
              </w:rPr>
              <w:fldChar w:fldCharType="end"/>
            </w:r>
          </w:p>
        </w:tc>
      </w:tr>
      <w:tr w:rsidR="00EA2900" w14:paraId="078CD7B8" w14:textId="77777777" w:rsidTr="007C3FD4">
        <w:trPr>
          <w:trHeight w:val="227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395E8FD1" w14:textId="5A0CBA6B" w:rsidR="00BE4386" w:rsidRPr="00BE4386" w:rsidRDefault="00BE4386" w:rsidP="006E6B7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10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7BC019BE" w14:textId="35588D5D" w:rsidR="00BE4386" w:rsidRPr="00BE4386" w:rsidRDefault="00BE4386" w:rsidP="006E6B7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13A87F8B" w14:textId="1D77BA36" w:rsidR="00BE4386" w:rsidRPr="006E6B73" w:rsidRDefault="00265635" w:rsidP="006E6B7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959" w:type="dxa"/>
            <w:tcBorders>
              <w:top w:val="single" w:sz="12" w:space="0" w:color="auto"/>
              <w:bottom w:val="single" w:sz="4" w:space="0" w:color="auto"/>
            </w:tcBorders>
          </w:tcPr>
          <w:p w14:paraId="4231B22A" w14:textId="2133F13E" w:rsidR="00BE4386" w:rsidRPr="00BE4386" w:rsidRDefault="00BE4386" w:rsidP="006E6B7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Fatal outcome, immediately or shortly after</w:t>
            </w:r>
          </w:p>
        </w:tc>
      </w:tr>
      <w:tr w:rsidR="00EA2900" w14:paraId="78692256" w14:textId="77777777" w:rsidTr="007C3FD4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AEC72A" w14:textId="60BAA3CC" w:rsidR="002209C3" w:rsidRPr="00BE4386" w:rsidRDefault="002209C3" w:rsidP="002209C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9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91B871A" w14:textId="732AC5DD" w:rsidR="002209C3" w:rsidRPr="00BE4386" w:rsidRDefault="002209C3" w:rsidP="002209C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1AB90E" w14:textId="46846CF2" w:rsidR="002209C3" w:rsidRPr="006E6B73" w:rsidRDefault="002209C3" w:rsidP="002209C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1C3A01F0" w14:textId="5E427A4F" w:rsidR="002209C3" w:rsidRPr="00BE4386" w:rsidRDefault="002209C3" w:rsidP="002209C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Fatal outcome, immediately or shortly after</w:t>
            </w:r>
          </w:p>
        </w:tc>
      </w:tr>
      <w:tr w:rsidR="00EA2900" w14:paraId="69DD8934" w14:textId="77777777" w:rsidTr="007C3FD4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7A8139" w14:textId="4B15A5B7" w:rsidR="002209C3" w:rsidRPr="00BE4386" w:rsidRDefault="002209C3" w:rsidP="002209C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8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DBC4BE3" w14:textId="188340D7" w:rsidR="002209C3" w:rsidRPr="00BE4386" w:rsidRDefault="002209C3" w:rsidP="002209C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Moderately hig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B817C1" w14:textId="7D09A703" w:rsidR="002209C3" w:rsidRPr="006E6B73" w:rsidRDefault="00265635" w:rsidP="002209C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60745494" w14:textId="7E5B2608" w:rsidR="002209C3" w:rsidRPr="00BE4386" w:rsidRDefault="002209C3" w:rsidP="002209C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Permanent impairment of a bodily function as an inevitable consequence</w:t>
            </w:r>
          </w:p>
        </w:tc>
      </w:tr>
      <w:tr w:rsidR="00EA2900" w14:paraId="6919FB34" w14:textId="77777777" w:rsidTr="007C3FD4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D6F442" w14:textId="09CF0E60" w:rsidR="002209C3" w:rsidRPr="00BE4386" w:rsidRDefault="002209C3" w:rsidP="002209C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7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E654F89" w14:textId="676729F3" w:rsidR="002209C3" w:rsidRPr="00BE4386" w:rsidRDefault="002209C3" w:rsidP="002209C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Moderately hig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A90028" w14:textId="28E7710A" w:rsidR="002209C3" w:rsidRPr="006E6B73" w:rsidRDefault="00265635" w:rsidP="002209C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0177B9A7" w14:textId="45129AB3" w:rsidR="002209C3" w:rsidRPr="00BE4386" w:rsidRDefault="002209C3" w:rsidP="002209C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Permanent impairment of a bodily function as an inevitable consequence</w:t>
            </w:r>
          </w:p>
        </w:tc>
      </w:tr>
      <w:tr w:rsidR="00EA2900" w14:paraId="6681FE8E" w14:textId="77777777" w:rsidTr="007C3FD4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0F94B9" w14:textId="41ED9509" w:rsidR="002209C3" w:rsidRPr="00BE4386" w:rsidRDefault="002209C3" w:rsidP="002209C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BC93F4C" w14:textId="527B62F2" w:rsidR="002209C3" w:rsidRPr="00BE4386" w:rsidRDefault="002209C3" w:rsidP="002209C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Moderately lo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8E0208" w14:textId="58ECE171" w:rsidR="002209C3" w:rsidRPr="006E6B73" w:rsidRDefault="00265635" w:rsidP="002209C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6CF0A1F4" w14:textId="6093F4DA" w:rsidR="002209C3" w:rsidRPr="00BE4386" w:rsidRDefault="002209C3" w:rsidP="002209C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Impairment requires, e. g., a continuation of the treatment with unclear consequences</w:t>
            </w:r>
          </w:p>
        </w:tc>
      </w:tr>
      <w:tr w:rsidR="00EA2900" w14:paraId="7E37923D" w14:textId="77777777" w:rsidTr="007C3FD4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E1036E" w14:textId="3D1C2936" w:rsidR="002209C3" w:rsidRPr="00BE4386" w:rsidRDefault="002209C3" w:rsidP="002209C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24D7E08" w14:textId="7C65C84B" w:rsidR="002209C3" w:rsidRPr="00BE4386" w:rsidRDefault="002209C3" w:rsidP="002209C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Moderately lo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E8E866" w14:textId="762BB214" w:rsidR="002209C3" w:rsidRPr="006E6B73" w:rsidRDefault="00265635" w:rsidP="002209C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6F2875AE" w14:textId="686B00EC" w:rsidR="002209C3" w:rsidRPr="00BE4386" w:rsidRDefault="002209C3" w:rsidP="002209C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Impairment requires, e. g., a continuation of the treatment with unclear consequences</w:t>
            </w:r>
          </w:p>
        </w:tc>
      </w:tr>
      <w:tr w:rsidR="00EA2900" w14:paraId="013A4A65" w14:textId="77777777" w:rsidTr="007C3FD4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D29DCB" w14:textId="116D227B" w:rsidR="002209C3" w:rsidRPr="00BE4386" w:rsidRDefault="002209C3" w:rsidP="002209C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4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0FC4AD6" w14:textId="22D07D6F" w:rsidR="002209C3" w:rsidRPr="00BE4386" w:rsidRDefault="002209C3" w:rsidP="002209C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Moderately lo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CFE8A1" w14:textId="29BD641E" w:rsidR="002209C3" w:rsidRPr="006E6B73" w:rsidRDefault="00265635" w:rsidP="002209C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481C501D" w14:textId="3368E05E" w:rsidR="002209C3" w:rsidRPr="00BE4386" w:rsidRDefault="002209C3" w:rsidP="002209C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Impairment requires, e. g., a continuation of the treatment with unclear consequences</w:t>
            </w:r>
          </w:p>
        </w:tc>
      </w:tr>
      <w:tr w:rsidR="00EA2900" w14:paraId="5C611C44" w14:textId="77777777" w:rsidTr="007C3FD4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41CD2C" w14:textId="59745635" w:rsidR="002209C3" w:rsidRPr="00BE4386" w:rsidRDefault="002209C3" w:rsidP="002209C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F68DFF5" w14:textId="5F1C03D9" w:rsidR="002209C3" w:rsidRPr="00BE4386" w:rsidRDefault="002209C3" w:rsidP="002209C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64A513" w14:textId="34562B24" w:rsidR="002209C3" w:rsidRPr="006E6B73" w:rsidRDefault="00265635" w:rsidP="002209C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311DB979" w14:textId="62E56FBB" w:rsidR="002209C3" w:rsidRPr="00BE4386" w:rsidRDefault="002209C3" w:rsidP="002209C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Temporary impairment</w:t>
            </w:r>
          </w:p>
        </w:tc>
      </w:tr>
      <w:tr w:rsidR="00EA2900" w14:paraId="4BDBF3D6" w14:textId="77777777" w:rsidTr="007C3FD4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66153E" w14:textId="4F35745F" w:rsidR="002209C3" w:rsidRPr="00BE4386" w:rsidRDefault="002209C3" w:rsidP="002209C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349B5A1" w14:textId="50BE3AE0" w:rsidR="002209C3" w:rsidRPr="00BE4386" w:rsidRDefault="002209C3" w:rsidP="002209C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C9AD9E" w14:textId="6DCD902C" w:rsidR="002209C3" w:rsidRPr="006E6B73" w:rsidRDefault="002209C3" w:rsidP="002209C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2D164EDB" w14:textId="2CE57F77" w:rsidR="002209C3" w:rsidRPr="00BE4386" w:rsidRDefault="002209C3" w:rsidP="002209C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Temporary impairment</w:t>
            </w:r>
          </w:p>
        </w:tc>
      </w:tr>
      <w:tr w:rsidR="00EA2900" w14:paraId="50DA0195" w14:textId="77777777" w:rsidTr="007C3FD4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5216DA5E" w14:textId="7B57B4C5" w:rsidR="002209C3" w:rsidRPr="00BE4386" w:rsidRDefault="002209C3" w:rsidP="002209C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</w:tcPr>
          <w:p w14:paraId="51C42F40" w14:textId="6EBEE0C6" w:rsidR="002209C3" w:rsidRPr="00BE4386" w:rsidRDefault="002209C3" w:rsidP="002209C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Very lo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6E5581B0" w14:textId="428CC740" w:rsidR="002209C3" w:rsidRPr="006E6B73" w:rsidRDefault="002209C3" w:rsidP="002209C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12" w:space="0" w:color="auto"/>
            </w:tcBorders>
          </w:tcPr>
          <w:p w14:paraId="615D3C2A" w14:textId="2BC20BD5" w:rsidR="002209C3" w:rsidRPr="00BE4386" w:rsidRDefault="002209C3" w:rsidP="002209C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No or negligible effect</w:t>
            </w:r>
          </w:p>
        </w:tc>
      </w:tr>
      <w:tr w:rsidR="002209C3" w14:paraId="20669E7A" w14:textId="77777777" w:rsidTr="006E6B73">
        <w:trPr>
          <w:trHeight w:val="227"/>
        </w:trPr>
        <w:tc>
          <w:tcPr>
            <w:tcW w:w="9062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730EF8AB" w14:textId="320AA191" w:rsidR="002209C3" w:rsidRPr="00BE4386" w:rsidRDefault="002209C3" w:rsidP="002209C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b/>
                <w:sz w:val="18"/>
                <w:szCs w:val="18"/>
              </w:rPr>
              <w:t>Occurrence O</w:t>
            </w:r>
          </w:p>
        </w:tc>
      </w:tr>
      <w:tr w:rsidR="00A96213" w14:paraId="03582910" w14:textId="77777777" w:rsidTr="007C3FD4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22AD11DD" w14:textId="043FD993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b/>
                <w:sz w:val="18"/>
                <w:szCs w:val="18"/>
              </w:rPr>
              <w:t xml:space="preserve">Rating in </w:t>
            </w:r>
            <w:r w:rsidRPr="00BE4386">
              <w:rPr>
                <w:b/>
                <w:sz w:val="18"/>
                <w:szCs w:val="18"/>
              </w:rPr>
              <w:fldChar w:fldCharType="begin"/>
            </w:r>
            <w:r w:rsidRPr="00BE4386">
              <w:rPr>
                <w:b/>
                <w:sz w:val="18"/>
                <w:szCs w:val="18"/>
              </w:rPr>
              <w:instrText xml:space="preserve"> ADDIN EN.CITE &lt;EndNote&gt;&lt;Cite&gt;&lt;Year&gt;2019&lt;/Year&gt;&lt;RecNum&gt;102&lt;/RecNum&gt;&lt;DisplayText&gt;[1]&lt;/DisplayText&gt;&lt;record&gt;&lt;rec-number&gt;102&lt;/rec-number&gt;&lt;foreign-keys&gt;&lt;key app="EN" db-id="zptar20x1v9d5rezfvhpppw62everepvafrz" timestamp="1661172030"&gt;102&lt;/key&gt;&lt;/foreign-keys&gt;&lt;ref-type name="Book"&gt;6&lt;/ref-type&gt;&lt;contributors&gt;&lt;/contributors&gt;&lt;titles&gt;&lt;title&gt;AIAG &amp;amp; VDA FMEA-Handbook. Design FMEA, Process FMEA, Supplemental FMEA for Monitoring &amp;amp; System Response. First Edition Issued June 2019&lt;/title&gt;&lt;/titles&gt;&lt;dates&gt;&lt;year&gt;2019&lt;/year&gt;&lt;/dates&gt;&lt;publisher&gt;AIAG, VDA&lt;/publisher&gt;&lt;isbn&gt;1605343676&lt;/isbn&gt;&lt;urls&gt;&lt;/urls&gt;&lt;/record&gt;&lt;/Cite&gt;&lt;/EndNote&gt;</w:instrText>
            </w:r>
            <w:r w:rsidRPr="00BE4386">
              <w:rPr>
                <w:b/>
                <w:sz w:val="18"/>
                <w:szCs w:val="18"/>
              </w:rPr>
              <w:fldChar w:fldCharType="separate"/>
            </w:r>
            <w:r w:rsidRPr="00BE4386">
              <w:rPr>
                <w:b/>
                <w:noProof/>
                <w:sz w:val="18"/>
                <w:szCs w:val="18"/>
              </w:rPr>
              <w:t>[1]</w:t>
            </w:r>
            <w:r w:rsidRPr="00BE4386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</w:tcPr>
          <w:p w14:paraId="649308F3" w14:textId="6134D394" w:rsidR="00A96213" w:rsidRPr="00BE4386" w:rsidRDefault="007C3FD4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riteria given in t</w:t>
            </w:r>
            <w:r w:rsidRPr="00BE4386">
              <w:rPr>
                <w:b/>
                <w:sz w:val="18"/>
                <w:szCs w:val="18"/>
              </w:rPr>
              <w:t xml:space="preserve">able </w:t>
            </w:r>
            <w:r w:rsidR="00A96213" w:rsidRPr="00BE4386">
              <w:rPr>
                <w:b/>
                <w:sz w:val="18"/>
                <w:szCs w:val="18"/>
              </w:rPr>
              <w:t>C2.3.2</w:t>
            </w:r>
            <w:r w:rsidR="00A96213">
              <w:rPr>
                <w:b/>
                <w:sz w:val="18"/>
                <w:szCs w:val="18"/>
              </w:rPr>
              <w:t xml:space="preserve"> </w:t>
            </w:r>
            <w:r w:rsidR="00A96213" w:rsidRPr="00BE4386">
              <w:rPr>
                <w:b/>
                <w:sz w:val="18"/>
                <w:szCs w:val="18"/>
              </w:rPr>
              <w:t xml:space="preserve">in </w:t>
            </w:r>
            <w:r w:rsidR="00A96213" w:rsidRPr="00BE4386">
              <w:rPr>
                <w:b/>
                <w:sz w:val="18"/>
                <w:szCs w:val="18"/>
              </w:rPr>
              <w:fldChar w:fldCharType="begin"/>
            </w:r>
            <w:r w:rsidR="00A96213" w:rsidRPr="00BE4386">
              <w:rPr>
                <w:b/>
                <w:sz w:val="18"/>
                <w:szCs w:val="18"/>
              </w:rPr>
              <w:instrText xml:space="preserve"> ADDIN EN.CITE &lt;EndNote&gt;&lt;Cite&gt;&lt;Year&gt;2019&lt;/Year&gt;&lt;RecNum&gt;102&lt;/RecNum&gt;&lt;DisplayText&gt;[1]&lt;/DisplayText&gt;&lt;record&gt;&lt;rec-number&gt;102&lt;/rec-number&gt;&lt;foreign-keys&gt;&lt;key app="EN" db-id="zptar20x1v9d5rezfvhpppw62everepvafrz" timestamp="1661172030"&gt;102&lt;/key&gt;&lt;/foreign-keys&gt;&lt;ref-type name="Book"&gt;6&lt;/ref-type&gt;&lt;contributors&gt;&lt;/contributors&gt;&lt;titles&gt;&lt;title&gt;AIAG &amp;amp; VDA FMEA-Handbook. Design FMEA, Process FMEA, Supplemental FMEA for Monitoring &amp;amp; System Response. First Edition Issued June 2019&lt;/title&gt;&lt;/titles&gt;&lt;dates&gt;&lt;year&gt;2019&lt;/year&gt;&lt;/dates&gt;&lt;publisher&gt;AIAG, VDA&lt;/publisher&gt;&lt;isbn&gt;1605343676&lt;/isbn&gt;&lt;urls&gt;&lt;/urls&gt;&lt;/record&gt;&lt;/Cite&gt;&lt;/EndNote&gt;</w:instrText>
            </w:r>
            <w:r w:rsidR="00A96213" w:rsidRPr="00BE4386">
              <w:rPr>
                <w:b/>
                <w:sz w:val="18"/>
                <w:szCs w:val="18"/>
              </w:rPr>
              <w:fldChar w:fldCharType="separate"/>
            </w:r>
            <w:r w:rsidR="00A96213" w:rsidRPr="00BE4386">
              <w:rPr>
                <w:b/>
                <w:noProof/>
                <w:sz w:val="18"/>
                <w:szCs w:val="18"/>
              </w:rPr>
              <w:t>[1]</w:t>
            </w:r>
            <w:r w:rsidR="00A96213" w:rsidRPr="00BE4386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77CB3EEC" w14:textId="1049EADD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b/>
                <w:sz w:val="18"/>
                <w:szCs w:val="18"/>
              </w:rPr>
              <w:t xml:space="preserve">Rating in </w:t>
            </w:r>
            <w:r w:rsidRPr="00BE4386">
              <w:rPr>
                <w:b/>
                <w:sz w:val="18"/>
                <w:szCs w:val="18"/>
              </w:rPr>
              <w:fldChar w:fldCharType="begin"/>
            </w:r>
            <w:r w:rsidRPr="00BE4386">
              <w:rPr>
                <w:b/>
                <w:sz w:val="18"/>
                <w:szCs w:val="18"/>
              </w:rPr>
              <w:instrText xml:space="preserve"> ADDIN EN.CITE &lt;EndNote&gt;&lt;Cite&gt;&lt;Year&gt;2015&lt;/Year&gt;&lt;RecNum&gt;47&lt;/RecNum&gt;&lt;DisplayText&gt;[2]&lt;/DisplayText&gt;&lt;record&gt;&lt;rec-number&gt;47&lt;/rec-number&gt;&lt;foreign-keys&gt;&lt;key app="EN" db-id="zptar20x1v9d5rezfvhpppw62everepvafrz" timestamp="1657201625"&gt;47&lt;/key&gt;&lt;/foreign-keys&gt;&lt;ref-type name="Electronic Article"&gt;43&lt;/ref-type&gt;&lt;contributors&gt;&lt;/contributors&gt;&lt;titles&gt;&lt;title&gt;Empfehlungen von BfS, DEGRO, DGMP und DGN zur Risikoanalyse bei therapeutischen Strahlenanwendungen nach Artikel 63 Buchstabe b der EU-Direktive 2013/59/Euratom&lt;/title&gt;&lt;/titles&gt;&lt;dates&gt;&lt;year&gt;2015&lt;/year&gt;&lt;pub-dates&gt;&lt;date&gt;2022-07-07&lt;/date&gt;&lt;/pub-dates&gt;&lt;/dates&gt;&lt;urls&gt;&lt;related-urls&gt;&lt;url&gt;cdn.dgmp.de/media/document/1507/Empfehlungen-zur-Risikoanalyse-finaleVersion.pdf&lt;/url&gt;&lt;/related-urls&gt;&lt;/urls&gt;&lt;/record&gt;&lt;/Cite&gt;&lt;/EndNote&gt;</w:instrText>
            </w:r>
            <w:r w:rsidRPr="00BE4386">
              <w:rPr>
                <w:b/>
                <w:sz w:val="18"/>
                <w:szCs w:val="18"/>
              </w:rPr>
              <w:fldChar w:fldCharType="separate"/>
            </w:r>
            <w:r w:rsidRPr="00BE4386">
              <w:rPr>
                <w:b/>
                <w:noProof/>
                <w:sz w:val="18"/>
                <w:szCs w:val="18"/>
              </w:rPr>
              <w:t>[2]</w:t>
            </w:r>
            <w:r w:rsidRPr="00BE4386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3959" w:type="dxa"/>
            <w:tcBorders>
              <w:top w:val="single" w:sz="4" w:space="0" w:color="auto"/>
              <w:bottom w:val="single" w:sz="12" w:space="0" w:color="auto"/>
            </w:tcBorders>
          </w:tcPr>
          <w:p w14:paraId="4B39CC1C" w14:textId="742AA5B6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apped criteria given </w:t>
            </w:r>
            <w:r w:rsidRPr="00BE4386">
              <w:rPr>
                <w:b/>
                <w:sz w:val="18"/>
                <w:szCs w:val="18"/>
              </w:rPr>
              <w:t>Table 1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BE4386">
              <w:rPr>
                <w:b/>
                <w:sz w:val="18"/>
                <w:szCs w:val="18"/>
              </w:rPr>
              <w:t xml:space="preserve">in </w:t>
            </w:r>
            <w:r w:rsidRPr="00BE4386">
              <w:rPr>
                <w:b/>
                <w:sz w:val="18"/>
                <w:szCs w:val="18"/>
              </w:rPr>
              <w:fldChar w:fldCharType="begin"/>
            </w:r>
            <w:r w:rsidRPr="00BE4386">
              <w:rPr>
                <w:b/>
                <w:sz w:val="18"/>
                <w:szCs w:val="18"/>
              </w:rPr>
              <w:instrText xml:space="preserve"> ADDIN EN.CITE &lt;EndNote&gt;&lt;Cite&gt;&lt;Year&gt;2015&lt;/Year&gt;&lt;RecNum&gt;47&lt;/RecNum&gt;&lt;DisplayText&gt;[2]&lt;/DisplayText&gt;&lt;record&gt;&lt;rec-number&gt;47&lt;/rec-number&gt;&lt;foreign-keys&gt;&lt;key app="EN" db-id="zptar20x1v9d5rezfvhpppw62everepvafrz" timestamp="1657201625"&gt;47&lt;/key&gt;&lt;/foreign-keys&gt;&lt;ref-type name="Electronic Article"&gt;43&lt;/ref-type&gt;&lt;contributors&gt;&lt;/contributors&gt;&lt;titles&gt;&lt;title&gt;Empfehlungen von BfS, DEGRO, DGMP und DGN zur Risikoanalyse bei therapeutischen Strahlenanwendungen nach Artikel 63 Buchstabe b der EU-Direktive 2013/59/Euratom&lt;/title&gt;&lt;/titles&gt;&lt;dates&gt;&lt;year&gt;2015&lt;/year&gt;&lt;pub-dates&gt;&lt;date&gt;2022-07-07&lt;/date&gt;&lt;/pub-dates&gt;&lt;/dates&gt;&lt;urls&gt;&lt;related-urls&gt;&lt;url&gt;cdn.dgmp.de/media/document/1507/Empfehlungen-zur-Risikoanalyse-finaleVersion.pdf&lt;/url&gt;&lt;/related-urls&gt;&lt;/urls&gt;&lt;/record&gt;&lt;/Cite&gt;&lt;/EndNote&gt;</w:instrText>
            </w:r>
            <w:r w:rsidRPr="00BE4386">
              <w:rPr>
                <w:b/>
                <w:sz w:val="18"/>
                <w:szCs w:val="18"/>
              </w:rPr>
              <w:fldChar w:fldCharType="separate"/>
            </w:r>
            <w:r w:rsidRPr="00BE4386">
              <w:rPr>
                <w:b/>
                <w:noProof/>
                <w:sz w:val="18"/>
                <w:szCs w:val="18"/>
              </w:rPr>
              <w:t>[2]</w:t>
            </w:r>
            <w:r w:rsidRPr="00BE4386">
              <w:rPr>
                <w:b/>
                <w:sz w:val="18"/>
                <w:szCs w:val="18"/>
              </w:rPr>
              <w:fldChar w:fldCharType="end"/>
            </w:r>
          </w:p>
        </w:tc>
      </w:tr>
      <w:tr w:rsidR="00A96213" w14:paraId="1AB6FB18" w14:textId="77777777" w:rsidTr="007C3FD4">
        <w:trPr>
          <w:trHeight w:val="227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1E029C37" w14:textId="14F5EE32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10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652FB6A1" w14:textId="47648DB6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Every tim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727E37B8" w14:textId="016FAF61" w:rsidR="00A96213" w:rsidRPr="006E6B73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959" w:type="dxa"/>
            <w:tcBorders>
              <w:top w:val="single" w:sz="12" w:space="0" w:color="auto"/>
              <w:bottom w:val="single" w:sz="4" w:space="0" w:color="auto"/>
            </w:tcBorders>
          </w:tcPr>
          <w:p w14:paraId="6F2C89FF" w14:textId="6BBF6E3F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96213" w14:paraId="2342DDB4" w14:textId="77777777" w:rsidTr="007C3FD4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79395A" w14:textId="39BFA551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9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89A119B" w14:textId="6A030554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Almost every ti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A22DF7" w14:textId="34A7C8BF" w:rsidR="00A96213" w:rsidRPr="006E6B73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0DCA4196" w14:textId="43EE6CCB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96213" w14:paraId="3D8C5E9F" w14:textId="77777777" w:rsidTr="007C3FD4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AD5336" w14:textId="0835F443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8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75E0115" w14:textId="70F8D8D3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More than once per shif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5C3A86" w14:textId="0EE5523B" w:rsidR="00A96213" w:rsidRPr="006E6B73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593E13D9" w14:textId="40D04017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Daily, possibly even multiple times</w:t>
            </w:r>
          </w:p>
        </w:tc>
      </w:tr>
      <w:tr w:rsidR="00A96213" w14:paraId="2B682B6E" w14:textId="77777777" w:rsidTr="007C3FD4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4FD88D" w14:textId="18E86E08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7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53355B2" w14:textId="2B1873AC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More than once per da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6B312F" w14:textId="0E905B78" w:rsidR="00A96213" w:rsidRPr="006E6B73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344A8F4C" w14:textId="641A5138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Daily, possibly even multiple times</w:t>
            </w:r>
          </w:p>
        </w:tc>
      </w:tr>
      <w:tr w:rsidR="00A96213" w14:paraId="606CC0F9" w14:textId="77777777" w:rsidTr="007C3FD4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CBC0BD" w14:textId="27D1EB85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9ADE921" w14:textId="60AAB2F9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More than once per wee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D561FF" w14:textId="240E62E7" w:rsidR="00A96213" w:rsidRPr="006E6B73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8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081D204C" w14:textId="0FA0EE4D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Weekly, possibly even multiple times</w:t>
            </w:r>
          </w:p>
        </w:tc>
      </w:tr>
      <w:tr w:rsidR="00A96213" w14:paraId="6848D993" w14:textId="77777777" w:rsidTr="007C3FD4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241C05" w14:textId="3B451326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853DDF0" w14:textId="2BE2AC68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More than once per mon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75E5CE" w14:textId="5E0B70FA" w:rsidR="00A96213" w:rsidRPr="006E6B73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09FDCA5C" w14:textId="5295F499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Yearly, possibly even monthly</w:t>
            </w:r>
          </w:p>
        </w:tc>
      </w:tr>
      <w:tr w:rsidR="00A96213" w14:paraId="62781C3A" w14:textId="77777777" w:rsidTr="007C3FD4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7AA994" w14:textId="63FC7DBB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4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2C861BE" w14:textId="4D417772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More than once per 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5A7ABB" w14:textId="4DEF59F2" w:rsidR="00A96213" w:rsidRPr="006E6B73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1623476F" w14:textId="639021C9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Yearly, possibly even monthly</w:t>
            </w:r>
          </w:p>
        </w:tc>
      </w:tr>
      <w:tr w:rsidR="00A96213" w14:paraId="43031675" w14:textId="77777777" w:rsidTr="007C3FD4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A0EDA5" w14:textId="68706279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6C9C2A8" w14:textId="2B6CFFE7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Once per 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3DA091" w14:textId="725A6929" w:rsidR="00A96213" w:rsidRPr="006E6B73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1845A622" w14:textId="5DD56187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Yearly, possibly even monthly</w:t>
            </w:r>
          </w:p>
        </w:tc>
      </w:tr>
      <w:tr w:rsidR="00A96213" w14:paraId="22BD3014" w14:textId="77777777" w:rsidTr="007C3FD4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50CB7B" w14:textId="3A7E993E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49B0712" w14:textId="53E46FF5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Less than once per 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6B3220" w14:textId="468518BE" w:rsidR="00A96213" w:rsidRPr="006E6B73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3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7D6EE7BD" w14:textId="7DA7E410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Approx. once in 5 years</w:t>
            </w:r>
          </w:p>
        </w:tc>
      </w:tr>
      <w:tr w:rsidR="00A96213" w14:paraId="39E487E6" w14:textId="77777777" w:rsidTr="007C3FD4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0E6B9CE6" w14:textId="25C9BED6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</w:tcPr>
          <w:p w14:paraId="516EE052" w14:textId="0F3E65FD" w:rsidR="00A96213" w:rsidRPr="00BE4386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Nev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25A08F8B" w14:textId="6408DB1C" w:rsidR="00A96213" w:rsidRPr="006E6B73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12" w:space="0" w:color="auto"/>
            </w:tcBorders>
          </w:tcPr>
          <w:p w14:paraId="1BAF949A" w14:textId="67DB4FCF" w:rsidR="00A96213" w:rsidRPr="00BE4386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Unlikely or only once in 5-30 years</w:t>
            </w:r>
          </w:p>
        </w:tc>
      </w:tr>
      <w:tr w:rsidR="00A96213" w14:paraId="778F900C" w14:textId="77777777" w:rsidTr="006E6B73">
        <w:trPr>
          <w:trHeight w:val="227"/>
        </w:trPr>
        <w:tc>
          <w:tcPr>
            <w:tcW w:w="9062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556AA6D8" w14:textId="7287F326" w:rsidR="00A96213" w:rsidRPr="00BE4386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 w:rsidRPr="00BE4386">
              <w:rPr>
                <w:b/>
                <w:sz w:val="18"/>
                <w:szCs w:val="18"/>
              </w:rPr>
              <w:t>Detectability D</w:t>
            </w:r>
          </w:p>
        </w:tc>
        <w:bookmarkStart w:id="0" w:name="_GoBack"/>
        <w:bookmarkEnd w:id="0"/>
      </w:tr>
      <w:tr w:rsidR="00A96213" w14:paraId="25012CDE" w14:textId="77777777" w:rsidTr="007C3FD4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108309B9" w14:textId="53724FFA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b/>
                <w:sz w:val="18"/>
                <w:szCs w:val="18"/>
              </w:rPr>
              <w:t xml:space="preserve">Rating in </w:t>
            </w:r>
            <w:r w:rsidRPr="00BE4386">
              <w:rPr>
                <w:b/>
                <w:sz w:val="18"/>
                <w:szCs w:val="18"/>
              </w:rPr>
              <w:fldChar w:fldCharType="begin"/>
            </w:r>
            <w:r w:rsidRPr="00BE4386">
              <w:rPr>
                <w:b/>
                <w:sz w:val="18"/>
                <w:szCs w:val="18"/>
              </w:rPr>
              <w:instrText xml:space="preserve"> ADDIN EN.CITE &lt;EndNote&gt;&lt;Cite&gt;&lt;Year&gt;2019&lt;/Year&gt;&lt;RecNum&gt;102&lt;/RecNum&gt;&lt;DisplayText&gt;[1]&lt;/DisplayText&gt;&lt;record&gt;&lt;rec-number&gt;102&lt;/rec-number&gt;&lt;foreign-keys&gt;&lt;key app="EN" db-id="zptar20x1v9d5rezfvhpppw62everepvafrz" timestamp="1661172030"&gt;102&lt;/key&gt;&lt;/foreign-keys&gt;&lt;ref-type name="Book"&gt;6&lt;/ref-type&gt;&lt;contributors&gt;&lt;/contributors&gt;&lt;titles&gt;&lt;title&gt;AIAG &amp;amp; VDA FMEA-Handbook. Design FMEA, Process FMEA, Supplemental FMEA for Monitoring &amp;amp; System Response. First Edition Issued June 2019&lt;/title&gt;&lt;/titles&gt;&lt;dates&gt;&lt;year&gt;2019&lt;/year&gt;&lt;/dates&gt;&lt;publisher&gt;AIAG, VDA&lt;/publisher&gt;&lt;isbn&gt;1605343676&lt;/isbn&gt;&lt;urls&gt;&lt;/urls&gt;&lt;/record&gt;&lt;/Cite&gt;&lt;/EndNote&gt;</w:instrText>
            </w:r>
            <w:r w:rsidRPr="00BE4386">
              <w:rPr>
                <w:b/>
                <w:sz w:val="18"/>
                <w:szCs w:val="18"/>
              </w:rPr>
              <w:fldChar w:fldCharType="separate"/>
            </w:r>
            <w:r w:rsidRPr="00BE4386">
              <w:rPr>
                <w:b/>
                <w:noProof/>
                <w:sz w:val="18"/>
                <w:szCs w:val="18"/>
              </w:rPr>
              <w:t>[1]</w:t>
            </w:r>
            <w:r w:rsidRPr="00BE4386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</w:tcPr>
          <w:p w14:paraId="0E18BDD3" w14:textId="69D4BA38" w:rsidR="00A96213" w:rsidRPr="00BE4386" w:rsidRDefault="007C3FD4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riteria given in t</w:t>
            </w:r>
            <w:r w:rsidRPr="00BE4386">
              <w:rPr>
                <w:b/>
                <w:sz w:val="18"/>
                <w:szCs w:val="18"/>
              </w:rPr>
              <w:t xml:space="preserve">able </w:t>
            </w:r>
            <w:r w:rsidR="00A96213" w:rsidRPr="00BE4386">
              <w:rPr>
                <w:b/>
                <w:sz w:val="18"/>
                <w:szCs w:val="18"/>
              </w:rPr>
              <w:t>C2.4</w:t>
            </w:r>
            <w:r w:rsidR="00A96213">
              <w:rPr>
                <w:b/>
                <w:sz w:val="18"/>
                <w:szCs w:val="18"/>
              </w:rPr>
              <w:t xml:space="preserve"> </w:t>
            </w:r>
            <w:r w:rsidR="00A96213" w:rsidRPr="00BE4386">
              <w:rPr>
                <w:b/>
                <w:sz w:val="18"/>
                <w:szCs w:val="18"/>
              </w:rPr>
              <w:t xml:space="preserve">in </w:t>
            </w:r>
            <w:r w:rsidR="00A96213" w:rsidRPr="00BE4386">
              <w:rPr>
                <w:b/>
                <w:sz w:val="18"/>
                <w:szCs w:val="18"/>
              </w:rPr>
              <w:fldChar w:fldCharType="begin"/>
            </w:r>
            <w:r w:rsidR="00A96213" w:rsidRPr="00BE4386">
              <w:rPr>
                <w:b/>
                <w:sz w:val="18"/>
                <w:szCs w:val="18"/>
              </w:rPr>
              <w:instrText xml:space="preserve"> ADDIN EN.CITE &lt;EndNote&gt;&lt;Cite&gt;&lt;Year&gt;2019&lt;/Year&gt;&lt;RecNum&gt;102&lt;/RecNum&gt;&lt;DisplayText&gt;[1]&lt;/DisplayText&gt;&lt;record&gt;&lt;rec-number&gt;102&lt;/rec-number&gt;&lt;foreign-keys&gt;&lt;key app="EN" db-id="zptar20x1v9d5rezfvhpppw62everepvafrz" timestamp="1661172030"&gt;102&lt;/key&gt;&lt;/foreign-keys&gt;&lt;ref-type name="Book"&gt;6&lt;/ref-type&gt;&lt;contributors&gt;&lt;/contributors&gt;&lt;titles&gt;&lt;title&gt;AIAG &amp;amp; VDA FMEA-Handbook. Design FMEA, Process FMEA, Supplemental FMEA for Monitoring &amp;amp; System Response. First Edition Issued June 2019&lt;/title&gt;&lt;/titles&gt;&lt;dates&gt;&lt;year&gt;2019&lt;/year&gt;&lt;/dates&gt;&lt;publisher&gt;AIAG, VDA&lt;/publisher&gt;&lt;isbn&gt;1605343676&lt;/isbn&gt;&lt;urls&gt;&lt;/urls&gt;&lt;/record&gt;&lt;/Cite&gt;&lt;/EndNote&gt;</w:instrText>
            </w:r>
            <w:r w:rsidR="00A96213" w:rsidRPr="00BE4386">
              <w:rPr>
                <w:b/>
                <w:sz w:val="18"/>
                <w:szCs w:val="18"/>
              </w:rPr>
              <w:fldChar w:fldCharType="separate"/>
            </w:r>
            <w:r w:rsidR="00A96213" w:rsidRPr="00BE4386">
              <w:rPr>
                <w:b/>
                <w:noProof/>
                <w:sz w:val="18"/>
                <w:szCs w:val="18"/>
              </w:rPr>
              <w:t>[1]</w:t>
            </w:r>
            <w:r w:rsidR="00A96213" w:rsidRPr="00BE4386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6637034B" w14:textId="70CBE5F3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b/>
                <w:sz w:val="18"/>
                <w:szCs w:val="18"/>
              </w:rPr>
              <w:t xml:space="preserve">Rating in </w:t>
            </w:r>
            <w:r w:rsidRPr="00BE4386">
              <w:rPr>
                <w:b/>
                <w:sz w:val="18"/>
                <w:szCs w:val="18"/>
              </w:rPr>
              <w:fldChar w:fldCharType="begin"/>
            </w:r>
            <w:r w:rsidRPr="00BE4386">
              <w:rPr>
                <w:b/>
                <w:sz w:val="18"/>
                <w:szCs w:val="18"/>
              </w:rPr>
              <w:instrText xml:space="preserve"> ADDIN EN.CITE &lt;EndNote&gt;&lt;Cite&gt;&lt;Year&gt;2015&lt;/Year&gt;&lt;RecNum&gt;47&lt;/RecNum&gt;&lt;DisplayText&gt;[2]&lt;/DisplayText&gt;&lt;record&gt;&lt;rec-number&gt;47&lt;/rec-number&gt;&lt;foreign-keys&gt;&lt;key app="EN" db-id="zptar20x1v9d5rezfvhpppw62everepvafrz" timestamp="1657201625"&gt;47&lt;/key&gt;&lt;/foreign-keys&gt;&lt;ref-type name="Electronic Article"&gt;43&lt;/ref-type&gt;&lt;contributors&gt;&lt;/contributors&gt;&lt;titles&gt;&lt;title&gt;Empfehlungen von BfS, DEGRO, DGMP und DGN zur Risikoanalyse bei therapeutischen Strahlenanwendungen nach Artikel 63 Buchstabe b der EU-Direktive 2013/59/Euratom&lt;/title&gt;&lt;/titles&gt;&lt;dates&gt;&lt;year&gt;2015&lt;/year&gt;&lt;pub-dates&gt;&lt;date&gt;2022-07-07&lt;/date&gt;&lt;/pub-dates&gt;&lt;/dates&gt;&lt;urls&gt;&lt;related-urls&gt;&lt;url&gt;cdn.dgmp.de/media/document/1507/Empfehlungen-zur-Risikoanalyse-finaleVersion.pdf&lt;/url&gt;&lt;/related-urls&gt;&lt;/urls&gt;&lt;/record&gt;&lt;/Cite&gt;&lt;/EndNote&gt;</w:instrText>
            </w:r>
            <w:r w:rsidRPr="00BE4386">
              <w:rPr>
                <w:b/>
                <w:sz w:val="18"/>
                <w:szCs w:val="18"/>
              </w:rPr>
              <w:fldChar w:fldCharType="separate"/>
            </w:r>
            <w:r w:rsidRPr="00BE4386">
              <w:rPr>
                <w:b/>
                <w:noProof/>
                <w:sz w:val="18"/>
                <w:szCs w:val="18"/>
              </w:rPr>
              <w:t>[2]</w:t>
            </w:r>
            <w:r w:rsidRPr="00BE4386">
              <w:rPr>
                <w:b/>
                <w:sz w:val="18"/>
                <w:szCs w:val="18"/>
              </w:rPr>
              <w:fldChar w:fldCharType="end"/>
            </w:r>
          </w:p>
        </w:tc>
        <w:tc>
          <w:tcPr>
            <w:tcW w:w="3959" w:type="dxa"/>
            <w:tcBorders>
              <w:top w:val="single" w:sz="4" w:space="0" w:color="auto"/>
              <w:bottom w:val="single" w:sz="12" w:space="0" w:color="auto"/>
            </w:tcBorders>
          </w:tcPr>
          <w:p w14:paraId="67864490" w14:textId="179D27A5" w:rsidR="00A96213" w:rsidRPr="00BE4386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apped criteria given </w:t>
            </w:r>
            <w:r w:rsidRPr="00BE4386">
              <w:rPr>
                <w:b/>
                <w:sz w:val="18"/>
                <w:szCs w:val="18"/>
              </w:rPr>
              <w:t>Table 1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BE4386">
              <w:rPr>
                <w:b/>
                <w:sz w:val="18"/>
                <w:szCs w:val="18"/>
              </w:rPr>
              <w:t xml:space="preserve">in </w:t>
            </w:r>
            <w:r w:rsidRPr="00BE4386">
              <w:rPr>
                <w:b/>
                <w:sz w:val="18"/>
                <w:szCs w:val="18"/>
              </w:rPr>
              <w:fldChar w:fldCharType="begin"/>
            </w:r>
            <w:r w:rsidRPr="00BE4386">
              <w:rPr>
                <w:b/>
                <w:sz w:val="18"/>
                <w:szCs w:val="18"/>
              </w:rPr>
              <w:instrText xml:space="preserve"> ADDIN EN.CITE &lt;EndNote&gt;&lt;Cite&gt;&lt;Year&gt;2015&lt;/Year&gt;&lt;RecNum&gt;47&lt;/RecNum&gt;&lt;DisplayText&gt;[2]&lt;/DisplayText&gt;&lt;record&gt;&lt;rec-number&gt;47&lt;/rec-number&gt;&lt;foreign-keys&gt;&lt;key app="EN" db-id="zptar20x1v9d5rezfvhpppw62everepvafrz" timestamp="1657201625"&gt;47&lt;/key&gt;&lt;/foreign-keys&gt;&lt;ref-type name="Electronic Article"&gt;43&lt;/ref-type&gt;&lt;contributors&gt;&lt;/contributors&gt;&lt;titles&gt;&lt;title&gt;Empfehlungen von BfS, DEGRO, DGMP und DGN zur Risikoanalyse bei therapeutischen Strahlenanwendungen nach Artikel 63 Buchstabe b der EU-Direktive 2013/59/Euratom&lt;/title&gt;&lt;/titles&gt;&lt;dates&gt;&lt;year&gt;2015&lt;/year&gt;&lt;pub-dates&gt;&lt;date&gt;2022-07-07&lt;/date&gt;&lt;/pub-dates&gt;&lt;/dates&gt;&lt;urls&gt;&lt;related-urls&gt;&lt;url&gt;cdn.dgmp.de/media/document/1507/Empfehlungen-zur-Risikoanalyse-finaleVersion.pdf&lt;/url&gt;&lt;/related-urls&gt;&lt;/urls&gt;&lt;/record&gt;&lt;/Cite&gt;&lt;/EndNote&gt;</w:instrText>
            </w:r>
            <w:r w:rsidRPr="00BE4386">
              <w:rPr>
                <w:b/>
                <w:sz w:val="18"/>
                <w:szCs w:val="18"/>
              </w:rPr>
              <w:fldChar w:fldCharType="separate"/>
            </w:r>
            <w:r w:rsidRPr="00BE4386">
              <w:rPr>
                <w:b/>
                <w:noProof/>
                <w:sz w:val="18"/>
                <w:szCs w:val="18"/>
              </w:rPr>
              <w:t>[2]</w:t>
            </w:r>
            <w:r w:rsidRPr="00BE4386">
              <w:rPr>
                <w:b/>
                <w:sz w:val="18"/>
                <w:szCs w:val="18"/>
              </w:rPr>
              <w:fldChar w:fldCharType="end"/>
            </w:r>
          </w:p>
        </w:tc>
      </w:tr>
      <w:tr w:rsidR="00A96213" w14:paraId="3E662A5A" w14:textId="77777777" w:rsidTr="007C3FD4">
        <w:trPr>
          <w:trHeight w:val="227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031E96BC" w14:textId="3C9ED025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10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47896437" w14:textId="2BF9D110" w:rsidR="00A96213" w:rsidRPr="00BE4386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7CD67B7A" w14:textId="1F41C7E7" w:rsidR="00A96213" w:rsidRPr="006E6B73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959" w:type="dxa"/>
            <w:tcBorders>
              <w:top w:val="single" w:sz="12" w:space="0" w:color="auto"/>
              <w:bottom w:val="single" w:sz="4" w:space="0" w:color="auto"/>
            </w:tcBorders>
          </w:tcPr>
          <w:p w14:paraId="4B4C04EF" w14:textId="29D60C95" w:rsidR="00A96213" w:rsidRPr="00BE4386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 (less than 85% will be detected)</w:t>
            </w:r>
          </w:p>
        </w:tc>
      </w:tr>
      <w:tr w:rsidR="00A96213" w14:paraId="48039800" w14:textId="77777777" w:rsidTr="007C3FD4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8E5FAF" w14:textId="33A3E77F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9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6F98F26" w14:textId="13AD8BB2" w:rsidR="00A96213" w:rsidRPr="00BE4386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F55EB9" w14:textId="60D67BC5" w:rsidR="00A96213" w:rsidRPr="006E6B73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363FC8B5" w14:textId="3CA1EA54" w:rsidR="00A96213" w:rsidRPr="00BE4386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low (less than 85% will be detected)</w:t>
            </w:r>
          </w:p>
        </w:tc>
      </w:tr>
      <w:tr w:rsidR="00A96213" w14:paraId="7BBEA8EE" w14:textId="77777777" w:rsidTr="007C3FD4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92BAB2" w14:textId="31F4B4A0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8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1113C52" w14:textId="184D7C15" w:rsidR="00A96213" w:rsidRPr="00BE4386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43E0CA" w14:textId="1F572303" w:rsidR="00A96213" w:rsidRPr="006E6B73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30139EC5" w14:textId="6F9DE21B" w:rsidR="00A96213" w:rsidRPr="00BE4386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(85% to 95% will be detected)</w:t>
            </w:r>
          </w:p>
        </w:tc>
      </w:tr>
      <w:tr w:rsidR="00A96213" w14:paraId="043BAAD5" w14:textId="77777777" w:rsidTr="007C3FD4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742610" w14:textId="13C22E87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7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7E4F719" w14:textId="16F813A8" w:rsidR="00A96213" w:rsidRPr="00BE4386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E85844" w14:textId="6CE6F9E3" w:rsidR="00A96213" w:rsidRPr="006E6B73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4D8F0EE8" w14:textId="174A095C" w:rsidR="00A96213" w:rsidRPr="00BE4386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(85% to 95% will be detected)</w:t>
            </w:r>
          </w:p>
        </w:tc>
      </w:tr>
      <w:tr w:rsidR="00A96213" w14:paraId="080935D6" w14:textId="77777777" w:rsidTr="007C3FD4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7D39C4" w14:textId="1B7FA0B3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81E0439" w14:textId="749A04C1" w:rsidR="00A96213" w:rsidRPr="00BE4386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94C764" w14:textId="226215A6" w:rsidR="00A96213" w:rsidRPr="006E6B73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6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40B20226" w14:textId="5F45485E" w:rsidR="00A96213" w:rsidRPr="00BE4386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 (95% to 99% will be detected)</w:t>
            </w:r>
          </w:p>
        </w:tc>
      </w:tr>
      <w:tr w:rsidR="00A96213" w14:paraId="07F91623" w14:textId="77777777" w:rsidTr="007C3FD4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F37580" w14:textId="0A44BA96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5EF84D8" w14:textId="70C10F39" w:rsidR="00A96213" w:rsidRPr="00BE4386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C8280A" w14:textId="27E55441" w:rsidR="00A96213" w:rsidRPr="006E6B73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6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59B4CBBE" w14:textId="3971E050" w:rsidR="00A96213" w:rsidRPr="00BE4386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 (95% to 99% will be detected)</w:t>
            </w:r>
          </w:p>
        </w:tc>
      </w:tr>
      <w:tr w:rsidR="00A96213" w14:paraId="46B04D25" w14:textId="77777777" w:rsidTr="007C3FD4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97840D" w14:textId="09B6D1E1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4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3B1C00A" w14:textId="60B73866" w:rsidR="00A96213" w:rsidRPr="00BE4386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2106E3" w14:textId="23DDF803" w:rsidR="00A96213" w:rsidRPr="006E6B73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3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0F1228B4" w14:textId="0C7F44B2" w:rsidR="00A96213" w:rsidRPr="00BE4386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(99% to 99.8% will be detected)</w:t>
            </w:r>
          </w:p>
        </w:tc>
      </w:tr>
      <w:tr w:rsidR="00A96213" w14:paraId="0C25CF78" w14:textId="77777777" w:rsidTr="007C3FD4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E7061C" w14:textId="459E5FDB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6E2143F" w14:textId="2010790F" w:rsidR="00A96213" w:rsidRPr="00BE4386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2F97F2" w14:textId="15805FFD" w:rsidR="00A96213" w:rsidRPr="006E6B73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3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5EE4D755" w14:textId="33010A3E" w:rsidR="00A96213" w:rsidRPr="00BE4386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(99% to 99.8% will be detected)</w:t>
            </w:r>
          </w:p>
        </w:tc>
      </w:tr>
      <w:tr w:rsidR="00A96213" w14:paraId="7ECF7441" w14:textId="77777777" w:rsidTr="007C3FD4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6A5E35" w14:textId="67D03A75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FACE088" w14:textId="49F2C58A" w:rsidR="00A96213" w:rsidRPr="00BE4386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2EB3F9" w14:textId="79C1FF0A" w:rsidR="00A96213" w:rsidRPr="006E6B73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3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38BB26E2" w14:textId="701943A3" w:rsidR="00A96213" w:rsidRPr="00BE4386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(99% to 99.8% will be detected)</w:t>
            </w:r>
          </w:p>
        </w:tc>
      </w:tr>
      <w:tr w:rsidR="00A96213" w14:paraId="451B7ACD" w14:textId="77777777" w:rsidTr="007C3FD4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</w:tcPr>
          <w:p w14:paraId="255933D9" w14:textId="3A5F9BE8" w:rsidR="00A96213" w:rsidRPr="00BE4386" w:rsidRDefault="00A96213" w:rsidP="00A96213">
            <w:pPr>
              <w:pStyle w:val="Paper-Paragraph"/>
              <w:ind w:firstLine="0"/>
              <w:jc w:val="left"/>
              <w:rPr>
                <w:b/>
                <w:sz w:val="18"/>
                <w:szCs w:val="18"/>
              </w:rPr>
            </w:pPr>
            <w:r w:rsidRPr="00BE4386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bottom w:val="double" w:sz="4" w:space="0" w:color="auto"/>
            </w:tcBorders>
          </w:tcPr>
          <w:p w14:paraId="6A26CF0A" w14:textId="4A42D28E" w:rsidR="00A96213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high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</w:tcPr>
          <w:p w14:paraId="6DE1B036" w14:textId="615FDD1C" w:rsidR="00A96213" w:rsidRPr="006E6B73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959" w:type="dxa"/>
            <w:tcBorders>
              <w:top w:val="single" w:sz="4" w:space="0" w:color="auto"/>
              <w:bottom w:val="double" w:sz="4" w:space="0" w:color="auto"/>
            </w:tcBorders>
          </w:tcPr>
          <w:p w14:paraId="0631F1F2" w14:textId="00946164" w:rsidR="00A96213" w:rsidRDefault="00A96213" w:rsidP="00A96213">
            <w:pPr>
              <w:pStyle w:val="Paper-Paragraph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high (99.99% will be detected)</w:t>
            </w:r>
          </w:p>
        </w:tc>
      </w:tr>
    </w:tbl>
    <w:p w14:paraId="5300E0CF" w14:textId="6B251ED1" w:rsidR="00913453" w:rsidRDefault="00913453" w:rsidP="000537F5">
      <w:pPr>
        <w:pStyle w:val="Paper-Paragraph"/>
        <w:spacing w:before="240"/>
      </w:pPr>
      <w:r>
        <w:t xml:space="preserve">To calculate the respective actions levels </w:t>
      </w:r>
      <w:r w:rsidR="00A0156F">
        <w:t>for the</w:t>
      </w:r>
      <w:r>
        <w:t xml:space="preserve"> risk priority number given in</w:t>
      </w:r>
      <w:r>
        <w:rPr>
          <w:sz w:val="18"/>
          <w:szCs w:val="18"/>
        </w:rPr>
        <w:t xml:space="preserve"> </w:t>
      </w:r>
      <w:r>
        <w:fldChar w:fldCharType="begin"/>
      </w:r>
      <w:r>
        <w:instrText xml:space="preserve"> ADDIN EN.CITE &lt;EndNote&gt;&lt;Cite&gt;&lt;Year&gt;2015&lt;/Year&gt;&lt;RecNum&gt;47&lt;/RecNum&gt;&lt;DisplayText&gt;[2]&lt;/DisplayText&gt;&lt;record&gt;&lt;rec-number&gt;47&lt;/rec-number&gt;&lt;foreign-keys&gt;&lt;key app="EN" db-id="zptar20x1v9d5rezfvhpppw62everepvafrz" timestamp="1657201625"&gt;47&lt;/key&gt;&lt;/foreign-keys&gt;&lt;ref-type name="Electronic Article"&gt;43&lt;/ref-type&gt;&lt;contributors&gt;&lt;/contributors&gt;&lt;titles&gt;&lt;title&gt;Empfehlungen von BfS, DEGRO, DGMP und DGN zur Risikoanalyse bei therapeutischen Strahlenanwendungen nach Artikel 63 Buchstabe b der EU-Direktive 2013/59/Euratom&lt;/title&gt;&lt;/titles&gt;&lt;dates&gt;&lt;year&gt;2015&lt;/year&gt;&lt;pub-dates&gt;&lt;date&gt;2022-07-07&lt;/date&gt;&lt;/pub-dates&gt;&lt;/dates&gt;&lt;urls&gt;&lt;related-urls&gt;&lt;url&gt;cdn.dgmp.de/media/document/1507/Empfehlungen-zur-Risikoanalyse-finaleVersion.pdf&lt;/url&gt;&lt;/related-urls&gt;&lt;/urls&gt;&lt;/record&gt;&lt;/Cite&gt;&lt;/EndNote&gt;</w:instrText>
      </w:r>
      <w:r>
        <w:fldChar w:fldCharType="separate"/>
      </w:r>
      <w:r>
        <w:rPr>
          <w:noProof/>
        </w:rPr>
        <w:t>[2]</w:t>
      </w:r>
      <w:r>
        <w:fldChar w:fldCharType="end"/>
      </w:r>
      <w:r>
        <w:t>, the cube root</w:t>
      </w:r>
      <w:r w:rsidR="006E6B73">
        <w:t>s</w:t>
      </w:r>
      <w:r>
        <w:t xml:space="preserve"> w</w:t>
      </w:r>
      <w:r w:rsidR="006E6B73">
        <w:t>ere</w:t>
      </w:r>
      <w:r>
        <w:t xml:space="preserve"> computed to determine the average values of </w:t>
      </w:r>
      <w:r w:rsidRPr="00913453">
        <w:rPr>
          <w:i/>
        </w:rPr>
        <w:t>S</w:t>
      </w:r>
      <w:r>
        <w:t xml:space="preserve">, </w:t>
      </w:r>
      <w:r w:rsidRPr="00913453">
        <w:rPr>
          <w:i/>
        </w:rPr>
        <w:t>O</w:t>
      </w:r>
      <w:r>
        <w:t xml:space="preserve">, and </w:t>
      </w:r>
      <w:r w:rsidRPr="00913453">
        <w:rPr>
          <w:i/>
        </w:rPr>
        <w:t>D</w:t>
      </w:r>
      <w:r>
        <w:t xml:space="preserve">. For the first action level, 125 = 5³, we can determine the mapped </w:t>
      </w:r>
      <w:r w:rsidRPr="00913453">
        <w:rPr>
          <w:i/>
        </w:rPr>
        <w:t>S-O-D</w:t>
      </w:r>
      <w:r>
        <w:t xml:space="preserve"> values to be </w:t>
      </w:r>
      <w:r w:rsidR="00EA2900">
        <w:t>5</w:t>
      </w:r>
      <w:r>
        <w:t>-</w:t>
      </w:r>
      <w:r w:rsidR="0054242B">
        <w:t>4</w:t>
      </w:r>
      <w:r>
        <w:t>-</w:t>
      </w:r>
      <w:r w:rsidR="0054242B">
        <w:t>5.5</w:t>
      </w:r>
      <w:r>
        <w:t xml:space="preserve">, which gives </w:t>
      </w:r>
      <w:r w:rsidR="00A0156F">
        <w:t xml:space="preserve">RPN = </w:t>
      </w:r>
      <w:r w:rsidR="0054242B">
        <w:t>110</w:t>
      </w:r>
      <w:r>
        <w:t>.</w:t>
      </w:r>
      <w:r w:rsidR="0054242B">
        <w:t xml:space="preserve"> For the second action level, 30 = 3.107³, </w:t>
      </w:r>
      <w:r w:rsidR="0054242B" w:rsidRPr="0054242B">
        <w:rPr>
          <w:i/>
        </w:rPr>
        <w:t>S-O-D</w:t>
      </w:r>
      <w:r w:rsidR="0054242B">
        <w:t xml:space="preserve"> map to about 3.107-2.107-</w:t>
      </w:r>
      <w:r w:rsidR="007B39B7">
        <w:t xml:space="preserve">4.107, which </w:t>
      </w:r>
      <w:r w:rsidR="00A0156F">
        <w:t>corresponds to an RPN of</w:t>
      </w:r>
      <w:r w:rsidR="007B39B7">
        <w:t xml:space="preserve"> approx.</w:t>
      </w:r>
      <w:r w:rsidR="00A0156F">
        <w:t xml:space="preserve"> </w:t>
      </w:r>
      <w:r w:rsidR="007B39B7">
        <w:t>27.</w:t>
      </w:r>
    </w:p>
    <w:p w14:paraId="4A4D44C1" w14:textId="77777777" w:rsidR="00BE4386" w:rsidRPr="00BE4386" w:rsidRDefault="00404541" w:rsidP="00BE4386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E4386" w:rsidRPr="00BE4386">
        <w:t>[1]</w:t>
      </w:r>
      <w:r w:rsidR="00BE4386" w:rsidRPr="00BE4386">
        <w:tab/>
      </w:r>
      <w:r w:rsidR="00BE4386" w:rsidRPr="00BE4386">
        <w:rPr>
          <w:i/>
        </w:rPr>
        <w:t>AIAG &amp; VDA FMEA-Handbook. Design FMEA, Process FMEA, Supplemental FMEA for Monitoring &amp; System Response. First Edition Issued June 2019</w:t>
      </w:r>
      <w:r w:rsidR="00BE4386" w:rsidRPr="00BE4386">
        <w:t>. AIAG, VDA, 2019.</w:t>
      </w:r>
    </w:p>
    <w:p w14:paraId="5C4524FB" w14:textId="5C89468B" w:rsidR="009D128F" w:rsidRPr="00F66588" w:rsidRDefault="00BE4386" w:rsidP="007B39B7">
      <w:pPr>
        <w:pStyle w:val="EndNoteBibliography"/>
        <w:ind w:left="720" w:hanging="720"/>
      </w:pPr>
      <w:r w:rsidRPr="00BE4386">
        <w:t>[2]</w:t>
      </w:r>
      <w:r w:rsidRPr="00BE4386">
        <w:tab/>
        <w:t>"Empfehlungen von BfS, DEGRO, DGMP und DGN zur Risikoanalyse bei therapeutischen Strahlenanwendungen nach Artikel 63 Buchstabe b der EU-Direktive 2013/59/Euratom." [Online]. Available: cdn.dgmp.de/media/document/1507/Empfehlungen-zur-Risikoanalyse-finaleVersion.pdf</w:t>
      </w:r>
      <w:r w:rsidR="00404541">
        <w:fldChar w:fldCharType="end"/>
      </w:r>
    </w:p>
    <w:sectPr w:rsidR="009D128F" w:rsidRPr="00F66588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06CC54" w14:textId="77777777" w:rsidR="00C469DE" w:rsidRDefault="00C469DE" w:rsidP="00EB0CF4">
      <w:pPr>
        <w:spacing w:after="0" w:line="240" w:lineRule="auto"/>
      </w:pPr>
      <w:r>
        <w:separator/>
      </w:r>
    </w:p>
  </w:endnote>
  <w:endnote w:type="continuationSeparator" w:id="0">
    <w:p w14:paraId="4576D386" w14:textId="77777777" w:rsidR="00C469DE" w:rsidRDefault="00C469DE" w:rsidP="00EB0C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3843910"/>
      <w:docPartObj>
        <w:docPartGallery w:val="Page Numbers (Bottom of Page)"/>
        <w:docPartUnique/>
      </w:docPartObj>
    </w:sdtPr>
    <w:sdtEndPr/>
    <w:sdtContent>
      <w:p w14:paraId="4FDCB08B" w14:textId="6AA4C0CA" w:rsidR="00C469DE" w:rsidRDefault="00C469DE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443B0A2" w14:textId="77777777" w:rsidR="00C469DE" w:rsidRDefault="00C469D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AF8745" w14:textId="77777777" w:rsidR="00C469DE" w:rsidRDefault="00C469DE" w:rsidP="00EB0CF4">
      <w:pPr>
        <w:spacing w:after="0" w:line="240" w:lineRule="auto"/>
      </w:pPr>
      <w:r>
        <w:separator/>
      </w:r>
    </w:p>
  </w:footnote>
  <w:footnote w:type="continuationSeparator" w:id="0">
    <w:p w14:paraId="7E6A1352" w14:textId="77777777" w:rsidR="00C469DE" w:rsidRDefault="00C469DE" w:rsidP="00EB0C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FA5AFE"/>
    <w:multiLevelType w:val="hybridMultilevel"/>
    <w:tmpl w:val="F5185C34"/>
    <w:lvl w:ilvl="0" w:tplc="0407000F">
      <w:start w:val="1"/>
      <w:numFmt w:val="decimal"/>
      <w:lvlText w:val="%1."/>
      <w:lvlJc w:val="left"/>
      <w:pPr>
        <w:ind w:left="862" w:hanging="360"/>
      </w:pPr>
    </w:lvl>
    <w:lvl w:ilvl="1" w:tplc="04070019" w:tentative="1">
      <w:start w:val="1"/>
      <w:numFmt w:val="lowerLetter"/>
      <w:lvlText w:val="%2."/>
      <w:lvlJc w:val="left"/>
      <w:pPr>
        <w:ind w:left="1582" w:hanging="360"/>
      </w:pPr>
    </w:lvl>
    <w:lvl w:ilvl="2" w:tplc="0407001B" w:tentative="1">
      <w:start w:val="1"/>
      <w:numFmt w:val="lowerRoman"/>
      <w:lvlText w:val="%3."/>
      <w:lvlJc w:val="right"/>
      <w:pPr>
        <w:ind w:left="2302" w:hanging="180"/>
      </w:pPr>
    </w:lvl>
    <w:lvl w:ilvl="3" w:tplc="0407000F" w:tentative="1">
      <w:start w:val="1"/>
      <w:numFmt w:val="decimal"/>
      <w:lvlText w:val="%4."/>
      <w:lvlJc w:val="left"/>
      <w:pPr>
        <w:ind w:left="3022" w:hanging="360"/>
      </w:pPr>
    </w:lvl>
    <w:lvl w:ilvl="4" w:tplc="04070019" w:tentative="1">
      <w:start w:val="1"/>
      <w:numFmt w:val="lowerLetter"/>
      <w:lvlText w:val="%5."/>
      <w:lvlJc w:val="left"/>
      <w:pPr>
        <w:ind w:left="3742" w:hanging="360"/>
      </w:pPr>
    </w:lvl>
    <w:lvl w:ilvl="5" w:tplc="0407001B" w:tentative="1">
      <w:start w:val="1"/>
      <w:numFmt w:val="lowerRoman"/>
      <w:lvlText w:val="%6."/>
      <w:lvlJc w:val="right"/>
      <w:pPr>
        <w:ind w:left="4462" w:hanging="180"/>
      </w:pPr>
    </w:lvl>
    <w:lvl w:ilvl="6" w:tplc="0407000F" w:tentative="1">
      <w:start w:val="1"/>
      <w:numFmt w:val="decimal"/>
      <w:lvlText w:val="%7."/>
      <w:lvlJc w:val="left"/>
      <w:pPr>
        <w:ind w:left="5182" w:hanging="360"/>
      </w:pPr>
    </w:lvl>
    <w:lvl w:ilvl="7" w:tplc="04070019" w:tentative="1">
      <w:start w:val="1"/>
      <w:numFmt w:val="lowerLetter"/>
      <w:lvlText w:val="%8."/>
      <w:lvlJc w:val="left"/>
      <w:pPr>
        <w:ind w:left="5902" w:hanging="360"/>
      </w:pPr>
    </w:lvl>
    <w:lvl w:ilvl="8" w:tplc="0407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" w15:restartNumberingAfterBreak="0">
    <w:nsid w:val="1AF153DE"/>
    <w:multiLevelType w:val="hybridMultilevel"/>
    <w:tmpl w:val="7014439C"/>
    <w:lvl w:ilvl="0" w:tplc="0407000F">
      <w:start w:val="1"/>
      <w:numFmt w:val="decimal"/>
      <w:lvlText w:val="%1."/>
      <w:lvlJc w:val="left"/>
      <w:pPr>
        <w:ind w:left="862" w:hanging="360"/>
      </w:pPr>
    </w:lvl>
    <w:lvl w:ilvl="1" w:tplc="04070019" w:tentative="1">
      <w:start w:val="1"/>
      <w:numFmt w:val="lowerLetter"/>
      <w:lvlText w:val="%2."/>
      <w:lvlJc w:val="left"/>
      <w:pPr>
        <w:ind w:left="1582" w:hanging="360"/>
      </w:pPr>
    </w:lvl>
    <w:lvl w:ilvl="2" w:tplc="0407001B" w:tentative="1">
      <w:start w:val="1"/>
      <w:numFmt w:val="lowerRoman"/>
      <w:lvlText w:val="%3."/>
      <w:lvlJc w:val="right"/>
      <w:pPr>
        <w:ind w:left="2302" w:hanging="180"/>
      </w:pPr>
    </w:lvl>
    <w:lvl w:ilvl="3" w:tplc="0407000F" w:tentative="1">
      <w:start w:val="1"/>
      <w:numFmt w:val="decimal"/>
      <w:lvlText w:val="%4."/>
      <w:lvlJc w:val="left"/>
      <w:pPr>
        <w:ind w:left="3022" w:hanging="360"/>
      </w:pPr>
    </w:lvl>
    <w:lvl w:ilvl="4" w:tplc="04070019" w:tentative="1">
      <w:start w:val="1"/>
      <w:numFmt w:val="lowerLetter"/>
      <w:lvlText w:val="%5."/>
      <w:lvlJc w:val="left"/>
      <w:pPr>
        <w:ind w:left="3742" w:hanging="360"/>
      </w:pPr>
    </w:lvl>
    <w:lvl w:ilvl="5" w:tplc="0407001B" w:tentative="1">
      <w:start w:val="1"/>
      <w:numFmt w:val="lowerRoman"/>
      <w:lvlText w:val="%6."/>
      <w:lvlJc w:val="right"/>
      <w:pPr>
        <w:ind w:left="4462" w:hanging="180"/>
      </w:pPr>
    </w:lvl>
    <w:lvl w:ilvl="6" w:tplc="0407000F" w:tentative="1">
      <w:start w:val="1"/>
      <w:numFmt w:val="decimal"/>
      <w:lvlText w:val="%7."/>
      <w:lvlJc w:val="left"/>
      <w:pPr>
        <w:ind w:left="5182" w:hanging="360"/>
      </w:pPr>
    </w:lvl>
    <w:lvl w:ilvl="7" w:tplc="04070019" w:tentative="1">
      <w:start w:val="1"/>
      <w:numFmt w:val="lowerLetter"/>
      <w:lvlText w:val="%8."/>
      <w:lvlJc w:val="left"/>
      <w:pPr>
        <w:ind w:left="5902" w:hanging="360"/>
      </w:pPr>
    </w:lvl>
    <w:lvl w:ilvl="8" w:tplc="0407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2" w15:restartNumberingAfterBreak="0">
    <w:nsid w:val="1E141D80"/>
    <w:multiLevelType w:val="hybridMultilevel"/>
    <w:tmpl w:val="A5984D1C"/>
    <w:lvl w:ilvl="0" w:tplc="BA001040">
      <w:start w:val="2"/>
      <w:numFmt w:val="bullet"/>
      <w:lvlText w:val="-"/>
      <w:lvlJc w:val="left"/>
      <w:pPr>
        <w:ind w:left="502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" w15:restartNumberingAfterBreak="0">
    <w:nsid w:val="2D34516A"/>
    <w:multiLevelType w:val="hybridMultilevel"/>
    <w:tmpl w:val="63F65530"/>
    <w:lvl w:ilvl="0" w:tplc="7F904BF4">
      <w:start w:val="200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4C0B6C"/>
    <w:multiLevelType w:val="hybridMultilevel"/>
    <w:tmpl w:val="BF384386"/>
    <w:lvl w:ilvl="0" w:tplc="A4689D52">
      <w:start w:val="2"/>
      <w:numFmt w:val="bullet"/>
      <w:lvlText w:val="-"/>
      <w:lvlJc w:val="left"/>
      <w:pPr>
        <w:ind w:left="502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5" w15:restartNumberingAfterBreak="0">
    <w:nsid w:val="3A255876"/>
    <w:multiLevelType w:val="hybridMultilevel"/>
    <w:tmpl w:val="491AC538"/>
    <w:lvl w:ilvl="0" w:tplc="B6F0C05E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AD1021"/>
    <w:multiLevelType w:val="hybridMultilevel"/>
    <w:tmpl w:val="BC3AA2AA"/>
    <w:lvl w:ilvl="0" w:tplc="52DC49EE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287EE8"/>
    <w:multiLevelType w:val="hybridMultilevel"/>
    <w:tmpl w:val="C360C7CA"/>
    <w:lvl w:ilvl="0" w:tplc="A4689D52">
      <w:start w:val="2"/>
      <w:numFmt w:val="bullet"/>
      <w:lvlText w:val="-"/>
      <w:lvlJc w:val="left"/>
      <w:pPr>
        <w:ind w:left="862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8" w15:restartNumberingAfterBreak="0">
    <w:nsid w:val="3EF206ED"/>
    <w:multiLevelType w:val="hybridMultilevel"/>
    <w:tmpl w:val="E6FCDA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980851"/>
    <w:multiLevelType w:val="hybridMultilevel"/>
    <w:tmpl w:val="3572CDD0"/>
    <w:lvl w:ilvl="0" w:tplc="944489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3804F1"/>
    <w:multiLevelType w:val="hybridMultilevel"/>
    <w:tmpl w:val="1E1A494A"/>
    <w:lvl w:ilvl="0" w:tplc="59D83BE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B775DC"/>
    <w:multiLevelType w:val="hybridMultilevel"/>
    <w:tmpl w:val="3A727A5C"/>
    <w:lvl w:ilvl="0" w:tplc="1C2887CC">
      <w:start w:val="200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620D60"/>
    <w:multiLevelType w:val="multilevel"/>
    <w:tmpl w:val="BF104D76"/>
    <w:lvl w:ilvl="0">
      <w:start w:val="1"/>
      <w:numFmt w:val="decimal"/>
      <w:lvlText w:val="%1."/>
      <w:lvlJc w:val="left"/>
      <w:pPr>
        <w:ind w:left="862" w:hanging="360"/>
      </w:pPr>
    </w:lvl>
    <w:lvl w:ilvl="1">
      <w:start w:val="4"/>
      <w:numFmt w:val="decimal"/>
      <w:isLgl/>
      <w:lvlText w:val="%1.%2."/>
      <w:lvlJc w:val="left"/>
      <w:pPr>
        <w:ind w:left="862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2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22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22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582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82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82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42" w:hanging="1440"/>
      </w:pPr>
      <w:rPr>
        <w:rFonts w:hint="default"/>
      </w:rPr>
    </w:lvl>
  </w:abstractNum>
  <w:abstractNum w:abstractNumId="13" w15:restartNumberingAfterBreak="0">
    <w:nsid w:val="49480E5A"/>
    <w:multiLevelType w:val="hybridMultilevel"/>
    <w:tmpl w:val="9C9A43CC"/>
    <w:lvl w:ilvl="0" w:tplc="0407000F">
      <w:start w:val="1"/>
      <w:numFmt w:val="decimal"/>
      <w:lvlText w:val="%1."/>
      <w:lvlJc w:val="left"/>
      <w:pPr>
        <w:ind w:left="862" w:hanging="360"/>
      </w:pPr>
    </w:lvl>
    <w:lvl w:ilvl="1" w:tplc="04070019" w:tentative="1">
      <w:start w:val="1"/>
      <w:numFmt w:val="lowerLetter"/>
      <w:lvlText w:val="%2."/>
      <w:lvlJc w:val="left"/>
      <w:pPr>
        <w:ind w:left="1582" w:hanging="360"/>
      </w:pPr>
    </w:lvl>
    <w:lvl w:ilvl="2" w:tplc="0407001B" w:tentative="1">
      <w:start w:val="1"/>
      <w:numFmt w:val="lowerRoman"/>
      <w:lvlText w:val="%3."/>
      <w:lvlJc w:val="right"/>
      <w:pPr>
        <w:ind w:left="2302" w:hanging="180"/>
      </w:pPr>
    </w:lvl>
    <w:lvl w:ilvl="3" w:tplc="0407000F" w:tentative="1">
      <w:start w:val="1"/>
      <w:numFmt w:val="decimal"/>
      <w:lvlText w:val="%4."/>
      <w:lvlJc w:val="left"/>
      <w:pPr>
        <w:ind w:left="3022" w:hanging="360"/>
      </w:pPr>
    </w:lvl>
    <w:lvl w:ilvl="4" w:tplc="04070019" w:tentative="1">
      <w:start w:val="1"/>
      <w:numFmt w:val="lowerLetter"/>
      <w:lvlText w:val="%5."/>
      <w:lvlJc w:val="left"/>
      <w:pPr>
        <w:ind w:left="3742" w:hanging="360"/>
      </w:pPr>
    </w:lvl>
    <w:lvl w:ilvl="5" w:tplc="0407001B" w:tentative="1">
      <w:start w:val="1"/>
      <w:numFmt w:val="lowerRoman"/>
      <w:lvlText w:val="%6."/>
      <w:lvlJc w:val="right"/>
      <w:pPr>
        <w:ind w:left="4462" w:hanging="180"/>
      </w:pPr>
    </w:lvl>
    <w:lvl w:ilvl="6" w:tplc="0407000F" w:tentative="1">
      <w:start w:val="1"/>
      <w:numFmt w:val="decimal"/>
      <w:lvlText w:val="%7."/>
      <w:lvlJc w:val="left"/>
      <w:pPr>
        <w:ind w:left="5182" w:hanging="360"/>
      </w:pPr>
    </w:lvl>
    <w:lvl w:ilvl="7" w:tplc="04070019" w:tentative="1">
      <w:start w:val="1"/>
      <w:numFmt w:val="lowerLetter"/>
      <w:lvlText w:val="%8."/>
      <w:lvlJc w:val="left"/>
      <w:pPr>
        <w:ind w:left="5902" w:hanging="360"/>
      </w:pPr>
    </w:lvl>
    <w:lvl w:ilvl="8" w:tplc="0407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4" w15:restartNumberingAfterBreak="0">
    <w:nsid w:val="51197BA4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53331C48"/>
    <w:multiLevelType w:val="hybridMultilevel"/>
    <w:tmpl w:val="73C0F69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703B16"/>
    <w:multiLevelType w:val="hybridMultilevel"/>
    <w:tmpl w:val="EA66E534"/>
    <w:lvl w:ilvl="0" w:tplc="0407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ind w:left="1582" w:hanging="360"/>
      </w:pPr>
      <w:rPr>
        <w:rFonts w:hint="default"/>
      </w:rPr>
    </w:lvl>
    <w:lvl w:ilvl="2" w:tplc="0407001B">
      <w:start w:val="1"/>
      <w:numFmt w:val="lowerRoman"/>
      <w:lvlText w:val="%3."/>
      <w:lvlJc w:val="right"/>
      <w:pPr>
        <w:ind w:left="2302" w:hanging="360"/>
      </w:pPr>
      <w:rPr>
        <w:rFonts w:hint="default"/>
      </w:rPr>
    </w:lvl>
    <w:lvl w:ilvl="3" w:tplc="0407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7" w15:restartNumberingAfterBreak="0">
    <w:nsid w:val="71A80AF6"/>
    <w:multiLevelType w:val="hybridMultilevel"/>
    <w:tmpl w:val="7B807318"/>
    <w:lvl w:ilvl="0" w:tplc="0407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8" w15:restartNumberingAfterBreak="0">
    <w:nsid w:val="72434BA3"/>
    <w:multiLevelType w:val="hybridMultilevel"/>
    <w:tmpl w:val="724093DC"/>
    <w:lvl w:ilvl="0" w:tplc="8252F9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FF528E"/>
    <w:multiLevelType w:val="hybridMultilevel"/>
    <w:tmpl w:val="9E22F5EC"/>
    <w:lvl w:ilvl="0" w:tplc="B6C07096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22" w:hanging="360"/>
      </w:pPr>
    </w:lvl>
    <w:lvl w:ilvl="2" w:tplc="0407001B" w:tentative="1">
      <w:start w:val="1"/>
      <w:numFmt w:val="lowerRoman"/>
      <w:lvlText w:val="%3."/>
      <w:lvlJc w:val="right"/>
      <w:pPr>
        <w:ind w:left="1942" w:hanging="180"/>
      </w:pPr>
    </w:lvl>
    <w:lvl w:ilvl="3" w:tplc="0407000F" w:tentative="1">
      <w:start w:val="1"/>
      <w:numFmt w:val="decimal"/>
      <w:lvlText w:val="%4."/>
      <w:lvlJc w:val="left"/>
      <w:pPr>
        <w:ind w:left="2662" w:hanging="360"/>
      </w:pPr>
    </w:lvl>
    <w:lvl w:ilvl="4" w:tplc="04070019" w:tentative="1">
      <w:start w:val="1"/>
      <w:numFmt w:val="lowerLetter"/>
      <w:lvlText w:val="%5."/>
      <w:lvlJc w:val="left"/>
      <w:pPr>
        <w:ind w:left="3382" w:hanging="360"/>
      </w:pPr>
    </w:lvl>
    <w:lvl w:ilvl="5" w:tplc="0407001B" w:tentative="1">
      <w:start w:val="1"/>
      <w:numFmt w:val="lowerRoman"/>
      <w:lvlText w:val="%6."/>
      <w:lvlJc w:val="right"/>
      <w:pPr>
        <w:ind w:left="4102" w:hanging="180"/>
      </w:pPr>
    </w:lvl>
    <w:lvl w:ilvl="6" w:tplc="0407000F" w:tentative="1">
      <w:start w:val="1"/>
      <w:numFmt w:val="decimal"/>
      <w:lvlText w:val="%7."/>
      <w:lvlJc w:val="left"/>
      <w:pPr>
        <w:ind w:left="4822" w:hanging="360"/>
      </w:pPr>
    </w:lvl>
    <w:lvl w:ilvl="7" w:tplc="04070019" w:tentative="1">
      <w:start w:val="1"/>
      <w:numFmt w:val="lowerLetter"/>
      <w:lvlText w:val="%8."/>
      <w:lvlJc w:val="left"/>
      <w:pPr>
        <w:ind w:left="5542" w:hanging="360"/>
      </w:pPr>
    </w:lvl>
    <w:lvl w:ilvl="8" w:tplc="0407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6"/>
  </w:num>
  <w:num w:numId="2">
    <w:abstractNumId w:val="11"/>
  </w:num>
  <w:num w:numId="3">
    <w:abstractNumId w:val="3"/>
  </w:num>
  <w:num w:numId="4">
    <w:abstractNumId w:val="5"/>
  </w:num>
  <w:num w:numId="5">
    <w:abstractNumId w:val="8"/>
  </w:num>
  <w:num w:numId="6">
    <w:abstractNumId w:val="15"/>
  </w:num>
  <w:num w:numId="7">
    <w:abstractNumId w:val="1"/>
  </w:num>
  <w:num w:numId="8">
    <w:abstractNumId w:val="12"/>
  </w:num>
  <w:num w:numId="9">
    <w:abstractNumId w:val="19"/>
  </w:num>
  <w:num w:numId="10">
    <w:abstractNumId w:val="4"/>
  </w:num>
  <w:num w:numId="11">
    <w:abstractNumId w:val="7"/>
  </w:num>
  <w:num w:numId="12">
    <w:abstractNumId w:val="2"/>
  </w:num>
  <w:num w:numId="13">
    <w:abstractNumId w:val="17"/>
  </w:num>
  <w:num w:numId="14">
    <w:abstractNumId w:val="10"/>
  </w:num>
  <w:num w:numId="15">
    <w:abstractNumId w:val="18"/>
  </w:num>
  <w:num w:numId="16">
    <w:abstractNumId w:val="14"/>
  </w:num>
  <w:num w:numId="17">
    <w:abstractNumId w:val="9"/>
  </w:num>
  <w:num w:numId="18">
    <w:abstractNumId w:val="0"/>
  </w:num>
  <w:num w:numId="19">
    <w:abstractNumId w:val="13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_individu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tar20x1v9d5rezfvhpppw62everepvafrz&quot;&gt;IRLS Library&lt;record-ids&gt;&lt;item&gt;47&lt;/item&gt;&lt;item&gt;102&lt;/item&gt;&lt;/record-ids&gt;&lt;/item&gt;&lt;/Libraries&gt;"/>
  </w:docVars>
  <w:rsids>
    <w:rsidRoot w:val="00F8558D"/>
    <w:rsid w:val="0000070E"/>
    <w:rsid w:val="0000129B"/>
    <w:rsid w:val="00001A29"/>
    <w:rsid w:val="000021BB"/>
    <w:rsid w:val="00003B55"/>
    <w:rsid w:val="00004B21"/>
    <w:rsid w:val="00006186"/>
    <w:rsid w:val="00006895"/>
    <w:rsid w:val="00006A50"/>
    <w:rsid w:val="000100F9"/>
    <w:rsid w:val="00010BA1"/>
    <w:rsid w:val="00013938"/>
    <w:rsid w:val="0001400A"/>
    <w:rsid w:val="000141D8"/>
    <w:rsid w:val="00016121"/>
    <w:rsid w:val="000162AA"/>
    <w:rsid w:val="00017208"/>
    <w:rsid w:val="000229A6"/>
    <w:rsid w:val="000229D3"/>
    <w:rsid w:val="00022AD6"/>
    <w:rsid w:val="0002474A"/>
    <w:rsid w:val="00024784"/>
    <w:rsid w:val="00025312"/>
    <w:rsid w:val="00026048"/>
    <w:rsid w:val="00026577"/>
    <w:rsid w:val="0002726E"/>
    <w:rsid w:val="00030920"/>
    <w:rsid w:val="00031788"/>
    <w:rsid w:val="00032954"/>
    <w:rsid w:val="00033A29"/>
    <w:rsid w:val="0003433B"/>
    <w:rsid w:val="0003612B"/>
    <w:rsid w:val="00036B69"/>
    <w:rsid w:val="00040802"/>
    <w:rsid w:val="000411BE"/>
    <w:rsid w:val="00043825"/>
    <w:rsid w:val="00045C0F"/>
    <w:rsid w:val="00045FF6"/>
    <w:rsid w:val="00047A48"/>
    <w:rsid w:val="000515D2"/>
    <w:rsid w:val="000537F5"/>
    <w:rsid w:val="0005423C"/>
    <w:rsid w:val="000542C0"/>
    <w:rsid w:val="000602BF"/>
    <w:rsid w:val="000640A6"/>
    <w:rsid w:val="000643C9"/>
    <w:rsid w:val="00067369"/>
    <w:rsid w:val="00070963"/>
    <w:rsid w:val="00070FE7"/>
    <w:rsid w:val="000719C6"/>
    <w:rsid w:val="00073B75"/>
    <w:rsid w:val="00082EFE"/>
    <w:rsid w:val="0008413B"/>
    <w:rsid w:val="00086343"/>
    <w:rsid w:val="0009222F"/>
    <w:rsid w:val="0009332F"/>
    <w:rsid w:val="000944F5"/>
    <w:rsid w:val="000965A9"/>
    <w:rsid w:val="00096944"/>
    <w:rsid w:val="000A0B67"/>
    <w:rsid w:val="000A1A8E"/>
    <w:rsid w:val="000A1B9A"/>
    <w:rsid w:val="000A2F4E"/>
    <w:rsid w:val="000A366B"/>
    <w:rsid w:val="000A3B6A"/>
    <w:rsid w:val="000A3F1C"/>
    <w:rsid w:val="000A4796"/>
    <w:rsid w:val="000A56BF"/>
    <w:rsid w:val="000A6D7F"/>
    <w:rsid w:val="000A7A02"/>
    <w:rsid w:val="000B0B52"/>
    <w:rsid w:val="000C2D6B"/>
    <w:rsid w:val="000C3CE0"/>
    <w:rsid w:val="000C4697"/>
    <w:rsid w:val="000C4DA3"/>
    <w:rsid w:val="000C4F23"/>
    <w:rsid w:val="000C74DE"/>
    <w:rsid w:val="000D0F54"/>
    <w:rsid w:val="000D243E"/>
    <w:rsid w:val="000D2872"/>
    <w:rsid w:val="000D4A9B"/>
    <w:rsid w:val="000D57D9"/>
    <w:rsid w:val="000D63BD"/>
    <w:rsid w:val="000E0707"/>
    <w:rsid w:val="000E0A15"/>
    <w:rsid w:val="000E1F34"/>
    <w:rsid w:val="000E24CF"/>
    <w:rsid w:val="000E3585"/>
    <w:rsid w:val="000E395A"/>
    <w:rsid w:val="000E507C"/>
    <w:rsid w:val="000E537F"/>
    <w:rsid w:val="000E6FBE"/>
    <w:rsid w:val="000E7DE8"/>
    <w:rsid w:val="000F01BE"/>
    <w:rsid w:val="000F224A"/>
    <w:rsid w:val="000F3AC8"/>
    <w:rsid w:val="000F4F8E"/>
    <w:rsid w:val="000F6EE4"/>
    <w:rsid w:val="00100408"/>
    <w:rsid w:val="0010049F"/>
    <w:rsid w:val="0010073E"/>
    <w:rsid w:val="001007B1"/>
    <w:rsid w:val="00101B05"/>
    <w:rsid w:val="0010282F"/>
    <w:rsid w:val="00103D80"/>
    <w:rsid w:val="00105D2C"/>
    <w:rsid w:val="00106567"/>
    <w:rsid w:val="00107BAA"/>
    <w:rsid w:val="00110A04"/>
    <w:rsid w:val="00112190"/>
    <w:rsid w:val="00112AD8"/>
    <w:rsid w:val="00113796"/>
    <w:rsid w:val="00114A9F"/>
    <w:rsid w:val="001157F9"/>
    <w:rsid w:val="00117D5B"/>
    <w:rsid w:val="00120861"/>
    <w:rsid w:val="00120C71"/>
    <w:rsid w:val="00123489"/>
    <w:rsid w:val="00130592"/>
    <w:rsid w:val="00132297"/>
    <w:rsid w:val="00134C01"/>
    <w:rsid w:val="001460A4"/>
    <w:rsid w:val="00150F29"/>
    <w:rsid w:val="00153D3E"/>
    <w:rsid w:val="00154015"/>
    <w:rsid w:val="00154A10"/>
    <w:rsid w:val="001568E7"/>
    <w:rsid w:val="00156D1F"/>
    <w:rsid w:val="00157951"/>
    <w:rsid w:val="00157B18"/>
    <w:rsid w:val="00160530"/>
    <w:rsid w:val="0016180E"/>
    <w:rsid w:val="00162098"/>
    <w:rsid w:val="001634B9"/>
    <w:rsid w:val="00164229"/>
    <w:rsid w:val="00166E1C"/>
    <w:rsid w:val="00167359"/>
    <w:rsid w:val="00167961"/>
    <w:rsid w:val="00170B47"/>
    <w:rsid w:val="00171662"/>
    <w:rsid w:val="00172C9A"/>
    <w:rsid w:val="001814B2"/>
    <w:rsid w:val="00181E04"/>
    <w:rsid w:val="00190C66"/>
    <w:rsid w:val="0019121B"/>
    <w:rsid w:val="001913E3"/>
    <w:rsid w:val="00191840"/>
    <w:rsid w:val="00193097"/>
    <w:rsid w:val="0019636A"/>
    <w:rsid w:val="00197D4F"/>
    <w:rsid w:val="001A1602"/>
    <w:rsid w:val="001A2378"/>
    <w:rsid w:val="001A2CF9"/>
    <w:rsid w:val="001A3F44"/>
    <w:rsid w:val="001A43D9"/>
    <w:rsid w:val="001A4EFA"/>
    <w:rsid w:val="001A550D"/>
    <w:rsid w:val="001A58D5"/>
    <w:rsid w:val="001A64B3"/>
    <w:rsid w:val="001B1A55"/>
    <w:rsid w:val="001B5051"/>
    <w:rsid w:val="001B7F72"/>
    <w:rsid w:val="001C023B"/>
    <w:rsid w:val="001C26A6"/>
    <w:rsid w:val="001C2B98"/>
    <w:rsid w:val="001C449E"/>
    <w:rsid w:val="001C4568"/>
    <w:rsid w:val="001C7B5C"/>
    <w:rsid w:val="001D24EA"/>
    <w:rsid w:val="001D39D9"/>
    <w:rsid w:val="001D4818"/>
    <w:rsid w:val="001D4C97"/>
    <w:rsid w:val="001D5479"/>
    <w:rsid w:val="001D6A3B"/>
    <w:rsid w:val="001D700D"/>
    <w:rsid w:val="001D751D"/>
    <w:rsid w:val="001E2699"/>
    <w:rsid w:val="001E27B5"/>
    <w:rsid w:val="001E696A"/>
    <w:rsid w:val="001E6CF1"/>
    <w:rsid w:val="001E6D6E"/>
    <w:rsid w:val="001E6E4D"/>
    <w:rsid w:val="001F0C23"/>
    <w:rsid w:val="001F15A0"/>
    <w:rsid w:val="001F2843"/>
    <w:rsid w:val="001F43A4"/>
    <w:rsid w:val="001F66E6"/>
    <w:rsid w:val="001F70A9"/>
    <w:rsid w:val="001F7D49"/>
    <w:rsid w:val="001F7D84"/>
    <w:rsid w:val="002034F6"/>
    <w:rsid w:val="00204518"/>
    <w:rsid w:val="00205A7D"/>
    <w:rsid w:val="002115AD"/>
    <w:rsid w:val="00211A39"/>
    <w:rsid w:val="00211B01"/>
    <w:rsid w:val="00212FD3"/>
    <w:rsid w:val="00213735"/>
    <w:rsid w:val="002146D4"/>
    <w:rsid w:val="00214766"/>
    <w:rsid w:val="00214B81"/>
    <w:rsid w:val="00215BC5"/>
    <w:rsid w:val="00217403"/>
    <w:rsid w:val="002208F4"/>
    <w:rsid w:val="002209C3"/>
    <w:rsid w:val="002234DC"/>
    <w:rsid w:val="00225503"/>
    <w:rsid w:val="00225F95"/>
    <w:rsid w:val="00231017"/>
    <w:rsid w:val="002327BF"/>
    <w:rsid w:val="00233A21"/>
    <w:rsid w:val="002344EF"/>
    <w:rsid w:val="00234C57"/>
    <w:rsid w:val="00237F09"/>
    <w:rsid w:val="002429F0"/>
    <w:rsid w:val="0024541F"/>
    <w:rsid w:val="00245A7B"/>
    <w:rsid w:val="002461B6"/>
    <w:rsid w:val="00246EC2"/>
    <w:rsid w:val="002502B5"/>
    <w:rsid w:val="002503CD"/>
    <w:rsid w:val="00251B6E"/>
    <w:rsid w:val="00251F9D"/>
    <w:rsid w:val="00253606"/>
    <w:rsid w:val="00255AB2"/>
    <w:rsid w:val="00260AAB"/>
    <w:rsid w:val="00263B7C"/>
    <w:rsid w:val="00264D8B"/>
    <w:rsid w:val="00265270"/>
    <w:rsid w:val="00265635"/>
    <w:rsid w:val="0026604B"/>
    <w:rsid w:val="002663AD"/>
    <w:rsid w:val="00267A9B"/>
    <w:rsid w:val="00271921"/>
    <w:rsid w:val="00272930"/>
    <w:rsid w:val="00273A47"/>
    <w:rsid w:val="00273DF3"/>
    <w:rsid w:val="00275C08"/>
    <w:rsid w:val="00280285"/>
    <w:rsid w:val="00282B27"/>
    <w:rsid w:val="00283733"/>
    <w:rsid w:val="00283889"/>
    <w:rsid w:val="00286A30"/>
    <w:rsid w:val="002917E5"/>
    <w:rsid w:val="00292661"/>
    <w:rsid w:val="00294AAD"/>
    <w:rsid w:val="00295301"/>
    <w:rsid w:val="00296A98"/>
    <w:rsid w:val="002974EF"/>
    <w:rsid w:val="00297BA4"/>
    <w:rsid w:val="00297C1C"/>
    <w:rsid w:val="002A2D64"/>
    <w:rsid w:val="002A59A2"/>
    <w:rsid w:val="002B0BD8"/>
    <w:rsid w:val="002B3302"/>
    <w:rsid w:val="002B3908"/>
    <w:rsid w:val="002B4B4C"/>
    <w:rsid w:val="002B4FF1"/>
    <w:rsid w:val="002B537A"/>
    <w:rsid w:val="002B5385"/>
    <w:rsid w:val="002B6716"/>
    <w:rsid w:val="002C3A80"/>
    <w:rsid w:val="002C4D2C"/>
    <w:rsid w:val="002C5399"/>
    <w:rsid w:val="002C53C3"/>
    <w:rsid w:val="002C5FF9"/>
    <w:rsid w:val="002C7C09"/>
    <w:rsid w:val="002D00B2"/>
    <w:rsid w:val="002D0DD8"/>
    <w:rsid w:val="002D1A74"/>
    <w:rsid w:val="002D1B40"/>
    <w:rsid w:val="002D244C"/>
    <w:rsid w:val="002D384D"/>
    <w:rsid w:val="002D4542"/>
    <w:rsid w:val="002D58BE"/>
    <w:rsid w:val="002D7403"/>
    <w:rsid w:val="002E029C"/>
    <w:rsid w:val="002E0713"/>
    <w:rsid w:val="002E0D65"/>
    <w:rsid w:val="002E1202"/>
    <w:rsid w:val="002E1974"/>
    <w:rsid w:val="002E1AD7"/>
    <w:rsid w:val="002E43FD"/>
    <w:rsid w:val="002E47A0"/>
    <w:rsid w:val="002E4837"/>
    <w:rsid w:val="002E6709"/>
    <w:rsid w:val="002F3B14"/>
    <w:rsid w:val="002F52D8"/>
    <w:rsid w:val="002F5C18"/>
    <w:rsid w:val="002F7719"/>
    <w:rsid w:val="002F7C7D"/>
    <w:rsid w:val="00302948"/>
    <w:rsid w:val="00302DC9"/>
    <w:rsid w:val="00307C03"/>
    <w:rsid w:val="00310BF6"/>
    <w:rsid w:val="00310DC7"/>
    <w:rsid w:val="00316B2F"/>
    <w:rsid w:val="00320242"/>
    <w:rsid w:val="0032133A"/>
    <w:rsid w:val="003259B8"/>
    <w:rsid w:val="00330AC6"/>
    <w:rsid w:val="00330BFA"/>
    <w:rsid w:val="003312A5"/>
    <w:rsid w:val="0033250E"/>
    <w:rsid w:val="00334AC9"/>
    <w:rsid w:val="003415D2"/>
    <w:rsid w:val="0034270C"/>
    <w:rsid w:val="00347FD6"/>
    <w:rsid w:val="00355CDE"/>
    <w:rsid w:val="00356547"/>
    <w:rsid w:val="0035789A"/>
    <w:rsid w:val="00357F63"/>
    <w:rsid w:val="003612AA"/>
    <w:rsid w:val="00371C3B"/>
    <w:rsid w:val="00373941"/>
    <w:rsid w:val="00376439"/>
    <w:rsid w:val="00376FD1"/>
    <w:rsid w:val="0038168D"/>
    <w:rsid w:val="0038322B"/>
    <w:rsid w:val="0038338C"/>
    <w:rsid w:val="003837D2"/>
    <w:rsid w:val="00394084"/>
    <w:rsid w:val="003940EF"/>
    <w:rsid w:val="00394643"/>
    <w:rsid w:val="00396AD2"/>
    <w:rsid w:val="00396D8A"/>
    <w:rsid w:val="00396DAC"/>
    <w:rsid w:val="003A234D"/>
    <w:rsid w:val="003A4938"/>
    <w:rsid w:val="003B044A"/>
    <w:rsid w:val="003B0FCC"/>
    <w:rsid w:val="003B1137"/>
    <w:rsid w:val="003B1B07"/>
    <w:rsid w:val="003B2EF6"/>
    <w:rsid w:val="003B5632"/>
    <w:rsid w:val="003B7E42"/>
    <w:rsid w:val="003C10CE"/>
    <w:rsid w:val="003C1B8F"/>
    <w:rsid w:val="003C462C"/>
    <w:rsid w:val="003C491D"/>
    <w:rsid w:val="003C4FF1"/>
    <w:rsid w:val="003C6FAF"/>
    <w:rsid w:val="003C7661"/>
    <w:rsid w:val="003C7EDD"/>
    <w:rsid w:val="003D028D"/>
    <w:rsid w:val="003D478D"/>
    <w:rsid w:val="003D5BD1"/>
    <w:rsid w:val="003D7B58"/>
    <w:rsid w:val="003E0606"/>
    <w:rsid w:val="003E0F77"/>
    <w:rsid w:val="003E5FA7"/>
    <w:rsid w:val="003E7726"/>
    <w:rsid w:val="003F4E6C"/>
    <w:rsid w:val="003F5480"/>
    <w:rsid w:val="003F623C"/>
    <w:rsid w:val="003F7E42"/>
    <w:rsid w:val="00401922"/>
    <w:rsid w:val="00401983"/>
    <w:rsid w:val="00401D70"/>
    <w:rsid w:val="00403277"/>
    <w:rsid w:val="00404541"/>
    <w:rsid w:val="0040621B"/>
    <w:rsid w:val="00406389"/>
    <w:rsid w:val="00407120"/>
    <w:rsid w:val="004072AC"/>
    <w:rsid w:val="004076D4"/>
    <w:rsid w:val="0041023C"/>
    <w:rsid w:val="00411337"/>
    <w:rsid w:val="004114B0"/>
    <w:rsid w:val="0041165B"/>
    <w:rsid w:val="004125D2"/>
    <w:rsid w:val="00412A80"/>
    <w:rsid w:val="00414CE8"/>
    <w:rsid w:val="004152AD"/>
    <w:rsid w:val="004163C0"/>
    <w:rsid w:val="004165A9"/>
    <w:rsid w:val="004176E4"/>
    <w:rsid w:val="00420019"/>
    <w:rsid w:val="004253B5"/>
    <w:rsid w:val="004259AF"/>
    <w:rsid w:val="00426F05"/>
    <w:rsid w:val="0043017E"/>
    <w:rsid w:val="00430F57"/>
    <w:rsid w:val="00434B9C"/>
    <w:rsid w:val="00434C2B"/>
    <w:rsid w:val="00435975"/>
    <w:rsid w:val="00440AFA"/>
    <w:rsid w:val="0044304A"/>
    <w:rsid w:val="004452DA"/>
    <w:rsid w:val="00451D21"/>
    <w:rsid w:val="0045221A"/>
    <w:rsid w:val="00453169"/>
    <w:rsid w:val="00453398"/>
    <w:rsid w:val="00453596"/>
    <w:rsid w:val="00453F9D"/>
    <w:rsid w:val="004548D6"/>
    <w:rsid w:val="0045508B"/>
    <w:rsid w:val="00455DD4"/>
    <w:rsid w:val="00457695"/>
    <w:rsid w:val="00457C3B"/>
    <w:rsid w:val="00460177"/>
    <w:rsid w:val="00460183"/>
    <w:rsid w:val="0046087B"/>
    <w:rsid w:val="004635A4"/>
    <w:rsid w:val="00465184"/>
    <w:rsid w:val="0046549F"/>
    <w:rsid w:val="004677D2"/>
    <w:rsid w:val="00467E43"/>
    <w:rsid w:val="0047107C"/>
    <w:rsid w:val="00475192"/>
    <w:rsid w:val="00475ED1"/>
    <w:rsid w:val="00475FDB"/>
    <w:rsid w:val="004769B0"/>
    <w:rsid w:val="00480E06"/>
    <w:rsid w:val="00482579"/>
    <w:rsid w:val="00483686"/>
    <w:rsid w:val="00483D19"/>
    <w:rsid w:val="0048492C"/>
    <w:rsid w:val="00487390"/>
    <w:rsid w:val="004878B0"/>
    <w:rsid w:val="00487E82"/>
    <w:rsid w:val="00490FCD"/>
    <w:rsid w:val="00492060"/>
    <w:rsid w:val="004921DB"/>
    <w:rsid w:val="00492253"/>
    <w:rsid w:val="0049360A"/>
    <w:rsid w:val="004945EB"/>
    <w:rsid w:val="00495C6F"/>
    <w:rsid w:val="00497B8D"/>
    <w:rsid w:val="004A12BA"/>
    <w:rsid w:val="004A1457"/>
    <w:rsid w:val="004A2138"/>
    <w:rsid w:val="004A2942"/>
    <w:rsid w:val="004A3FF9"/>
    <w:rsid w:val="004B03A0"/>
    <w:rsid w:val="004B044B"/>
    <w:rsid w:val="004B1803"/>
    <w:rsid w:val="004B3C50"/>
    <w:rsid w:val="004B41AC"/>
    <w:rsid w:val="004B6F73"/>
    <w:rsid w:val="004B6FDB"/>
    <w:rsid w:val="004B7940"/>
    <w:rsid w:val="004B7F24"/>
    <w:rsid w:val="004C1C64"/>
    <w:rsid w:val="004C1CD9"/>
    <w:rsid w:val="004C1F8D"/>
    <w:rsid w:val="004C25A6"/>
    <w:rsid w:val="004C58AA"/>
    <w:rsid w:val="004D01CC"/>
    <w:rsid w:val="004D0FA9"/>
    <w:rsid w:val="004D314D"/>
    <w:rsid w:val="004D45E8"/>
    <w:rsid w:val="004D496B"/>
    <w:rsid w:val="004D5F68"/>
    <w:rsid w:val="004D684A"/>
    <w:rsid w:val="004E4456"/>
    <w:rsid w:val="004E7942"/>
    <w:rsid w:val="004E79A9"/>
    <w:rsid w:val="004F0046"/>
    <w:rsid w:val="004F1A8D"/>
    <w:rsid w:val="004F1ECD"/>
    <w:rsid w:val="004F2916"/>
    <w:rsid w:val="00500DEA"/>
    <w:rsid w:val="00500E18"/>
    <w:rsid w:val="00503509"/>
    <w:rsid w:val="00503FB1"/>
    <w:rsid w:val="00504067"/>
    <w:rsid w:val="00504469"/>
    <w:rsid w:val="005060DF"/>
    <w:rsid w:val="00507247"/>
    <w:rsid w:val="00507474"/>
    <w:rsid w:val="00507676"/>
    <w:rsid w:val="00510461"/>
    <w:rsid w:val="0051067E"/>
    <w:rsid w:val="0051310D"/>
    <w:rsid w:val="0051311B"/>
    <w:rsid w:val="00514B24"/>
    <w:rsid w:val="00515325"/>
    <w:rsid w:val="00517011"/>
    <w:rsid w:val="005173F9"/>
    <w:rsid w:val="00520AB3"/>
    <w:rsid w:val="005214C0"/>
    <w:rsid w:val="00522372"/>
    <w:rsid w:val="00523123"/>
    <w:rsid w:val="00524FA8"/>
    <w:rsid w:val="005277AC"/>
    <w:rsid w:val="005277CC"/>
    <w:rsid w:val="0053130C"/>
    <w:rsid w:val="00531ABC"/>
    <w:rsid w:val="00531ACA"/>
    <w:rsid w:val="005333C8"/>
    <w:rsid w:val="00533F85"/>
    <w:rsid w:val="00534481"/>
    <w:rsid w:val="005369A2"/>
    <w:rsid w:val="00541DE9"/>
    <w:rsid w:val="00542200"/>
    <w:rsid w:val="005422A0"/>
    <w:rsid w:val="0054242B"/>
    <w:rsid w:val="00543E71"/>
    <w:rsid w:val="00544136"/>
    <w:rsid w:val="00545CE2"/>
    <w:rsid w:val="00551284"/>
    <w:rsid w:val="00552407"/>
    <w:rsid w:val="00552979"/>
    <w:rsid w:val="005537D4"/>
    <w:rsid w:val="005560C8"/>
    <w:rsid w:val="00557E2A"/>
    <w:rsid w:val="00561050"/>
    <w:rsid w:val="00561387"/>
    <w:rsid w:val="00561A45"/>
    <w:rsid w:val="005635DF"/>
    <w:rsid w:val="00563866"/>
    <w:rsid w:val="0056516B"/>
    <w:rsid w:val="005656C1"/>
    <w:rsid w:val="005671A4"/>
    <w:rsid w:val="00567230"/>
    <w:rsid w:val="0057051F"/>
    <w:rsid w:val="00571F99"/>
    <w:rsid w:val="005729BB"/>
    <w:rsid w:val="0057348B"/>
    <w:rsid w:val="005773E6"/>
    <w:rsid w:val="00577BA0"/>
    <w:rsid w:val="00580CA5"/>
    <w:rsid w:val="00582812"/>
    <w:rsid w:val="0058395E"/>
    <w:rsid w:val="00584486"/>
    <w:rsid w:val="0058573F"/>
    <w:rsid w:val="00585D50"/>
    <w:rsid w:val="005870D6"/>
    <w:rsid w:val="005871D1"/>
    <w:rsid w:val="00591513"/>
    <w:rsid w:val="00592AA3"/>
    <w:rsid w:val="00592BF4"/>
    <w:rsid w:val="00593395"/>
    <w:rsid w:val="00594836"/>
    <w:rsid w:val="00594E5D"/>
    <w:rsid w:val="00595674"/>
    <w:rsid w:val="00596D4B"/>
    <w:rsid w:val="005A0478"/>
    <w:rsid w:val="005A1228"/>
    <w:rsid w:val="005A5E8A"/>
    <w:rsid w:val="005A6323"/>
    <w:rsid w:val="005A6F0F"/>
    <w:rsid w:val="005B189D"/>
    <w:rsid w:val="005B1E77"/>
    <w:rsid w:val="005B3507"/>
    <w:rsid w:val="005B788D"/>
    <w:rsid w:val="005C1631"/>
    <w:rsid w:val="005C17DD"/>
    <w:rsid w:val="005C2883"/>
    <w:rsid w:val="005C3221"/>
    <w:rsid w:val="005C3B42"/>
    <w:rsid w:val="005C4827"/>
    <w:rsid w:val="005C6D3B"/>
    <w:rsid w:val="005D053A"/>
    <w:rsid w:val="005D15D6"/>
    <w:rsid w:val="005D1C6D"/>
    <w:rsid w:val="005D1D69"/>
    <w:rsid w:val="005D2730"/>
    <w:rsid w:val="005D36AF"/>
    <w:rsid w:val="005D402D"/>
    <w:rsid w:val="005D4DF7"/>
    <w:rsid w:val="005D5DF2"/>
    <w:rsid w:val="005E3946"/>
    <w:rsid w:val="005E41B0"/>
    <w:rsid w:val="005E6382"/>
    <w:rsid w:val="005E6452"/>
    <w:rsid w:val="005E64B5"/>
    <w:rsid w:val="005F0E27"/>
    <w:rsid w:val="005F13C9"/>
    <w:rsid w:val="005F2273"/>
    <w:rsid w:val="005F2350"/>
    <w:rsid w:val="005F2B8A"/>
    <w:rsid w:val="005F3489"/>
    <w:rsid w:val="005F5472"/>
    <w:rsid w:val="006006DC"/>
    <w:rsid w:val="00603CF6"/>
    <w:rsid w:val="00604113"/>
    <w:rsid w:val="00606BDD"/>
    <w:rsid w:val="00607AE0"/>
    <w:rsid w:val="00607B95"/>
    <w:rsid w:val="006108F2"/>
    <w:rsid w:val="0061107C"/>
    <w:rsid w:val="0061620A"/>
    <w:rsid w:val="00621757"/>
    <w:rsid w:val="00621925"/>
    <w:rsid w:val="00621952"/>
    <w:rsid w:val="00621D3E"/>
    <w:rsid w:val="00621FD1"/>
    <w:rsid w:val="00626D09"/>
    <w:rsid w:val="00633080"/>
    <w:rsid w:val="0063396C"/>
    <w:rsid w:val="00633C1B"/>
    <w:rsid w:val="00635900"/>
    <w:rsid w:val="0063748A"/>
    <w:rsid w:val="00640270"/>
    <w:rsid w:val="00642701"/>
    <w:rsid w:val="00642D9B"/>
    <w:rsid w:val="00643343"/>
    <w:rsid w:val="006476A6"/>
    <w:rsid w:val="00651676"/>
    <w:rsid w:val="00651DC5"/>
    <w:rsid w:val="006522D6"/>
    <w:rsid w:val="00653D0E"/>
    <w:rsid w:val="00654569"/>
    <w:rsid w:val="00654A30"/>
    <w:rsid w:val="00655114"/>
    <w:rsid w:val="00656FC1"/>
    <w:rsid w:val="00661EAA"/>
    <w:rsid w:val="00662550"/>
    <w:rsid w:val="00663570"/>
    <w:rsid w:val="0066432D"/>
    <w:rsid w:val="0066538F"/>
    <w:rsid w:val="00666436"/>
    <w:rsid w:val="00666D43"/>
    <w:rsid w:val="006703DD"/>
    <w:rsid w:val="00672D2D"/>
    <w:rsid w:val="006735A7"/>
    <w:rsid w:val="00673BD6"/>
    <w:rsid w:val="00675160"/>
    <w:rsid w:val="00675577"/>
    <w:rsid w:val="006764D0"/>
    <w:rsid w:val="006805C7"/>
    <w:rsid w:val="00680DC9"/>
    <w:rsid w:val="00683EC4"/>
    <w:rsid w:val="006847A1"/>
    <w:rsid w:val="0068496A"/>
    <w:rsid w:val="00685456"/>
    <w:rsid w:val="0068756A"/>
    <w:rsid w:val="0068775D"/>
    <w:rsid w:val="00690143"/>
    <w:rsid w:val="0069031B"/>
    <w:rsid w:val="00693107"/>
    <w:rsid w:val="0069418E"/>
    <w:rsid w:val="00695311"/>
    <w:rsid w:val="0069568C"/>
    <w:rsid w:val="006959D6"/>
    <w:rsid w:val="00697646"/>
    <w:rsid w:val="006A3606"/>
    <w:rsid w:val="006A3E42"/>
    <w:rsid w:val="006B014B"/>
    <w:rsid w:val="006B103E"/>
    <w:rsid w:val="006B1D18"/>
    <w:rsid w:val="006B32EE"/>
    <w:rsid w:val="006B3D5B"/>
    <w:rsid w:val="006B4045"/>
    <w:rsid w:val="006B5852"/>
    <w:rsid w:val="006B5EEF"/>
    <w:rsid w:val="006C1F7C"/>
    <w:rsid w:val="006C21E6"/>
    <w:rsid w:val="006C3229"/>
    <w:rsid w:val="006C44AC"/>
    <w:rsid w:val="006C4A8A"/>
    <w:rsid w:val="006C75EF"/>
    <w:rsid w:val="006D0101"/>
    <w:rsid w:val="006D5575"/>
    <w:rsid w:val="006D58EC"/>
    <w:rsid w:val="006D5EC0"/>
    <w:rsid w:val="006D71ED"/>
    <w:rsid w:val="006E0160"/>
    <w:rsid w:val="006E0344"/>
    <w:rsid w:val="006E14A7"/>
    <w:rsid w:val="006E1E57"/>
    <w:rsid w:val="006E3EE7"/>
    <w:rsid w:val="006E5666"/>
    <w:rsid w:val="006E67AF"/>
    <w:rsid w:val="006E6B73"/>
    <w:rsid w:val="006F104A"/>
    <w:rsid w:val="006F60D9"/>
    <w:rsid w:val="006F714B"/>
    <w:rsid w:val="006F7A18"/>
    <w:rsid w:val="007018EB"/>
    <w:rsid w:val="00701AD1"/>
    <w:rsid w:val="00710A1E"/>
    <w:rsid w:val="00710B1A"/>
    <w:rsid w:val="0071129C"/>
    <w:rsid w:val="00712BAE"/>
    <w:rsid w:val="007133D2"/>
    <w:rsid w:val="00715A36"/>
    <w:rsid w:val="007203FF"/>
    <w:rsid w:val="00720FB2"/>
    <w:rsid w:val="007248E0"/>
    <w:rsid w:val="00724E98"/>
    <w:rsid w:val="00725F99"/>
    <w:rsid w:val="0072689B"/>
    <w:rsid w:val="00726D11"/>
    <w:rsid w:val="0072760E"/>
    <w:rsid w:val="00730765"/>
    <w:rsid w:val="00730B42"/>
    <w:rsid w:val="0073196C"/>
    <w:rsid w:val="00731BED"/>
    <w:rsid w:val="00733A06"/>
    <w:rsid w:val="00735211"/>
    <w:rsid w:val="0073787E"/>
    <w:rsid w:val="00743423"/>
    <w:rsid w:val="00745617"/>
    <w:rsid w:val="00746243"/>
    <w:rsid w:val="00747BC6"/>
    <w:rsid w:val="00751417"/>
    <w:rsid w:val="00752E12"/>
    <w:rsid w:val="00753925"/>
    <w:rsid w:val="00754AE4"/>
    <w:rsid w:val="00755374"/>
    <w:rsid w:val="007564B7"/>
    <w:rsid w:val="00757038"/>
    <w:rsid w:val="007571F0"/>
    <w:rsid w:val="007573D7"/>
    <w:rsid w:val="00757B69"/>
    <w:rsid w:val="00760707"/>
    <w:rsid w:val="007607A6"/>
    <w:rsid w:val="0076103C"/>
    <w:rsid w:val="007626BC"/>
    <w:rsid w:val="00762837"/>
    <w:rsid w:val="0076383D"/>
    <w:rsid w:val="00763B1B"/>
    <w:rsid w:val="00764792"/>
    <w:rsid w:val="00765861"/>
    <w:rsid w:val="00766E3B"/>
    <w:rsid w:val="007678A9"/>
    <w:rsid w:val="007754CB"/>
    <w:rsid w:val="00777C73"/>
    <w:rsid w:val="00780F0B"/>
    <w:rsid w:val="00783141"/>
    <w:rsid w:val="00785E5F"/>
    <w:rsid w:val="00786183"/>
    <w:rsid w:val="00786480"/>
    <w:rsid w:val="00786928"/>
    <w:rsid w:val="00786F44"/>
    <w:rsid w:val="00792E47"/>
    <w:rsid w:val="007939B3"/>
    <w:rsid w:val="00795CF1"/>
    <w:rsid w:val="00796B5B"/>
    <w:rsid w:val="00796F60"/>
    <w:rsid w:val="007A042F"/>
    <w:rsid w:val="007A3076"/>
    <w:rsid w:val="007A442E"/>
    <w:rsid w:val="007A4700"/>
    <w:rsid w:val="007A47BC"/>
    <w:rsid w:val="007A48EB"/>
    <w:rsid w:val="007A4E9D"/>
    <w:rsid w:val="007A63C4"/>
    <w:rsid w:val="007A69E2"/>
    <w:rsid w:val="007A6BF9"/>
    <w:rsid w:val="007B21C9"/>
    <w:rsid w:val="007B39B7"/>
    <w:rsid w:val="007B3B3E"/>
    <w:rsid w:val="007B44EE"/>
    <w:rsid w:val="007B4523"/>
    <w:rsid w:val="007B46DA"/>
    <w:rsid w:val="007B782E"/>
    <w:rsid w:val="007B786C"/>
    <w:rsid w:val="007C0B97"/>
    <w:rsid w:val="007C0D48"/>
    <w:rsid w:val="007C1438"/>
    <w:rsid w:val="007C1814"/>
    <w:rsid w:val="007C2F2A"/>
    <w:rsid w:val="007C3FD4"/>
    <w:rsid w:val="007C7B8C"/>
    <w:rsid w:val="007D0AAB"/>
    <w:rsid w:val="007D2383"/>
    <w:rsid w:val="007D3429"/>
    <w:rsid w:val="007D435B"/>
    <w:rsid w:val="007D457F"/>
    <w:rsid w:val="007D4738"/>
    <w:rsid w:val="007D477C"/>
    <w:rsid w:val="007D5182"/>
    <w:rsid w:val="007D7794"/>
    <w:rsid w:val="007D7B3E"/>
    <w:rsid w:val="007D7DC3"/>
    <w:rsid w:val="007E1B2F"/>
    <w:rsid w:val="007E2BD9"/>
    <w:rsid w:val="007E778F"/>
    <w:rsid w:val="007F17C3"/>
    <w:rsid w:val="007F3AC3"/>
    <w:rsid w:val="007F4BAC"/>
    <w:rsid w:val="007F6CEF"/>
    <w:rsid w:val="00802E3C"/>
    <w:rsid w:val="00804CF9"/>
    <w:rsid w:val="00807035"/>
    <w:rsid w:val="00807D87"/>
    <w:rsid w:val="00807EEF"/>
    <w:rsid w:val="0081653F"/>
    <w:rsid w:val="00816F5D"/>
    <w:rsid w:val="00817B6B"/>
    <w:rsid w:val="00817BA1"/>
    <w:rsid w:val="00820158"/>
    <w:rsid w:val="0082048A"/>
    <w:rsid w:val="00820491"/>
    <w:rsid w:val="008270B9"/>
    <w:rsid w:val="00831867"/>
    <w:rsid w:val="008343F0"/>
    <w:rsid w:val="0083649F"/>
    <w:rsid w:val="0083694F"/>
    <w:rsid w:val="00837D46"/>
    <w:rsid w:val="008444B7"/>
    <w:rsid w:val="0084638B"/>
    <w:rsid w:val="00847E7E"/>
    <w:rsid w:val="0085368A"/>
    <w:rsid w:val="00855A0D"/>
    <w:rsid w:val="00855D11"/>
    <w:rsid w:val="00856007"/>
    <w:rsid w:val="00863C0F"/>
    <w:rsid w:val="00866236"/>
    <w:rsid w:val="00866E59"/>
    <w:rsid w:val="0087070D"/>
    <w:rsid w:val="00870E75"/>
    <w:rsid w:val="008737C0"/>
    <w:rsid w:val="0087514D"/>
    <w:rsid w:val="00875998"/>
    <w:rsid w:val="00876A45"/>
    <w:rsid w:val="008772DD"/>
    <w:rsid w:val="00883721"/>
    <w:rsid w:val="0088519B"/>
    <w:rsid w:val="0089021A"/>
    <w:rsid w:val="0089191D"/>
    <w:rsid w:val="00891E08"/>
    <w:rsid w:val="00893378"/>
    <w:rsid w:val="008A492C"/>
    <w:rsid w:val="008A5A4D"/>
    <w:rsid w:val="008A5D4D"/>
    <w:rsid w:val="008A5E79"/>
    <w:rsid w:val="008A6EF4"/>
    <w:rsid w:val="008A73A8"/>
    <w:rsid w:val="008A7CCF"/>
    <w:rsid w:val="008B1003"/>
    <w:rsid w:val="008B3371"/>
    <w:rsid w:val="008B457D"/>
    <w:rsid w:val="008B4825"/>
    <w:rsid w:val="008B6F0E"/>
    <w:rsid w:val="008B7540"/>
    <w:rsid w:val="008C0EEC"/>
    <w:rsid w:val="008C0F8E"/>
    <w:rsid w:val="008C1765"/>
    <w:rsid w:val="008C18E2"/>
    <w:rsid w:val="008C334A"/>
    <w:rsid w:val="008C3A85"/>
    <w:rsid w:val="008C3AB1"/>
    <w:rsid w:val="008C48C8"/>
    <w:rsid w:val="008C5B7E"/>
    <w:rsid w:val="008C70E7"/>
    <w:rsid w:val="008C774D"/>
    <w:rsid w:val="008C7AD3"/>
    <w:rsid w:val="008D0DB8"/>
    <w:rsid w:val="008D1320"/>
    <w:rsid w:val="008D174D"/>
    <w:rsid w:val="008D46EA"/>
    <w:rsid w:val="008E3529"/>
    <w:rsid w:val="008E7412"/>
    <w:rsid w:val="008F0BA1"/>
    <w:rsid w:val="008F158A"/>
    <w:rsid w:val="008F15CE"/>
    <w:rsid w:val="008F168E"/>
    <w:rsid w:val="008F1A89"/>
    <w:rsid w:val="008F22C1"/>
    <w:rsid w:val="008F2BAB"/>
    <w:rsid w:val="008F2FCA"/>
    <w:rsid w:val="008F346C"/>
    <w:rsid w:val="00900350"/>
    <w:rsid w:val="009012E5"/>
    <w:rsid w:val="00902885"/>
    <w:rsid w:val="00903276"/>
    <w:rsid w:val="00903DDC"/>
    <w:rsid w:val="00905BB6"/>
    <w:rsid w:val="009079A0"/>
    <w:rsid w:val="00912C32"/>
    <w:rsid w:val="0091301A"/>
    <w:rsid w:val="00913453"/>
    <w:rsid w:val="0091531A"/>
    <w:rsid w:val="009154CD"/>
    <w:rsid w:val="0091640B"/>
    <w:rsid w:val="00916CA4"/>
    <w:rsid w:val="0092070F"/>
    <w:rsid w:val="00922CDD"/>
    <w:rsid w:val="00924A1F"/>
    <w:rsid w:val="00924D78"/>
    <w:rsid w:val="00924F25"/>
    <w:rsid w:val="00925407"/>
    <w:rsid w:val="0092762F"/>
    <w:rsid w:val="00932969"/>
    <w:rsid w:val="00932FDD"/>
    <w:rsid w:val="00936CDC"/>
    <w:rsid w:val="009372F9"/>
    <w:rsid w:val="009378F5"/>
    <w:rsid w:val="00940EC4"/>
    <w:rsid w:val="00941134"/>
    <w:rsid w:val="0094256C"/>
    <w:rsid w:val="00942AFA"/>
    <w:rsid w:val="009433B8"/>
    <w:rsid w:val="009437A3"/>
    <w:rsid w:val="0095351C"/>
    <w:rsid w:val="00953D69"/>
    <w:rsid w:val="0095779B"/>
    <w:rsid w:val="00957A2C"/>
    <w:rsid w:val="00960AF2"/>
    <w:rsid w:val="00961109"/>
    <w:rsid w:val="009623E9"/>
    <w:rsid w:val="00962436"/>
    <w:rsid w:val="00964BD4"/>
    <w:rsid w:val="009664A5"/>
    <w:rsid w:val="009670A8"/>
    <w:rsid w:val="009700D8"/>
    <w:rsid w:val="00972206"/>
    <w:rsid w:val="00972248"/>
    <w:rsid w:val="00976169"/>
    <w:rsid w:val="00977027"/>
    <w:rsid w:val="009774AF"/>
    <w:rsid w:val="009807E3"/>
    <w:rsid w:val="00982452"/>
    <w:rsid w:val="00982AF3"/>
    <w:rsid w:val="00982FCF"/>
    <w:rsid w:val="009836EC"/>
    <w:rsid w:val="00983751"/>
    <w:rsid w:val="00985F2C"/>
    <w:rsid w:val="00987A0A"/>
    <w:rsid w:val="009900EC"/>
    <w:rsid w:val="0099278C"/>
    <w:rsid w:val="00992B56"/>
    <w:rsid w:val="009930AF"/>
    <w:rsid w:val="00994316"/>
    <w:rsid w:val="009970BE"/>
    <w:rsid w:val="0099752E"/>
    <w:rsid w:val="009975DA"/>
    <w:rsid w:val="009A0325"/>
    <w:rsid w:val="009A4490"/>
    <w:rsid w:val="009A6CDD"/>
    <w:rsid w:val="009A7468"/>
    <w:rsid w:val="009A7B38"/>
    <w:rsid w:val="009B0B1D"/>
    <w:rsid w:val="009B1F91"/>
    <w:rsid w:val="009B2722"/>
    <w:rsid w:val="009B2E20"/>
    <w:rsid w:val="009B3406"/>
    <w:rsid w:val="009B3C09"/>
    <w:rsid w:val="009B43A8"/>
    <w:rsid w:val="009B4D4B"/>
    <w:rsid w:val="009B5386"/>
    <w:rsid w:val="009B58E1"/>
    <w:rsid w:val="009B5ACA"/>
    <w:rsid w:val="009B6958"/>
    <w:rsid w:val="009B7A0E"/>
    <w:rsid w:val="009B7CC1"/>
    <w:rsid w:val="009C249E"/>
    <w:rsid w:val="009C42AB"/>
    <w:rsid w:val="009C50A6"/>
    <w:rsid w:val="009C53C1"/>
    <w:rsid w:val="009D0214"/>
    <w:rsid w:val="009D128F"/>
    <w:rsid w:val="009D1A44"/>
    <w:rsid w:val="009D2916"/>
    <w:rsid w:val="009D2DE4"/>
    <w:rsid w:val="009D3B63"/>
    <w:rsid w:val="009D4079"/>
    <w:rsid w:val="009D5A1E"/>
    <w:rsid w:val="009D63AF"/>
    <w:rsid w:val="009E2F09"/>
    <w:rsid w:val="009E4186"/>
    <w:rsid w:val="009E5815"/>
    <w:rsid w:val="009E68E2"/>
    <w:rsid w:val="009E6ED4"/>
    <w:rsid w:val="009F1702"/>
    <w:rsid w:val="009F2E85"/>
    <w:rsid w:val="00A003E9"/>
    <w:rsid w:val="00A0156F"/>
    <w:rsid w:val="00A027B8"/>
    <w:rsid w:val="00A02A79"/>
    <w:rsid w:val="00A0386E"/>
    <w:rsid w:val="00A064C9"/>
    <w:rsid w:val="00A10DCA"/>
    <w:rsid w:val="00A13059"/>
    <w:rsid w:val="00A14141"/>
    <w:rsid w:val="00A14604"/>
    <w:rsid w:val="00A15905"/>
    <w:rsid w:val="00A17200"/>
    <w:rsid w:val="00A2011D"/>
    <w:rsid w:val="00A21830"/>
    <w:rsid w:val="00A21EE9"/>
    <w:rsid w:val="00A22637"/>
    <w:rsid w:val="00A22F19"/>
    <w:rsid w:val="00A2536B"/>
    <w:rsid w:val="00A25518"/>
    <w:rsid w:val="00A25690"/>
    <w:rsid w:val="00A25E0A"/>
    <w:rsid w:val="00A27DED"/>
    <w:rsid w:val="00A30353"/>
    <w:rsid w:val="00A303EF"/>
    <w:rsid w:val="00A30547"/>
    <w:rsid w:val="00A30578"/>
    <w:rsid w:val="00A305DD"/>
    <w:rsid w:val="00A31140"/>
    <w:rsid w:val="00A31207"/>
    <w:rsid w:val="00A346CB"/>
    <w:rsid w:val="00A35520"/>
    <w:rsid w:val="00A35B85"/>
    <w:rsid w:val="00A40A38"/>
    <w:rsid w:val="00A4251D"/>
    <w:rsid w:val="00A42B73"/>
    <w:rsid w:val="00A446E3"/>
    <w:rsid w:val="00A460DA"/>
    <w:rsid w:val="00A47A62"/>
    <w:rsid w:val="00A47DD2"/>
    <w:rsid w:val="00A50733"/>
    <w:rsid w:val="00A52B3D"/>
    <w:rsid w:val="00A54AEF"/>
    <w:rsid w:val="00A55F4D"/>
    <w:rsid w:val="00A57047"/>
    <w:rsid w:val="00A60FF1"/>
    <w:rsid w:val="00A61B1C"/>
    <w:rsid w:val="00A6223F"/>
    <w:rsid w:val="00A632B5"/>
    <w:rsid w:val="00A65363"/>
    <w:rsid w:val="00A65D80"/>
    <w:rsid w:val="00A67DC3"/>
    <w:rsid w:val="00A67E14"/>
    <w:rsid w:val="00A70BA3"/>
    <w:rsid w:val="00A727BC"/>
    <w:rsid w:val="00A73E04"/>
    <w:rsid w:val="00A751CF"/>
    <w:rsid w:val="00A76FD3"/>
    <w:rsid w:val="00A81B6D"/>
    <w:rsid w:val="00A87D1E"/>
    <w:rsid w:val="00A91149"/>
    <w:rsid w:val="00A96213"/>
    <w:rsid w:val="00A97836"/>
    <w:rsid w:val="00AA2083"/>
    <w:rsid w:val="00AA318E"/>
    <w:rsid w:val="00AA5689"/>
    <w:rsid w:val="00AA6A19"/>
    <w:rsid w:val="00AA798F"/>
    <w:rsid w:val="00AA79FF"/>
    <w:rsid w:val="00AB309A"/>
    <w:rsid w:val="00AB32D6"/>
    <w:rsid w:val="00AB35D8"/>
    <w:rsid w:val="00AB760C"/>
    <w:rsid w:val="00AC2472"/>
    <w:rsid w:val="00AC3640"/>
    <w:rsid w:val="00AC40B4"/>
    <w:rsid w:val="00AC442E"/>
    <w:rsid w:val="00AC5989"/>
    <w:rsid w:val="00AC5E8E"/>
    <w:rsid w:val="00AC5EEA"/>
    <w:rsid w:val="00AD071A"/>
    <w:rsid w:val="00AD1569"/>
    <w:rsid w:val="00AD1DC3"/>
    <w:rsid w:val="00AD2625"/>
    <w:rsid w:val="00AD298A"/>
    <w:rsid w:val="00AD3B33"/>
    <w:rsid w:val="00AD467B"/>
    <w:rsid w:val="00AD4E2F"/>
    <w:rsid w:val="00AD5D2E"/>
    <w:rsid w:val="00AE0395"/>
    <w:rsid w:val="00AE177C"/>
    <w:rsid w:val="00AE1AC1"/>
    <w:rsid w:val="00AE2290"/>
    <w:rsid w:val="00AE2628"/>
    <w:rsid w:val="00AE4069"/>
    <w:rsid w:val="00AE4DD3"/>
    <w:rsid w:val="00AE64AA"/>
    <w:rsid w:val="00AE6DB5"/>
    <w:rsid w:val="00AF0A87"/>
    <w:rsid w:val="00AF0F2D"/>
    <w:rsid w:val="00AF2DD7"/>
    <w:rsid w:val="00AF4905"/>
    <w:rsid w:val="00AF63FB"/>
    <w:rsid w:val="00AF6557"/>
    <w:rsid w:val="00B015FF"/>
    <w:rsid w:val="00B02B13"/>
    <w:rsid w:val="00B02D3B"/>
    <w:rsid w:val="00B0316B"/>
    <w:rsid w:val="00B04372"/>
    <w:rsid w:val="00B1114C"/>
    <w:rsid w:val="00B13AE5"/>
    <w:rsid w:val="00B1521F"/>
    <w:rsid w:val="00B16BB4"/>
    <w:rsid w:val="00B171EE"/>
    <w:rsid w:val="00B214C0"/>
    <w:rsid w:val="00B2268D"/>
    <w:rsid w:val="00B23F24"/>
    <w:rsid w:val="00B24307"/>
    <w:rsid w:val="00B24649"/>
    <w:rsid w:val="00B26216"/>
    <w:rsid w:val="00B27B84"/>
    <w:rsid w:val="00B30175"/>
    <w:rsid w:val="00B30FA0"/>
    <w:rsid w:val="00B32364"/>
    <w:rsid w:val="00B33068"/>
    <w:rsid w:val="00B33C19"/>
    <w:rsid w:val="00B355D3"/>
    <w:rsid w:val="00B35FFB"/>
    <w:rsid w:val="00B37384"/>
    <w:rsid w:val="00B407D4"/>
    <w:rsid w:val="00B4146B"/>
    <w:rsid w:val="00B417C5"/>
    <w:rsid w:val="00B426EF"/>
    <w:rsid w:val="00B42CF5"/>
    <w:rsid w:val="00B4455D"/>
    <w:rsid w:val="00B457D2"/>
    <w:rsid w:val="00B45D7B"/>
    <w:rsid w:val="00B50837"/>
    <w:rsid w:val="00B54021"/>
    <w:rsid w:val="00B5456F"/>
    <w:rsid w:val="00B56A3E"/>
    <w:rsid w:val="00B60ADB"/>
    <w:rsid w:val="00B60F90"/>
    <w:rsid w:val="00B6218F"/>
    <w:rsid w:val="00B635E1"/>
    <w:rsid w:val="00B640BE"/>
    <w:rsid w:val="00B651EC"/>
    <w:rsid w:val="00B657CD"/>
    <w:rsid w:val="00B7025E"/>
    <w:rsid w:val="00B71094"/>
    <w:rsid w:val="00B725F8"/>
    <w:rsid w:val="00B7297C"/>
    <w:rsid w:val="00B73A33"/>
    <w:rsid w:val="00B73DD9"/>
    <w:rsid w:val="00B757EF"/>
    <w:rsid w:val="00B769E4"/>
    <w:rsid w:val="00B839C0"/>
    <w:rsid w:val="00B844E6"/>
    <w:rsid w:val="00B85763"/>
    <w:rsid w:val="00B87FCD"/>
    <w:rsid w:val="00B920DF"/>
    <w:rsid w:val="00B929D2"/>
    <w:rsid w:val="00B93054"/>
    <w:rsid w:val="00B95826"/>
    <w:rsid w:val="00B97A60"/>
    <w:rsid w:val="00BA03A6"/>
    <w:rsid w:val="00BA1562"/>
    <w:rsid w:val="00BA1651"/>
    <w:rsid w:val="00BA2515"/>
    <w:rsid w:val="00BA6DD8"/>
    <w:rsid w:val="00BB0B37"/>
    <w:rsid w:val="00BB15BB"/>
    <w:rsid w:val="00BB2F8F"/>
    <w:rsid w:val="00BB4841"/>
    <w:rsid w:val="00BB6BF3"/>
    <w:rsid w:val="00BC45E1"/>
    <w:rsid w:val="00BC4FAA"/>
    <w:rsid w:val="00BC51EA"/>
    <w:rsid w:val="00BC6B66"/>
    <w:rsid w:val="00BC74F8"/>
    <w:rsid w:val="00BC79D1"/>
    <w:rsid w:val="00BD09ED"/>
    <w:rsid w:val="00BD103E"/>
    <w:rsid w:val="00BD1A2F"/>
    <w:rsid w:val="00BD475A"/>
    <w:rsid w:val="00BE00E2"/>
    <w:rsid w:val="00BE0BB8"/>
    <w:rsid w:val="00BE4386"/>
    <w:rsid w:val="00BE6106"/>
    <w:rsid w:val="00BE6C1E"/>
    <w:rsid w:val="00BE7C9C"/>
    <w:rsid w:val="00BF139E"/>
    <w:rsid w:val="00BF3673"/>
    <w:rsid w:val="00BF4CD4"/>
    <w:rsid w:val="00C000BC"/>
    <w:rsid w:val="00C00167"/>
    <w:rsid w:val="00C03550"/>
    <w:rsid w:val="00C03781"/>
    <w:rsid w:val="00C03F42"/>
    <w:rsid w:val="00C04947"/>
    <w:rsid w:val="00C05B17"/>
    <w:rsid w:val="00C07F5D"/>
    <w:rsid w:val="00C10A01"/>
    <w:rsid w:val="00C11E5B"/>
    <w:rsid w:val="00C12153"/>
    <w:rsid w:val="00C15B94"/>
    <w:rsid w:val="00C15DD5"/>
    <w:rsid w:val="00C212A7"/>
    <w:rsid w:val="00C21550"/>
    <w:rsid w:val="00C2316E"/>
    <w:rsid w:val="00C26418"/>
    <w:rsid w:val="00C26B08"/>
    <w:rsid w:val="00C27281"/>
    <w:rsid w:val="00C279E6"/>
    <w:rsid w:val="00C31146"/>
    <w:rsid w:val="00C31B16"/>
    <w:rsid w:val="00C351E8"/>
    <w:rsid w:val="00C352DC"/>
    <w:rsid w:val="00C41770"/>
    <w:rsid w:val="00C4192C"/>
    <w:rsid w:val="00C431BD"/>
    <w:rsid w:val="00C43351"/>
    <w:rsid w:val="00C469DE"/>
    <w:rsid w:val="00C47232"/>
    <w:rsid w:val="00C52332"/>
    <w:rsid w:val="00C525C8"/>
    <w:rsid w:val="00C52DAC"/>
    <w:rsid w:val="00C52E1A"/>
    <w:rsid w:val="00C54321"/>
    <w:rsid w:val="00C5452B"/>
    <w:rsid w:val="00C55544"/>
    <w:rsid w:val="00C56C0F"/>
    <w:rsid w:val="00C570A3"/>
    <w:rsid w:val="00C57560"/>
    <w:rsid w:val="00C61E65"/>
    <w:rsid w:val="00C63260"/>
    <w:rsid w:val="00C638C4"/>
    <w:rsid w:val="00C639A4"/>
    <w:rsid w:val="00C65326"/>
    <w:rsid w:val="00C67481"/>
    <w:rsid w:val="00C67B56"/>
    <w:rsid w:val="00C703C7"/>
    <w:rsid w:val="00C70561"/>
    <w:rsid w:val="00C729A6"/>
    <w:rsid w:val="00C73EE2"/>
    <w:rsid w:val="00C75193"/>
    <w:rsid w:val="00C761FE"/>
    <w:rsid w:val="00C76D6E"/>
    <w:rsid w:val="00C772C5"/>
    <w:rsid w:val="00C776EC"/>
    <w:rsid w:val="00C77FD9"/>
    <w:rsid w:val="00C834FF"/>
    <w:rsid w:val="00C8357A"/>
    <w:rsid w:val="00C8445D"/>
    <w:rsid w:val="00C8692A"/>
    <w:rsid w:val="00C94060"/>
    <w:rsid w:val="00C943E6"/>
    <w:rsid w:val="00C944E4"/>
    <w:rsid w:val="00C946FA"/>
    <w:rsid w:val="00C95FD5"/>
    <w:rsid w:val="00C96A3A"/>
    <w:rsid w:val="00C96AC2"/>
    <w:rsid w:val="00C971FA"/>
    <w:rsid w:val="00C97F3E"/>
    <w:rsid w:val="00CA0BC8"/>
    <w:rsid w:val="00CA2DDF"/>
    <w:rsid w:val="00CA570F"/>
    <w:rsid w:val="00CB030D"/>
    <w:rsid w:val="00CB1D4D"/>
    <w:rsid w:val="00CB4C1F"/>
    <w:rsid w:val="00CB73E1"/>
    <w:rsid w:val="00CB7FB4"/>
    <w:rsid w:val="00CC03F7"/>
    <w:rsid w:val="00CC1EF5"/>
    <w:rsid w:val="00CC2B61"/>
    <w:rsid w:val="00CC2CCF"/>
    <w:rsid w:val="00CC4096"/>
    <w:rsid w:val="00CC4E8C"/>
    <w:rsid w:val="00CC4ECC"/>
    <w:rsid w:val="00CC573E"/>
    <w:rsid w:val="00CC6C22"/>
    <w:rsid w:val="00CC7A6D"/>
    <w:rsid w:val="00CD3C07"/>
    <w:rsid w:val="00CD51E8"/>
    <w:rsid w:val="00CD6BAD"/>
    <w:rsid w:val="00CD7263"/>
    <w:rsid w:val="00CD797F"/>
    <w:rsid w:val="00CE00F2"/>
    <w:rsid w:val="00CE37DD"/>
    <w:rsid w:val="00CE3E22"/>
    <w:rsid w:val="00CE519D"/>
    <w:rsid w:val="00CE63E5"/>
    <w:rsid w:val="00CE73B2"/>
    <w:rsid w:val="00CE7811"/>
    <w:rsid w:val="00CE7C9A"/>
    <w:rsid w:val="00CE7E56"/>
    <w:rsid w:val="00CF03F8"/>
    <w:rsid w:val="00CF16C9"/>
    <w:rsid w:val="00CF16F6"/>
    <w:rsid w:val="00CF5C5D"/>
    <w:rsid w:val="00CF5D7B"/>
    <w:rsid w:val="00CF6FFA"/>
    <w:rsid w:val="00CF7947"/>
    <w:rsid w:val="00D00C05"/>
    <w:rsid w:val="00D00C1A"/>
    <w:rsid w:val="00D0311D"/>
    <w:rsid w:val="00D037C7"/>
    <w:rsid w:val="00D04AA4"/>
    <w:rsid w:val="00D052F9"/>
    <w:rsid w:val="00D07795"/>
    <w:rsid w:val="00D078B0"/>
    <w:rsid w:val="00D100E7"/>
    <w:rsid w:val="00D106A7"/>
    <w:rsid w:val="00D14024"/>
    <w:rsid w:val="00D15C90"/>
    <w:rsid w:val="00D17E08"/>
    <w:rsid w:val="00D20DD9"/>
    <w:rsid w:val="00D254C4"/>
    <w:rsid w:val="00D25872"/>
    <w:rsid w:val="00D26BEE"/>
    <w:rsid w:val="00D27929"/>
    <w:rsid w:val="00D3014C"/>
    <w:rsid w:val="00D32762"/>
    <w:rsid w:val="00D34EAB"/>
    <w:rsid w:val="00D35901"/>
    <w:rsid w:val="00D37351"/>
    <w:rsid w:val="00D42321"/>
    <w:rsid w:val="00D42F1D"/>
    <w:rsid w:val="00D44616"/>
    <w:rsid w:val="00D44A28"/>
    <w:rsid w:val="00D452C9"/>
    <w:rsid w:val="00D4673F"/>
    <w:rsid w:val="00D52D46"/>
    <w:rsid w:val="00D52E57"/>
    <w:rsid w:val="00D53632"/>
    <w:rsid w:val="00D54908"/>
    <w:rsid w:val="00D54A0B"/>
    <w:rsid w:val="00D54BEE"/>
    <w:rsid w:val="00D54C64"/>
    <w:rsid w:val="00D57E64"/>
    <w:rsid w:val="00D60576"/>
    <w:rsid w:val="00D628A9"/>
    <w:rsid w:val="00D64C0A"/>
    <w:rsid w:val="00D66169"/>
    <w:rsid w:val="00D70DA5"/>
    <w:rsid w:val="00D742EB"/>
    <w:rsid w:val="00D7516E"/>
    <w:rsid w:val="00D7657F"/>
    <w:rsid w:val="00D8238D"/>
    <w:rsid w:val="00D83A02"/>
    <w:rsid w:val="00D83C0A"/>
    <w:rsid w:val="00D84778"/>
    <w:rsid w:val="00D865DB"/>
    <w:rsid w:val="00D86A48"/>
    <w:rsid w:val="00D86E07"/>
    <w:rsid w:val="00D90F0B"/>
    <w:rsid w:val="00D91489"/>
    <w:rsid w:val="00D92B2D"/>
    <w:rsid w:val="00D93E2B"/>
    <w:rsid w:val="00DA11C1"/>
    <w:rsid w:val="00DA2CEF"/>
    <w:rsid w:val="00DA339B"/>
    <w:rsid w:val="00DA3B99"/>
    <w:rsid w:val="00DA45D0"/>
    <w:rsid w:val="00DA6102"/>
    <w:rsid w:val="00DB0481"/>
    <w:rsid w:val="00DB0CCF"/>
    <w:rsid w:val="00DB302D"/>
    <w:rsid w:val="00DB35E2"/>
    <w:rsid w:val="00DB3C58"/>
    <w:rsid w:val="00DB636F"/>
    <w:rsid w:val="00DC172F"/>
    <w:rsid w:val="00DC2AC0"/>
    <w:rsid w:val="00DC424C"/>
    <w:rsid w:val="00DC581E"/>
    <w:rsid w:val="00DD1F72"/>
    <w:rsid w:val="00DD2311"/>
    <w:rsid w:val="00DD3EE9"/>
    <w:rsid w:val="00DD5A95"/>
    <w:rsid w:val="00DD76DC"/>
    <w:rsid w:val="00DE1071"/>
    <w:rsid w:val="00DE3D16"/>
    <w:rsid w:val="00DE437E"/>
    <w:rsid w:val="00DE6733"/>
    <w:rsid w:val="00DF21B1"/>
    <w:rsid w:val="00DF28AE"/>
    <w:rsid w:val="00DF3446"/>
    <w:rsid w:val="00DF373F"/>
    <w:rsid w:val="00DF47BB"/>
    <w:rsid w:val="00DF5ACC"/>
    <w:rsid w:val="00E00782"/>
    <w:rsid w:val="00E01C40"/>
    <w:rsid w:val="00E0406A"/>
    <w:rsid w:val="00E04270"/>
    <w:rsid w:val="00E10474"/>
    <w:rsid w:val="00E1188A"/>
    <w:rsid w:val="00E11C51"/>
    <w:rsid w:val="00E129E9"/>
    <w:rsid w:val="00E15965"/>
    <w:rsid w:val="00E1771B"/>
    <w:rsid w:val="00E211E5"/>
    <w:rsid w:val="00E21DF6"/>
    <w:rsid w:val="00E22879"/>
    <w:rsid w:val="00E2387D"/>
    <w:rsid w:val="00E24CB4"/>
    <w:rsid w:val="00E2667E"/>
    <w:rsid w:val="00E276EB"/>
    <w:rsid w:val="00E31B07"/>
    <w:rsid w:val="00E419E7"/>
    <w:rsid w:val="00E43DF1"/>
    <w:rsid w:val="00E44ACA"/>
    <w:rsid w:val="00E45667"/>
    <w:rsid w:val="00E45AF8"/>
    <w:rsid w:val="00E45BC9"/>
    <w:rsid w:val="00E51C6B"/>
    <w:rsid w:val="00E529C1"/>
    <w:rsid w:val="00E544E0"/>
    <w:rsid w:val="00E55504"/>
    <w:rsid w:val="00E608F8"/>
    <w:rsid w:val="00E6181B"/>
    <w:rsid w:val="00E61877"/>
    <w:rsid w:val="00E620C2"/>
    <w:rsid w:val="00E6337E"/>
    <w:rsid w:val="00E63922"/>
    <w:rsid w:val="00E64CBA"/>
    <w:rsid w:val="00E65318"/>
    <w:rsid w:val="00E70871"/>
    <w:rsid w:val="00E753EC"/>
    <w:rsid w:val="00E7588D"/>
    <w:rsid w:val="00E765E8"/>
    <w:rsid w:val="00E769AF"/>
    <w:rsid w:val="00E76BB5"/>
    <w:rsid w:val="00E817AD"/>
    <w:rsid w:val="00E81E3B"/>
    <w:rsid w:val="00E84FD4"/>
    <w:rsid w:val="00E90E4D"/>
    <w:rsid w:val="00E91057"/>
    <w:rsid w:val="00E91C1E"/>
    <w:rsid w:val="00E93173"/>
    <w:rsid w:val="00E93527"/>
    <w:rsid w:val="00E96857"/>
    <w:rsid w:val="00E97186"/>
    <w:rsid w:val="00E9718E"/>
    <w:rsid w:val="00EA002E"/>
    <w:rsid w:val="00EA0605"/>
    <w:rsid w:val="00EA195B"/>
    <w:rsid w:val="00EA220C"/>
    <w:rsid w:val="00EA2900"/>
    <w:rsid w:val="00EA3A4F"/>
    <w:rsid w:val="00EB0B38"/>
    <w:rsid w:val="00EB0BBA"/>
    <w:rsid w:val="00EB0CF4"/>
    <w:rsid w:val="00EB0DB4"/>
    <w:rsid w:val="00EB1629"/>
    <w:rsid w:val="00EB1F6D"/>
    <w:rsid w:val="00EB4C46"/>
    <w:rsid w:val="00EB50DD"/>
    <w:rsid w:val="00EB515D"/>
    <w:rsid w:val="00EB62A1"/>
    <w:rsid w:val="00EB63F3"/>
    <w:rsid w:val="00EB7C20"/>
    <w:rsid w:val="00EC034E"/>
    <w:rsid w:val="00EC1098"/>
    <w:rsid w:val="00EC2329"/>
    <w:rsid w:val="00EC2D72"/>
    <w:rsid w:val="00EC5C53"/>
    <w:rsid w:val="00EC5E47"/>
    <w:rsid w:val="00EC6E0F"/>
    <w:rsid w:val="00EC7B57"/>
    <w:rsid w:val="00ED1D91"/>
    <w:rsid w:val="00ED215B"/>
    <w:rsid w:val="00ED34B2"/>
    <w:rsid w:val="00ED5421"/>
    <w:rsid w:val="00ED5489"/>
    <w:rsid w:val="00ED7D11"/>
    <w:rsid w:val="00EE2370"/>
    <w:rsid w:val="00EE2A5C"/>
    <w:rsid w:val="00EE2E4B"/>
    <w:rsid w:val="00EE54B2"/>
    <w:rsid w:val="00EE569C"/>
    <w:rsid w:val="00EE57DB"/>
    <w:rsid w:val="00EE7E2A"/>
    <w:rsid w:val="00EF21EE"/>
    <w:rsid w:val="00EF2889"/>
    <w:rsid w:val="00EF3C44"/>
    <w:rsid w:val="00EF4A3C"/>
    <w:rsid w:val="00EF5012"/>
    <w:rsid w:val="00EF54C2"/>
    <w:rsid w:val="00EF6012"/>
    <w:rsid w:val="00F016BE"/>
    <w:rsid w:val="00F03209"/>
    <w:rsid w:val="00F03469"/>
    <w:rsid w:val="00F043E6"/>
    <w:rsid w:val="00F04C9C"/>
    <w:rsid w:val="00F05807"/>
    <w:rsid w:val="00F05FEA"/>
    <w:rsid w:val="00F064BA"/>
    <w:rsid w:val="00F068CF"/>
    <w:rsid w:val="00F11807"/>
    <w:rsid w:val="00F12200"/>
    <w:rsid w:val="00F1299E"/>
    <w:rsid w:val="00F136BC"/>
    <w:rsid w:val="00F14909"/>
    <w:rsid w:val="00F15124"/>
    <w:rsid w:val="00F16C40"/>
    <w:rsid w:val="00F20C44"/>
    <w:rsid w:val="00F2149C"/>
    <w:rsid w:val="00F22DE1"/>
    <w:rsid w:val="00F2337F"/>
    <w:rsid w:val="00F23714"/>
    <w:rsid w:val="00F26FA5"/>
    <w:rsid w:val="00F278B8"/>
    <w:rsid w:val="00F32EE2"/>
    <w:rsid w:val="00F330B7"/>
    <w:rsid w:val="00F33A08"/>
    <w:rsid w:val="00F3405D"/>
    <w:rsid w:val="00F35158"/>
    <w:rsid w:val="00F35205"/>
    <w:rsid w:val="00F4017F"/>
    <w:rsid w:val="00F42660"/>
    <w:rsid w:val="00F42A6A"/>
    <w:rsid w:val="00F42D97"/>
    <w:rsid w:val="00F44E40"/>
    <w:rsid w:val="00F469CC"/>
    <w:rsid w:val="00F46A17"/>
    <w:rsid w:val="00F46E44"/>
    <w:rsid w:val="00F504F2"/>
    <w:rsid w:val="00F5077F"/>
    <w:rsid w:val="00F60196"/>
    <w:rsid w:val="00F603B2"/>
    <w:rsid w:val="00F606D2"/>
    <w:rsid w:val="00F60E39"/>
    <w:rsid w:val="00F61B23"/>
    <w:rsid w:val="00F655E1"/>
    <w:rsid w:val="00F6598E"/>
    <w:rsid w:val="00F66588"/>
    <w:rsid w:val="00F67189"/>
    <w:rsid w:val="00F674EA"/>
    <w:rsid w:val="00F7127A"/>
    <w:rsid w:val="00F72EEF"/>
    <w:rsid w:val="00F73B23"/>
    <w:rsid w:val="00F761FE"/>
    <w:rsid w:val="00F83919"/>
    <w:rsid w:val="00F8558D"/>
    <w:rsid w:val="00F875B7"/>
    <w:rsid w:val="00F877BE"/>
    <w:rsid w:val="00F90356"/>
    <w:rsid w:val="00F93729"/>
    <w:rsid w:val="00FA13FB"/>
    <w:rsid w:val="00FA3586"/>
    <w:rsid w:val="00FA3BFD"/>
    <w:rsid w:val="00FA61E9"/>
    <w:rsid w:val="00FA7355"/>
    <w:rsid w:val="00FA74FF"/>
    <w:rsid w:val="00FB14A0"/>
    <w:rsid w:val="00FB1708"/>
    <w:rsid w:val="00FB2E7F"/>
    <w:rsid w:val="00FB4795"/>
    <w:rsid w:val="00FB4A01"/>
    <w:rsid w:val="00FB7C2F"/>
    <w:rsid w:val="00FC0833"/>
    <w:rsid w:val="00FC1083"/>
    <w:rsid w:val="00FC181C"/>
    <w:rsid w:val="00FC18C9"/>
    <w:rsid w:val="00FC7435"/>
    <w:rsid w:val="00FD03F7"/>
    <w:rsid w:val="00FD1C10"/>
    <w:rsid w:val="00FD21EE"/>
    <w:rsid w:val="00FD33FB"/>
    <w:rsid w:val="00FE0157"/>
    <w:rsid w:val="00FE01F6"/>
    <w:rsid w:val="00FE0897"/>
    <w:rsid w:val="00FE0E6F"/>
    <w:rsid w:val="00FE2B1B"/>
    <w:rsid w:val="00FE4E28"/>
    <w:rsid w:val="00FE69E6"/>
    <w:rsid w:val="00FE70BE"/>
    <w:rsid w:val="00FE7203"/>
    <w:rsid w:val="00FE7B67"/>
    <w:rsid w:val="00FF2749"/>
    <w:rsid w:val="00FF7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  <w14:docId w14:val="5D6F2315"/>
  <w15:chartTrackingRefBased/>
  <w15:docId w15:val="{1E648C3B-AA16-4446-98EE-B0E8311EC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82FCF"/>
  </w:style>
  <w:style w:type="paragraph" w:styleId="berschrift1">
    <w:name w:val="heading 1"/>
    <w:basedOn w:val="Standard"/>
    <w:next w:val="Standard"/>
    <w:link w:val="berschrift1Zchn"/>
    <w:uiPriority w:val="9"/>
    <w:qFormat/>
    <w:rsid w:val="0010049F"/>
    <w:pPr>
      <w:keepNext/>
      <w:keepLines/>
      <w:numPr>
        <w:numId w:val="16"/>
      </w:numPr>
      <w:spacing w:before="240" w:after="0"/>
      <w:jc w:val="both"/>
      <w:outlineLvl w:val="0"/>
    </w:pPr>
    <w:rPr>
      <w:rFonts w:asciiTheme="majorHAnsi" w:eastAsiaTheme="majorEastAsia" w:hAnsiTheme="majorHAnsi" w:cstheme="majorHAnsi"/>
      <w:color w:val="2F5496" w:themeColor="accent1" w:themeShade="BF"/>
      <w:sz w:val="28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34481"/>
    <w:pPr>
      <w:keepNext/>
      <w:keepLines/>
      <w:numPr>
        <w:ilvl w:val="1"/>
        <w:numId w:val="16"/>
      </w:numPr>
      <w:spacing w:before="40" w:after="0"/>
      <w:jc w:val="both"/>
      <w:outlineLvl w:val="1"/>
    </w:pPr>
    <w:rPr>
      <w:rFonts w:asciiTheme="majorHAnsi" w:eastAsiaTheme="majorEastAsia" w:hAnsiTheme="majorHAnsi" w:cstheme="majorHAnsi"/>
      <w:color w:val="2F5496" w:themeColor="accent1" w:themeShade="BF"/>
      <w:sz w:val="24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B5EEF"/>
    <w:pPr>
      <w:keepNext/>
      <w:keepLines/>
      <w:numPr>
        <w:ilvl w:val="2"/>
        <w:numId w:val="16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B5EEF"/>
    <w:pPr>
      <w:keepNext/>
      <w:keepLines/>
      <w:numPr>
        <w:ilvl w:val="3"/>
        <w:numId w:val="16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B5EEF"/>
    <w:pPr>
      <w:keepNext/>
      <w:keepLines/>
      <w:numPr>
        <w:ilvl w:val="4"/>
        <w:numId w:val="16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B5EEF"/>
    <w:pPr>
      <w:keepNext/>
      <w:keepLines/>
      <w:numPr>
        <w:ilvl w:val="5"/>
        <w:numId w:val="16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B5EEF"/>
    <w:pPr>
      <w:keepNext/>
      <w:keepLines/>
      <w:numPr>
        <w:ilvl w:val="6"/>
        <w:numId w:val="1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B5EEF"/>
    <w:pPr>
      <w:keepNext/>
      <w:keepLines/>
      <w:numPr>
        <w:ilvl w:val="7"/>
        <w:numId w:val="1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B5EEF"/>
    <w:pPr>
      <w:keepNext/>
      <w:keepLines/>
      <w:numPr>
        <w:ilvl w:val="8"/>
        <w:numId w:val="1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0049F"/>
    <w:rPr>
      <w:rFonts w:asciiTheme="majorHAnsi" w:eastAsiaTheme="majorEastAsia" w:hAnsiTheme="majorHAnsi" w:cstheme="majorHAnsi"/>
      <w:color w:val="2F5496" w:themeColor="accent1" w:themeShade="BF"/>
      <w:sz w:val="28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82F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82F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82FCF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2F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2FCF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82F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82FCF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0515D2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EB0C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B0CF4"/>
  </w:style>
  <w:style w:type="paragraph" w:styleId="Fuzeile">
    <w:name w:val="footer"/>
    <w:basedOn w:val="Standard"/>
    <w:link w:val="FuzeileZchn"/>
    <w:uiPriority w:val="99"/>
    <w:unhideWhenUsed/>
    <w:rsid w:val="00EB0C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B0CF4"/>
  </w:style>
  <w:style w:type="character" w:customStyle="1" w:styleId="berschrift2Zchn">
    <w:name w:val="Überschrift 2 Zchn"/>
    <w:basedOn w:val="Absatz-Standardschriftart"/>
    <w:link w:val="berschrift2"/>
    <w:uiPriority w:val="9"/>
    <w:rsid w:val="00534481"/>
    <w:rPr>
      <w:rFonts w:asciiTheme="majorHAnsi" w:eastAsiaTheme="majorEastAsia" w:hAnsiTheme="majorHAnsi" w:cstheme="majorHAnsi"/>
      <w:color w:val="2F5496" w:themeColor="accent1" w:themeShade="BF"/>
      <w:sz w:val="24"/>
      <w:szCs w:val="26"/>
      <w:lang w:val="en-US"/>
    </w:rPr>
  </w:style>
  <w:style w:type="table" w:styleId="Tabellenraster">
    <w:name w:val="Table Grid"/>
    <w:basedOn w:val="NormaleTabelle"/>
    <w:uiPriority w:val="39"/>
    <w:rsid w:val="006C75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A22F19"/>
    <w:rPr>
      <w:color w:val="808080"/>
    </w:rPr>
  </w:style>
  <w:style w:type="paragraph" w:styleId="StandardWeb">
    <w:name w:val="Normal (Web)"/>
    <w:basedOn w:val="Standard"/>
    <w:uiPriority w:val="99"/>
    <w:semiHidden/>
    <w:unhideWhenUsed/>
    <w:rsid w:val="00AC5EE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8C0F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03433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3433B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03433B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162098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62098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162098"/>
    <w:rPr>
      <w:vertAlign w:val="superscript"/>
    </w:rPr>
  </w:style>
  <w:style w:type="paragraph" w:customStyle="1" w:styleId="EndNoteBibliographyTitle">
    <w:name w:val="EndNote Bibliography Title"/>
    <w:basedOn w:val="Standard"/>
    <w:link w:val="EndNoteBibliographyTitleZchn"/>
    <w:rsid w:val="0016209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6209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6209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62098"/>
    <w:rPr>
      <w:rFonts w:ascii="Calibri" w:hAnsi="Calibri" w:cs="Calibri"/>
      <w:noProof/>
      <w:lang w:val="en-US"/>
    </w:rPr>
  </w:style>
  <w:style w:type="paragraph" w:customStyle="1" w:styleId="Paper-Paragraph">
    <w:name w:val="Paper-Paragraph"/>
    <w:basedOn w:val="Standard"/>
    <w:link w:val="Paper-ParagraphZchn"/>
    <w:qFormat/>
    <w:rsid w:val="00E91057"/>
    <w:pPr>
      <w:ind w:firstLine="142"/>
      <w:jc w:val="both"/>
    </w:pPr>
    <w:rPr>
      <w:rFonts w:cstheme="minorHAnsi"/>
      <w:lang w:val="en-US"/>
    </w:rPr>
  </w:style>
  <w:style w:type="paragraph" w:customStyle="1" w:styleId="Paper-References">
    <w:name w:val="Paper-References"/>
    <w:basedOn w:val="EndNoteBibliography"/>
    <w:link w:val="Paper-ReferencesZchn"/>
    <w:qFormat/>
    <w:rsid w:val="00204518"/>
    <w:pPr>
      <w:spacing w:after="0"/>
      <w:ind w:left="284" w:hanging="284"/>
    </w:pPr>
    <w:rPr>
      <w:rFonts w:asciiTheme="majorHAnsi" w:hAnsiTheme="majorHAnsi" w:cstheme="majorHAnsi"/>
      <w:sz w:val="18"/>
      <w:szCs w:val="18"/>
    </w:rPr>
  </w:style>
  <w:style w:type="character" w:customStyle="1" w:styleId="Paper-ParagraphZchn">
    <w:name w:val="Paper-Paragraph Zchn"/>
    <w:basedOn w:val="Absatz-Standardschriftart"/>
    <w:link w:val="Paper-Paragraph"/>
    <w:rsid w:val="00E91057"/>
    <w:rPr>
      <w:rFonts w:cstheme="minorHAnsi"/>
      <w:lang w:val="en-US"/>
    </w:rPr>
  </w:style>
  <w:style w:type="character" w:customStyle="1" w:styleId="Paper-ReferencesZchn">
    <w:name w:val="Paper-References Zchn"/>
    <w:basedOn w:val="EndNoteBibliographyZchn"/>
    <w:link w:val="Paper-References"/>
    <w:rsid w:val="00204518"/>
    <w:rPr>
      <w:rFonts w:asciiTheme="majorHAnsi" w:hAnsiTheme="majorHAnsi" w:cstheme="majorHAnsi"/>
      <w:noProof/>
      <w:sz w:val="18"/>
      <w:szCs w:val="18"/>
      <w:lang w:val="en-US"/>
    </w:rPr>
  </w:style>
  <w:style w:type="character" w:styleId="Hyperlink">
    <w:name w:val="Hyperlink"/>
    <w:basedOn w:val="Absatz-Standardschriftart"/>
    <w:uiPriority w:val="99"/>
    <w:unhideWhenUsed/>
    <w:rsid w:val="00CA570F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A570F"/>
    <w:rPr>
      <w:color w:val="605E5C"/>
      <w:shd w:val="clear" w:color="auto" w:fill="E1DFDD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B5EE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B5EE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B5EE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B5EE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B5EEF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B5EE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B5EE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erarbeitung">
    <w:name w:val="Revision"/>
    <w:hidden/>
    <w:uiPriority w:val="99"/>
    <w:semiHidden/>
    <w:rsid w:val="005537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92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1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10FDA5-86C6-4EC8-B2E1-4AB4AA91E7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3</Words>
  <Characters>14258</Characters>
  <Application>Microsoft Office Word</Application>
  <DocSecurity>0</DocSecurity>
  <Lines>118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6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nek, Dominik</dc:creator>
  <cp:keywords/>
  <dc:description/>
  <cp:lastModifiedBy>Kornek, Dominik</cp:lastModifiedBy>
  <cp:revision>27</cp:revision>
  <dcterms:created xsi:type="dcterms:W3CDTF">2023-05-25T13:55:00Z</dcterms:created>
  <dcterms:modified xsi:type="dcterms:W3CDTF">2023-11-09T15:00:00Z</dcterms:modified>
</cp:coreProperties>
</file>